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5CED3" w14:textId="479F8179" w:rsidR="00546BD6" w:rsidRPr="00546BD6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B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61F38">
        <w:rPr>
          <w:rFonts w:ascii="Times New Roman" w:hAnsi="Times New Roman" w:cs="Times New Roman"/>
          <w:b/>
          <w:bCs/>
          <w:sz w:val="24"/>
          <w:szCs w:val="24"/>
        </w:rPr>
        <w:t>File</w:t>
      </w:r>
    </w:p>
    <w:p w14:paraId="7FDDB090" w14:textId="77777777" w:rsidR="00546BD6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6944">
        <w:rPr>
          <w:rFonts w:ascii="Times New Roman" w:hAnsi="Times New Roman" w:cs="Times New Roman"/>
          <w:sz w:val="24"/>
          <w:szCs w:val="24"/>
        </w:rPr>
        <w:t xml:space="preserve">Human stem cell transplantation for Parkinson’s disease: A systematic review of </w:t>
      </w:r>
      <w:r w:rsidRPr="00F56944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F56944">
        <w:rPr>
          <w:rFonts w:ascii="Times New Roman" w:hAnsi="Times New Roman" w:cs="Times New Roman"/>
          <w:sz w:val="24"/>
          <w:szCs w:val="24"/>
        </w:rPr>
        <w:t xml:space="preserve"> survival and maturation of progenitors derived from human embryonic or induced stem cells in Parkinsonian models.</w:t>
      </w:r>
    </w:p>
    <w:p w14:paraId="76CB6E09" w14:textId="77777777" w:rsidR="00546BD6" w:rsidRPr="00F56944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FD544" w14:textId="77777777" w:rsidR="00546BD6" w:rsidRPr="00F56944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56944">
        <w:rPr>
          <w:rFonts w:ascii="Times New Roman" w:hAnsi="Times New Roman" w:cs="Times New Roman"/>
          <w:sz w:val="24"/>
          <w:szCs w:val="24"/>
        </w:rPr>
        <w:t>Giulia Comini</w:t>
      </w:r>
      <w:r w:rsidRPr="00F56944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 xml:space="preserve"> </w:t>
      </w:r>
      <w:r w:rsidRPr="00F56944">
        <w:rPr>
          <w:rFonts w:ascii="Times New Roman" w:hAnsi="Times New Roman" w:cs="Times New Roman"/>
          <w:sz w:val="24"/>
          <w:szCs w:val="24"/>
        </w:rPr>
        <w:t>and Eilís Dowd</w:t>
      </w:r>
    </w:p>
    <w:p w14:paraId="208628B9" w14:textId="77777777" w:rsidR="00546BD6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BBCBE" w14:textId="3A0D0503" w:rsidR="00546BD6" w:rsidRDefault="00546BD6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6944">
        <w:rPr>
          <w:rFonts w:ascii="Times New Roman" w:hAnsi="Times New Roman" w:cs="Times New Roman"/>
          <w:sz w:val="24"/>
          <w:szCs w:val="24"/>
        </w:rPr>
        <w:t xml:space="preserve">Pharmacology &amp; Therapeutics and Galway Neuroscience Centre, University of Galway, Ireland. </w:t>
      </w:r>
    </w:p>
    <w:p w14:paraId="2DA702E4" w14:textId="77777777" w:rsidR="00D034C3" w:rsidRDefault="00D034C3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5AEA5" w14:textId="0AF86FC8" w:rsidR="00D034C3" w:rsidRPr="00D034C3" w:rsidRDefault="00D034C3" w:rsidP="00546B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34C3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3C2DD608" w14:textId="371BA675" w:rsidR="00D034C3" w:rsidRPr="00E94A04" w:rsidRDefault="00D034C3" w:rsidP="00546B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A04">
        <w:rPr>
          <w:rFonts w:ascii="Times New Roman" w:hAnsi="Times New Roman" w:cs="Times New Roman"/>
          <w:sz w:val="24"/>
          <w:szCs w:val="24"/>
        </w:rPr>
        <w:t>Supplementary Table 1:</w:t>
      </w:r>
      <w:r w:rsidR="00833D54">
        <w:rPr>
          <w:rFonts w:ascii="Times New Roman" w:hAnsi="Times New Roman" w:cs="Times New Roman"/>
          <w:sz w:val="24"/>
          <w:szCs w:val="24"/>
        </w:rPr>
        <w:t xml:space="preserve"> </w:t>
      </w:r>
      <w:r w:rsidRPr="00E94A04">
        <w:rPr>
          <w:rFonts w:ascii="Times New Roman" w:hAnsi="Times New Roman" w:cs="Times New Roman"/>
          <w:sz w:val="24"/>
          <w:szCs w:val="24"/>
        </w:rPr>
        <w:t>Studies with behavioural testing</w:t>
      </w:r>
      <w:r w:rsidR="00B03F0D" w:rsidRPr="00E94A04">
        <w:rPr>
          <w:rFonts w:ascii="Times New Roman" w:hAnsi="Times New Roman" w:cs="Times New Roman"/>
          <w:sz w:val="24"/>
          <w:szCs w:val="24"/>
        </w:rPr>
        <w:t xml:space="preserve">. Pages </w:t>
      </w:r>
      <w:r w:rsidR="00833D54">
        <w:rPr>
          <w:rFonts w:ascii="Times New Roman" w:hAnsi="Times New Roman" w:cs="Times New Roman"/>
          <w:sz w:val="24"/>
          <w:szCs w:val="24"/>
        </w:rPr>
        <w:t>2</w:t>
      </w:r>
      <w:r w:rsidR="00B03F0D" w:rsidRPr="00E94A04">
        <w:rPr>
          <w:rFonts w:ascii="Times New Roman" w:hAnsi="Times New Roman" w:cs="Times New Roman"/>
          <w:sz w:val="24"/>
          <w:szCs w:val="24"/>
        </w:rPr>
        <w:t>-</w:t>
      </w:r>
      <w:r w:rsidR="00833D54">
        <w:rPr>
          <w:rFonts w:ascii="Times New Roman" w:hAnsi="Times New Roman" w:cs="Times New Roman"/>
          <w:sz w:val="24"/>
          <w:szCs w:val="24"/>
        </w:rPr>
        <w:t>5</w:t>
      </w:r>
    </w:p>
    <w:p w14:paraId="42467708" w14:textId="2D70119E" w:rsidR="00546BD6" w:rsidRPr="00882E83" w:rsidRDefault="00D034C3" w:rsidP="00882E8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A04">
        <w:rPr>
          <w:rFonts w:ascii="Times New Roman" w:hAnsi="Times New Roman" w:cs="Times New Roman"/>
          <w:sz w:val="24"/>
          <w:szCs w:val="24"/>
        </w:rPr>
        <w:t>Supplementary Fig. S1-S</w:t>
      </w:r>
      <w:r w:rsidR="00833D54">
        <w:rPr>
          <w:rFonts w:ascii="Times New Roman" w:hAnsi="Times New Roman" w:cs="Times New Roman"/>
          <w:sz w:val="24"/>
          <w:szCs w:val="24"/>
        </w:rPr>
        <w:t>5</w:t>
      </w:r>
      <w:r w:rsidR="00B03F0D" w:rsidRPr="00E94A04">
        <w:rPr>
          <w:rFonts w:ascii="Times New Roman" w:hAnsi="Times New Roman" w:cs="Times New Roman"/>
          <w:sz w:val="24"/>
          <w:szCs w:val="24"/>
        </w:rPr>
        <w:t xml:space="preserve">. Pages </w:t>
      </w:r>
      <w:r w:rsidR="00833D54">
        <w:rPr>
          <w:rFonts w:ascii="Times New Roman" w:hAnsi="Times New Roman" w:cs="Times New Roman"/>
          <w:sz w:val="24"/>
          <w:szCs w:val="24"/>
        </w:rPr>
        <w:t>6-8</w:t>
      </w:r>
    </w:p>
    <w:p w14:paraId="5FA9FFFE" w14:textId="77777777" w:rsidR="00546BD6" w:rsidRPr="00546BD6" w:rsidRDefault="00546BD6" w:rsidP="00546BD6">
      <w:pPr>
        <w:rPr>
          <w:rFonts w:ascii="Times New Roman" w:hAnsi="Times New Roman" w:cs="Times New Roman"/>
        </w:rPr>
      </w:pPr>
    </w:p>
    <w:p w14:paraId="6DEDD654" w14:textId="77777777" w:rsidR="00546BD6" w:rsidRPr="00546BD6" w:rsidRDefault="00546BD6" w:rsidP="00546BD6">
      <w:pPr>
        <w:rPr>
          <w:rFonts w:ascii="Times New Roman" w:hAnsi="Times New Roman" w:cs="Times New Roman"/>
        </w:rPr>
      </w:pPr>
    </w:p>
    <w:p w14:paraId="4ECC5B87" w14:textId="77777777" w:rsidR="00546BD6" w:rsidRPr="00546BD6" w:rsidRDefault="00546BD6" w:rsidP="00546BD6">
      <w:pPr>
        <w:rPr>
          <w:rFonts w:ascii="Times New Roman" w:hAnsi="Times New Roman" w:cs="Times New Roman"/>
        </w:rPr>
      </w:pPr>
    </w:p>
    <w:p w14:paraId="00889564" w14:textId="77777777" w:rsidR="00546BD6" w:rsidRDefault="00546BD6" w:rsidP="00546BD6">
      <w:pPr>
        <w:rPr>
          <w:rFonts w:ascii="Times New Roman" w:hAnsi="Times New Roman" w:cs="Times New Roman"/>
          <w:b/>
          <w:bCs/>
        </w:rPr>
      </w:pPr>
    </w:p>
    <w:p w14:paraId="7D2D1819" w14:textId="6968D8FD" w:rsidR="00546BD6" w:rsidRDefault="00546BD6" w:rsidP="00546BD6">
      <w:pPr>
        <w:tabs>
          <w:tab w:val="left" w:pos="456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</w:p>
    <w:p w14:paraId="005DCDB4" w14:textId="46028303" w:rsidR="00546BD6" w:rsidRPr="00546BD6" w:rsidRDefault="00546BD6" w:rsidP="00546BD6">
      <w:pPr>
        <w:tabs>
          <w:tab w:val="left" w:pos="4560"/>
        </w:tabs>
        <w:rPr>
          <w:rFonts w:ascii="Times New Roman" w:hAnsi="Times New Roman" w:cs="Times New Roman"/>
        </w:rPr>
        <w:sectPr w:rsidR="00546BD6" w:rsidRPr="00546BD6" w:rsidSect="002F0E82">
          <w:foot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</w:rPr>
        <w:tab/>
      </w:r>
    </w:p>
    <w:p w14:paraId="35E3E6EB" w14:textId="2CF3C04F" w:rsidR="009A2D52" w:rsidRPr="00D956E9" w:rsidRDefault="009A2D52" w:rsidP="009A2D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5C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33D5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5C0F">
        <w:rPr>
          <w:rFonts w:ascii="Times New Roman" w:hAnsi="Times New Roman" w:cs="Times New Roman"/>
          <w:b/>
          <w:bCs/>
          <w:sz w:val="24"/>
          <w:szCs w:val="24"/>
        </w:rPr>
        <w:t>. Studies included in this re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t incorporated behavioural testing</w:t>
      </w:r>
      <w:r w:rsidRPr="00AE5C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5C0F">
        <w:rPr>
          <w:rFonts w:ascii="Times New Roman" w:hAnsi="Times New Roman" w:cs="Times New Roman"/>
          <w:sz w:val="24"/>
          <w:szCs w:val="24"/>
        </w:rPr>
        <w:t xml:space="preserve"> </w:t>
      </w:r>
      <w:r w:rsidR="00D956E9">
        <w:rPr>
          <w:rFonts w:ascii="Times New Roman" w:hAnsi="Times New Roman" w:cs="Times New Roman"/>
          <w:bCs/>
          <w:sz w:val="24"/>
          <w:szCs w:val="24"/>
        </w:rPr>
        <w:t xml:space="preserve">Of the </w:t>
      </w:r>
      <w:r w:rsidR="00D956E9" w:rsidRPr="00FF7AA4">
        <w:rPr>
          <w:rFonts w:ascii="Times New Roman" w:hAnsi="Times New Roman" w:cs="Times New Roman"/>
          <w:bCs/>
          <w:sz w:val="24"/>
          <w:szCs w:val="24"/>
        </w:rPr>
        <w:t>178 different transplant studies</w:t>
      </w:r>
      <w:r w:rsidR="00D956E9">
        <w:rPr>
          <w:rFonts w:ascii="Times New Roman" w:hAnsi="Times New Roman" w:cs="Times New Roman"/>
          <w:bCs/>
          <w:sz w:val="24"/>
          <w:szCs w:val="24"/>
        </w:rPr>
        <w:t xml:space="preserve">, 99 included at least one motor function test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E44F2">
        <w:rPr>
          <w:rFonts w:ascii="Times New Roman" w:hAnsi="Times New Roman" w:cs="Times New Roman"/>
          <w:bCs/>
          <w:sz w:val="24"/>
          <w:szCs w:val="24"/>
        </w:rPr>
        <w:t>inform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extracted from these studies is depicted in this table. Any </w:t>
      </w:r>
      <w:r w:rsidRPr="001553CD">
        <w:rPr>
          <w:rFonts w:ascii="Times New Roman" w:hAnsi="Times New Roman" w:cs="Times New Roman"/>
          <w:bCs/>
          <w:sz w:val="24"/>
          <w:szCs w:val="24"/>
          <w:u w:val="single"/>
        </w:rPr>
        <w:t>underlined</w:t>
      </w:r>
      <w:r>
        <w:rPr>
          <w:rFonts w:ascii="Times New Roman" w:hAnsi="Times New Roman" w:cs="Times New Roman"/>
          <w:bCs/>
          <w:sz w:val="24"/>
          <w:szCs w:val="24"/>
        </w:rPr>
        <w:t xml:space="preserve"> value was estimated from a range or figure in the original article.</w:t>
      </w:r>
      <w:r w:rsidR="00524BD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bbreviations: 6OH: 6-hydroxydopamine; SYN: Synuclein</w:t>
      </w:r>
      <w:r w:rsidR="00524BD4">
        <w:rPr>
          <w:rFonts w:ascii="Times New Roman" w:hAnsi="Times New Roman" w:cs="Times New Roman"/>
          <w:bCs/>
          <w:sz w:val="24"/>
          <w:szCs w:val="24"/>
        </w:rPr>
        <w:t>.</w:t>
      </w:r>
      <w:r w:rsidR="00A672C5">
        <w:rPr>
          <w:rFonts w:ascii="Times New Roman" w:hAnsi="Times New Roman" w:cs="Times New Roman"/>
          <w:bCs/>
          <w:sz w:val="24"/>
          <w:szCs w:val="24"/>
        </w:rPr>
        <w:t xml:space="preserve"> Rec: Recovery.</w:t>
      </w:r>
    </w:p>
    <w:p w14:paraId="649FCC13" w14:textId="031EA309" w:rsidR="001B20CA" w:rsidRPr="00F56944" w:rsidRDefault="001B20CA" w:rsidP="00FF588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164E49E" w14:textId="77777777" w:rsidR="001B20CA" w:rsidRPr="00F56944" w:rsidRDefault="001B20CA" w:rsidP="001B20CA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8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1136"/>
        <w:gridCol w:w="666"/>
        <w:gridCol w:w="1327"/>
        <w:gridCol w:w="891"/>
        <w:gridCol w:w="851"/>
        <w:gridCol w:w="851"/>
        <w:gridCol w:w="851"/>
        <w:gridCol w:w="851"/>
        <w:gridCol w:w="851"/>
      </w:tblGrid>
      <w:tr w:rsidR="00AD7764" w:rsidRPr="007F0F87" w14:paraId="27D5A4F1" w14:textId="77777777" w:rsidTr="00AE5F16">
        <w:trPr>
          <w:cantSplit/>
          <w:trHeight w:val="1766"/>
          <w:tblHeader/>
          <w:jc w:val="center"/>
        </w:trPr>
        <w:tc>
          <w:tcPr>
            <w:tcW w:w="606" w:type="dxa"/>
            <w:shd w:val="clear" w:color="auto" w:fill="BFBFBF" w:themeFill="background1" w:themeFillShade="BF"/>
            <w:textDirection w:val="btLr"/>
            <w:vAlign w:val="center"/>
          </w:tcPr>
          <w:p w14:paraId="76A37AEE" w14:textId="2E4D6FAA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6" w:type="dxa"/>
            <w:shd w:val="clear" w:color="auto" w:fill="BFBFBF" w:themeFill="background1" w:themeFillShade="BF"/>
            <w:textDirection w:val="btLr"/>
            <w:vAlign w:val="center"/>
          </w:tcPr>
          <w:p w14:paraId="78AFEE20" w14:textId="7A5B6437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st Author</w:t>
            </w:r>
          </w:p>
        </w:tc>
        <w:tc>
          <w:tcPr>
            <w:tcW w:w="666" w:type="dxa"/>
            <w:shd w:val="clear" w:color="auto" w:fill="BFBFBF" w:themeFill="background1" w:themeFillShade="BF"/>
            <w:textDirection w:val="btLr"/>
            <w:vAlign w:val="center"/>
          </w:tcPr>
          <w:p w14:paraId="104F3099" w14:textId="3D89BE5C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27" w:type="dxa"/>
            <w:shd w:val="clear" w:color="auto" w:fill="BFBFBF" w:themeFill="background1" w:themeFillShade="BF"/>
            <w:textDirection w:val="btLr"/>
            <w:vAlign w:val="center"/>
          </w:tcPr>
          <w:p w14:paraId="49081182" w14:textId="2AC73382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891" w:type="dxa"/>
            <w:shd w:val="clear" w:color="auto" w:fill="BFBFBF" w:themeFill="background1" w:themeFillShade="BF"/>
            <w:textDirection w:val="btLr"/>
            <w:vAlign w:val="center"/>
          </w:tcPr>
          <w:p w14:paraId="772A9A04" w14:textId="77777777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fferentiated </w:t>
            </w:r>
          </w:p>
          <w:p w14:paraId="55947D58" w14:textId="38638B82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# cells)</w:t>
            </w:r>
          </w:p>
        </w:tc>
        <w:tc>
          <w:tcPr>
            <w:tcW w:w="851" w:type="dxa"/>
            <w:shd w:val="clear" w:color="auto" w:fill="BFBFBF" w:themeFill="background1" w:themeFillShade="BF"/>
            <w:textDirection w:val="btLr"/>
            <w:vAlign w:val="center"/>
          </w:tcPr>
          <w:p w14:paraId="3C997FFF" w14:textId="31287C6A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hetamine</w:t>
            </w:r>
          </w:p>
        </w:tc>
        <w:tc>
          <w:tcPr>
            <w:tcW w:w="851" w:type="dxa"/>
            <w:shd w:val="clear" w:color="auto" w:fill="BFBFBF" w:themeFill="background1" w:themeFillShade="BF"/>
            <w:textDirection w:val="btLr"/>
            <w:vAlign w:val="center"/>
          </w:tcPr>
          <w:p w14:paraId="67D02A1C" w14:textId="343024E6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linder</w:t>
            </w:r>
          </w:p>
        </w:tc>
        <w:tc>
          <w:tcPr>
            <w:tcW w:w="851" w:type="dxa"/>
            <w:shd w:val="clear" w:color="auto" w:fill="BFBFBF" w:themeFill="background1" w:themeFillShade="BF"/>
            <w:textDirection w:val="btLr"/>
            <w:vAlign w:val="center"/>
          </w:tcPr>
          <w:p w14:paraId="37EC5129" w14:textId="61456A47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omorphine</w:t>
            </w:r>
          </w:p>
        </w:tc>
        <w:tc>
          <w:tcPr>
            <w:tcW w:w="851" w:type="dxa"/>
            <w:shd w:val="clear" w:color="auto" w:fill="BFBFBF" w:themeFill="background1" w:themeFillShade="BF"/>
            <w:textDirection w:val="btLr"/>
            <w:vAlign w:val="center"/>
          </w:tcPr>
          <w:p w14:paraId="7FF25554" w14:textId="246536DF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pping</w:t>
            </w:r>
          </w:p>
        </w:tc>
        <w:tc>
          <w:tcPr>
            <w:tcW w:w="851" w:type="dxa"/>
            <w:shd w:val="clear" w:color="auto" w:fill="BFBFBF" w:themeFill="background1" w:themeFillShade="BF"/>
            <w:textDirection w:val="btLr"/>
            <w:vAlign w:val="center"/>
          </w:tcPr>
          <w:p w14:paraId="05BB4241" w14:textId="6A5C1110" w:rsidR="00AD7764" w:rsidRPr="007F0F87" w:rsidRDefault="00AD7764" w:rsidP="00AD77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tests</w:t>
            </w:r>
          </w:p>
        </w:tc>
      </w:tr>
      <w:tr w:rsidR="007E7939" w:rsidRPr="007F0F87" w14:paraId="0992EA62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4FD9B13" w14:textId="190823F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2]</w:t>
            </w:r>
          </w:p>
        </w:tc>
        <w:tc>
          <w:tcPr>
            <w:tcW w:w="1136" w:type="dxa"/>
            <w:vAlign w:val="center"/>
          </w:tcPr>
          <w:p w14:paraId="5032F90D" w14:textId="6D11F2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-Hur</w:t>
            </w:r>
          </w:p>
        </w:tc>
        <w:tc>
          <w:tcPr>
            <w:tcW w:w="666" w:type="dxa"/>
            <w:vAlign w:val="center"/>
          </w:tcPr>
          <w:p w14:paraId="4E8936B2" w14:textId="1FABDD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27" w:type="dxa"/>
            <w:vAlign w:val="center"/>
          </w:tcPr>
          <w:p w14:paraId="010435BE" w14:textId="5420B7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98E5CCB" w14:textId="64B74A9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851" w:type="dxa"/>
            <w:vAlign w:val="center"/>
          </w:tcPr>
          <w:p w14:paraId="058A9604" w14:textId="3492535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0A9D442" w14:textId="1FED02D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E40BE07" w14:textId="60601CF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4C71722" w14:textId="0DA23CE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4CF2388" w14:textId="410231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65B4B28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A25737D" w14:textId="4A3FFB0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1136" w:type="dxa"/>
            <w:vAlign w:val="center"/>
          </w:tcPr>
          <w:p w14:paraId="19CC5642" w14:textId="0521DD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666" w:type="dxa"/>
            <w:vAlign w:val="center"/>
          </w:tcPr>
          <w:p w14:paraId="4F15DF44" w14:textId="439A8C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27" w:type="dxa"/>
            <w:vAlign w:val="center"/>
          </w:tcPr>
          <w:p w14:paraId="152323E0" w14:textId="666E498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023F8A2" w14:textId="2491F8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F06116D" w14:textId="122076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26D773BE" w14:textId="6C4CB13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800C87" w14:textId="79100C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56D5BF9" w14:textId="72D6618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7F6E63DA" w14:textId="5C2752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7939" w:rsidRPr="007F0F87" w14:paraId="27EF69E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7F8EBD3" w14:textId="338805C6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136" w:type="dxa"/>
            <w:vAlign w:val="center"/>
          </w:tcPr>
          <w:p w14:paraId="337BCA4E" w14:textId="3D73CA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derlau</w:t>
            </w:r>
          </w:p>
        </w:tc>
        <w:tc>
          <w:tcPr>
            <w:tcW w:w="666" w:type="dxa"/>
            <w:vAlign w:val="center"/>
          </w:tcPr>
          <w:p w14:paraId="2F0CE535" w14:textId="34EF55B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27" w:type="dxa"/>
            <w:vAlign w:val="center"/>
          </w:tcPr>
          <w:p w14:paraId="1CC1F80D" w14:textId="3746B7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855BD5F" w14:textId="38B3786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30</w:t>
            </w:r>
          </w:p>
        </w:tc>
        <w:tc>
          <w:tcPr>
            <w:tcW w:w="851" w:type="dxa"/>
            <w:vAlign w:val="center"/>
          </w:tcPr>
          <w:p w14:paraId="6C4EDD9F" w14:textId="201F543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2898FD1F" w14:textId="7846D04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0335885" w14:textId="43932A5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CD79A05" w14:textId="627865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63C7208" w14:textId="6B89066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7939" w:rsidRPr="007F0F87" w14:paraId="26D2D36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0326DEA" w14:textId="66840D7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136" w:type="dxa"/>
            <w:vAlign w:val="center"/>
          </w:tcPr>
          <w:p w14:paraId="09AF87AC" w14:textId="36E4A8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derlau</w:t>
            </w:r>
          </w:p>
        </w:tc>
        <w:tc>
          <w:tcPr>
            <w:tcW w:w="666" w:type="dxa"/>
            <w:vAlign w:val="center"/>
          </w:tcPr>
          <w:p w14:paraId="2DF486E9" w14:textId="158E57F5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27" w:type="dxa"/>
            <w:vAlign w:val="center"/>
          </w:tcPr>
          <w:p w14:paraId="18E85FAE" w14:textId="3C7320E0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5AB512E" w14:textId="3325D6AC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30</w:t>
            </w:r>
          </w:p>
        </w:tc>
        <w:tc>
          <w:tcPr>
            <w:tcW w:w="851" w:type="dxa"/>
            <w:vAlign w:val="center"/>
          </w:tcPr>
          <w:p w14:paraId="385629AD" w14:textId="738EFF1A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5C89B520" w14:textId="7CED86CB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9F68051" w14:textId="5A369A93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0A56848" w14:textId="310BC86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49E8F97" w14:textId="02C881A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7939" w:rsidRPr="007F0F87" w14:paraId="586EBA6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104F4FB" w14:textId="45D4A19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1136" w:type="dxa"/>
            <w:vAlign w:val="center"/>
          </w:tcPr>
          <w:p w14:paraId="3636FD80" w14:textId="36AE79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y</w:t>
            </w:r>
          </w:p>
        </w:tc>
        <w:tc>
          <w:tcPr>
            <w:tcW w:w="666" w:type="dxa"/>
            <w:vAlign w:val="center"/>
          </w:tcPr>
          <w:p w14:paraId="76A7F9CE" w14:textId="2302EDB1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27" w:type="dxa"/>
            <w:vAlign w:val="center"/>
          </w:tcPr>
          <w:p w14:paraId="25274521" w14:textId="44A3E846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E93CF0A" w14:textId="69F61A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377A9A7C" w14:textId="79C93B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5855798" w14:textId="39FD19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177E462D" w14:textId="4D9876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256EBCF" w14:textId="1D2BF07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BA15EA2" w14:textId="481557D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6278921" w14:textId="77777777" w:rsidTr="00AE5F16">
        <w:trPr>
          <w:trHeight w:val="369"/>
          <w:jc w:val="center"/>
        </w:trPr>
        <w:tc>
          <w:tcPr>
            <w:tcW w:w="606" w:type="dxa"/>
            <w:shd w:val="clear" w:color="auto" w:fill="auto"/>
            <w:vAlign w:val="center"/>
          </w:tcPr>
          <w:p w14:paraId="2AF22FC7" w14:textId="4C2CA3C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81FB2C5" w14:textId="285BC4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inat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31A025C" w14:textId="7C830483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7D9789B" w14:textId="440BFD88" w:rsidR="007E7939" w:rsidRPr="007F0F87" w:rsidRDefault="007E7939" w:rsidP="007E7939">
            <w:pPr>
              <w:ind w:left="720" w:hanging="7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CF4D5CE" w14:textId="6ED579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BB37A6" w14:textId="4B2A53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529FDD" w14:textId="68333EA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BC2D7" w14:textId="14ECB48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FE9EFB" w14:textId="2C15778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25B3BC" w14:textId="42899C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C604837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5C4A701" w14:textId="24A49DF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1136" w:type="dxa"/>
            <w:vAlign w:val="center"/>
          </w:tcPr>
          <w:p w14:paraId="4447C07B" w14:textId="4BF232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ntag</w:t>
            </w:r>
          </w:p>
        </w:tc>
        <w:tc>
          <w:tcPr>
            <w:tcW w:w="666" w:type="dxa"/>
            <w:vAlign w:val="center"/>
          </w:tcPr>
          <w:p w14:paraId="0FB016D6" w14:textId="73ECEAE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27" w:type="dxa"/>
            <w:vAlign w:val="center"/>
          </w:tcPr>
          <w:p w14:paraId="7168D5A6" w14:textId="65EF62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DD92D33" w14:textId="1E4761E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1" w:type="dxa"/>
            <w:vAlign w:val="center"/>
          </w:tcPr>
          <w:p w14:paraId="6FA7ECF1" w14:textId="555A142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839DD94" w14:textId="0EF3BA1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EF62C56" w14:textId="3F5B699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0FDA93" w14:textId="5AB128B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C4112A5" w14:textId="631119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588BA9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889BA88" w14:textId="4092976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1136" w:type="dxa"/>
            <w:vAlign w:val="center"/>
          </w:tcPr>
          <w:p w14:paraId="76C5C00E" w14:textId="580C464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ntag</w:t>
            </w:r>
          </w:p>
        </w:tc>
        <w:tc>
          <w:tcPr>
            <w:tcW w:w="666" w:type="dxa"/>
            <w:vAlign w:val="center"/>
          </w:tcPr>
          <w:p w14:paraId="1B65D253" w14:textId="4EBC7F9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27" w:type="dxa"/>
            <w:vAlign w:val="center"/>
          </w:tcPr>
          <w:p w14:paraId="2C4269BC" w14:textId="60E4D07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ADF11E3" w14:textId="245220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2</w:t>
            </w:r>
          </w:p>
        </w:tc>
        <w:tc>
          <w:tcPr>
            <w:tcW w:w="851" w:type="dxa"/>
            <w:vAlign w:val="center"/>
          </w:tcPr>
          <w:p w14:paraId="2ABDFAF9" w14:textId="31FFE49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5551DD33" w14:textId="04E34EA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09FD6F4" w14:textId="66329D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F0617EB" w14:textId="531C07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7D084F0" w14:textId="66B6489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590132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96BE130" w14:textId="2D4DBBD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136" w:type="dxa"/>
            <w:vAlign w:val="center"/>
          </w:tcPr>
          <w:p w14:paraId="3AAAEB92" w14:textId="502602C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</w:t>
            </w:r>
          </w:p>
        </w:tc>
        <w:tc>
          <w:tcPr>
            <w:tcW w:w="666" w:type="dxa"/>
            <w:vAlign w:val="center"/>
          </w:tcPr>
          <w:p w14:paraId="4A1C00B4" w14:textId="4BF8A62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27" w:type="dxa"/>
            <w:vAlign w:val="center"/>
          </w:tcPr>
          <w:p w14:paraId="2F53C9DD" w14:textId="6D7C06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C740046" w14:textId="41D88B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1" w:type="dxa"/>
            <w:vAlign w:val="center"/>
          </w:tcPr>
          <w:p w14:paraId="493B40DD" w14:textId="52DFAD7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1344A69" w14:textId="57B874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1755BE" w14:textId="64DE123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0412B52" w14:textId="14563CB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F27D12B" w14:textId="791195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E11BC8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33B58F3" w14:textId="4202C97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136" w:type="dxa"/>
            <w:vAlign w:val="center"/>
          </w:tcPr>
          <w:p w14:paraId="16D001FA" w14:textId="613383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ba</w:t>
            </w:r>
          </w:p>
        </w:tc>
        <w:tc>
          <w:tcPr>
            <w:tcW w:w="666" w:type="dxa"/>
            <w:vAlign w:val="center"/>
          </w:tcPr>
          <w:p w14:paraId="44E880EE" w14:textId="7043691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27" w:type="dxa"/>
            <w:vAlign w:val="center"/>
          </w:tcPr>
          <w:p w14:paraId="26A70247" w14:textId="29BADB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00F3322" w14:textId="11CB023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00</w:t>
            </w:r>
          </w:p>
        </w:tc>
        <w:tc>
          <w:tcPr>
            <w:tcW w:w="851" w:type="dxa"/>
            <w:vAlign w:val="center"/>
          </w:tcPr>
          <w:p w14:paraId="12299B49" w14:textId="5FAA1AD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13703C7" w14:textId="6784361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698D558" w14:textId="1EF908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03D419A" w14:textId="1C001E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90A6000" w14:textId="3810437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057941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97AC881" w14:textId="6EC0D907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1136" w:type="dxa"/>
            <w:vAlign w:val="center"/>
          </w:tcPr>
          <w:p w14:paraId="766AFCEA" w14:textId="4A8EC5A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666" w:type="dxa"/>
            <w:vAlign w:val="center"/>
          </w:tcPr>
          <w:p w14:paraId="0175872F" w14:textId="2E4BEEF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27" w:type="dxa"/>
            <w:vAlign w:val="center"/>
          </w:tcPr>
          <w:p w14:paraId="14CFD864" w14:textId="6FDD44D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4AD1E4B" w14:textId="18019B4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3</w:t>
            </w:r>
          </w:p>
        </w:tc>
        <w:tc>
          <w:tcPr>
            <w:tcW w:w="851" w:type="dxa"/>
            <w:vAlign w:val="center"/>
          </w:tcPr>
          <w:p w14:paraId="006FD770" w14:textId="210C25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DA897A6" w14:textId="3562C52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27CEA718" w14:textId="302C49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DECFAA4" w14:textId="07E5DB7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475844E3" w14:textId="5B8892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0F0426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AD988E7" w14:textId="4115B4D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1136" w:type="dxa"/>
            <w:vAlign w:val="center"/>
          </w:tcPr>
          <w:p w14:paraId="6665EF7D" w14:textId="2D50BAE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eta</w:t>
            </w:r>
          </w:p>
        </w:tc>
        <w:tc>
          <w:tcPr>
            <w:tcW w:w="666" w:type="dxa"/>
            <w:vAlign w:val="center"/>
          </w:tcPr>
          <w:p w14:paraId="6FA18BFD" w14:textId="6351574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27" w:type="dxa"/>
            <w:vAlign w:val="center"/>
          </w:tcPr>
          <w:p w14:paraId="2384533C" w14:textId="109384D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679F50C" w14:textId="67A67E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2FBA9571" w14:textId="7194C3F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03DFDA" w14:textId="56529B3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3AF72D4" w14:textId="7C874C9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CD5178B" w14:textId="0A51DFA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5F4F1E2" w14:textId="548EA6F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328506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C2FE7A0" w14:textId="325EDB8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1136" w:type="dxa"/>
            <w:vAlign w:val="center"/>
          </w:tcPr>
          <w:p w14:paraId="24D58AD1" w14:textId="4195626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rnig</w:t>
            </w:r>
          </w:p>
        </w:tc>
        <w:tc>
          <w:tcPr>
            <w:tcW w:w="666" w:type="dxa"/>
            <w:vAlign w:val="center"/>
          </w:tcPr>
          <w:p w14:paraId="2F3B356A" w14:textId="212442D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27" w:type="dxa"/>
            <w:vAlign w:val="center"/>
          </w:tcPr>
          <w:p w14:paraId="0D7CF3E9" w14:textId="20B5AA7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DA5E14D" w14:textId="4CA357F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5,250</w:t>
            </w:r>
          </w:p>
        </w:tc>
        <w:tc>
          <w:tcPr>
            <w:tcW w:w="851" w:type="dxa"/>
            <w:vAlign w:val="center"/>
          </w:tcPr>
          <w:p w14:paraId="2FC10E88" w14:textId="7B3B34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C573CCB" w14:textId="28FB37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9C3F2DD" w14:textId="562AAF3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D48EE30" w14:textId="4E74B1C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1E6827B" w14:textId="2320889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5D14F4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CA116E0" w14:textId="76DE870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136" w:type="dxa"/>
            <w:vAlign w:val="center"/>
          </w:tcPr>
          <w:p w14:paraId="0AF7543C" w14:textId="7D0FE9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</w:t>
            </w:r>
          </w:p>
        </w:tc>
        <w:tc>
          <w:tcPr>
            <w:tcW w:w="666" w:type="dxa"/>
            <w:vAlign w:val="center"/>
          </w:tcPr>
          <w:p w14:paraId="4D672ADB" w14:textId="5177BEC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27" w:type="dxa"/>
            <w:vAlign w:val="center"/>
          </w:tcPr>
          <w:p w14:paraId="09E40215" w14:textId="14CB85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B309009" w14:textId="06B1B98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851" w:type="dxa"/>
            <w:vAlign w:val="center"/>
          </w:tcPr>
          <w:p w14:paraId="611269C8" w14:textId="7E58B80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A71068F" w14:textId="0A9051C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D155AD0" w14:textId="1179CA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749C69D" w14:textId="32A7F5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5541FD" w14:textId="2D4529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C0F4A4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3EB2ADE" w14:textId="38D0E65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1136" w:type="dxa"/>
            <w:vAlign w:val="center"/>
          </w:tcPr>
          <w:p w14:paraId="2FD86835" w14:textId="2196202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gus</w:t>
            </w:r>
          </w:p>
        </w:tc>
        <w:tc>
          <w:tcPr>
            <w:tcW w:w="666" w:type="dxa"/>
            <w:vAlign w:val="center"/>
          </w:tcPr>
          <w:p w14:paraId="1C227FC4" w14:textId="6374178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27" w:type="dxa"/>
            <w:vAlign w:val="center"/>
          </w:tcPr>
          <w:p w14:paraId="728C32C1" w14:textId="49AF717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7840AEE" w14:textId="444A8D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90</w:t>
            </w:r>
          </w:p>
        </w:tc>
        <w:tc>
          <w:tcPr>
            <w:tcW w:w="851" w:type="dxa"/>
            <w:vAlign w:val="center"/>
          </w:tcPr>
          <w:p w14:paraId="6FA406D4" w14:textId="469D69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2A6DFF7" w14:textId="7EE5689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56EABE67" w14:textId="467FC8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6974DB1" w14:textId="7B91C04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758C225D" w14:textId="4B3B11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622313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1A1C025" w14:textId="5187910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136" w:type="dxa"/>
            <w:vAlign w:val="center"/>
          </w:tcPr>
          <w:p w14:paraId="0554F4F5" w14:textId="05F82E9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i</w:t>
            </w:r>
          </w:p>
        </w:tc>
        <w:tc>
          <w:tcPr>
            <w:tcW w:w="666" w:type="dxa"/>
            <w:vAlign w:val="center"/>
          </w:tcPr>
          <w:p w14:paraId="2746003F" w14:textId="1E9EC5B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27" w:type="dxa"/>
            <w:vAlign w:val="center"/>
          </w:tcPr>
          <w:p w14:paraId="43842EED" w14:textId="06257B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1092339" w14:textId="5D6498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1699157B" w14:textId="58D139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09D9C603" w14:textId="5B95FE2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28E08A8" w14:textId="44DD5E4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1DEEC4EA" w14:textId="2CDBD3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C04FB1B" w14:textId="5BD00CE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DD3075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8C624B4" w14:textId="638308F7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136" w:type="dxa"/>
            <w:vAlign w:val="center"/>
          </w:tcPr>
          <w:p w14:paraId="247AE98E" w14:textId="5DB21D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iks</w:t>
            </w:r>
          </w:p>
        </w:tc>
        <w:tc>
          <w:tcPr>
            <w:tcW w:w="666" w:type="dxa"/>
            <w:vAlign w:val="center"/>
          </w:tcPr>
          <w:p w14:paraId="1A5EB019" w14:textId="4A56EBB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3D967BCF" w14:textId="67BB90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51188E0A" w14:textId="44B1D1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5,000</w:t>
            </w:r>
          </w:p>
        </w:tc>
        <w:tc>
          <w:tcPr>
            <w:tcW w:w="851" w:type="dxa"/>
            <w:vAlign w:val="center"/>
          </w:tcPr>
          <w:p w14:paraId="360DE74E" w14:textId="159757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E6F74BA" w14:textId="4230A11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DDD1CC" w14:textId="49674C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CC64ADC" w14:textId="3401FA0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E32CC44" w14:textId="778456F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E1FD22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3CEA9F8" w14:textId="3E3B312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136" w:type="dxa"/>
            <w:vAlign w:val="center"/>
          </w:tcPr>
          <w:p w14:paraId="1A5B5C7F" w14:textId="558811D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iks</w:t>
            </w:r>
          </w:p>
        </w:tc>
        <w:tc>
          <w:tcPr>
            <w:tcW w:w="666" w:type="dxa"/>
            <w:vAlign w:val="center"/>
          </w:tcPr>
          <w:p w14:paraId="3DF83FF7" w14:textId="033169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77BAB9AC" w14:textId="02357C1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171FE9C" w14:textId="70E188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00</w:t>
            </w:r>
          </w:p>
        </w:tc>
        <w:tc>
          <w:tcPr>
            <w:tcW w:w="851" w:type="dxa"/>
            <w:vAlign w:val="center"/>
          </w:tcPr>
          <w:p w14:paraId="1D417BB8" w14:textId="666DFD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433FB89" w14:textId="2B3F62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945B1BB" w14:textId="4F54827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1C00941" w14:textId="2AD173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F2FF6E7" w14:textId="419EA61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361A0F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5CE4B5C" w14:textId="4A56A6B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1136" w:type="dxa"/>
            <w:vAlign w:val="center"/>
          </w:tcPr>
          <w:p w14:paraId="762DC197" w14:textId="2B97A0E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</w:t>
            </w:r>
          </w:p>
        </w:tc>
        <w:tc>
          <w:tcPr>
            <w:tcW w:w="666" w:type="dxa"/>
            <w:vAlign w:val="center"/>
          </w:tcPr>
          <w:p w14:paraId="5468AE66" w14:textId="14D9A12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4EF7524D" w14:textId="55E8312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11D2640" w14:textId="4335EE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5651034C" w14:textId="44BF5AB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CF84E3A" w14:textId="2D1A9F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851" w:type="dxa"/>
            <w:vAlign w:val="center"/>
          </w:tcPr>
          <w:p w14:paraId="5CDE07A5" w14:textId="0650ED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</w:t>
            </w:r>
          </w:p>
        </w:tc>
        <w:tc>
          <w:tcPr>
            <w:tcW w:w="851" w:type="dxa"/>
            <w:vAlign w:val="center"/>
          </w:tcPr>
          <w:p w14:paraId="4CD83974" w14:textId="67CE08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E21024A" w14:textId="7F063AF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3B6DFD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3699DB2" w14:textId="3EF8257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1136" w:type="dxa"/>
            <w:vAlign w:val="center"/>
          </w:tcPr>
          <w:p w14:paraId="05D36758" w14:textId="27AFC2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1A305EDB" w14:textId="630C289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4CB3C0C3" w14:textId="598398E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26F6E470" w14:textId="51738E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700</w:t>
            </w:r>
          </w:p>
        </w:tc>
        <w:tc>
          <w:tcPr>
            <w:tcW w:w="851" w:type="dxa"/>
            <w:vAlign w:val="center"/>
          </w:tcPr>
          <w:p w14:paraId="68A6703B" w14:textId="2DC80C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42C7594" w14:textId="394BD5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8A7890E" w14:textId="360E8C2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E41B334" w14:textId="08D2D9A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984B8EB" w14:textId="7057BE5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5102357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9B63E74" w14:textId="37D29D4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1136" w:type="dxa"/>
            <w:vAlign w:val="center"/>
          </w:tcPr>
          <w:p w14:paraId="0F86D1F1" w14:textId="0B0EC8F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4230D04F" w14:textId="493087C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65B444A8" w14:textId="5CD2327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4FBAD8B1" w14:textId="3D8FF2E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000</w:t>
            </w:r>
          </w:p>
        </w:tc>
        <w:tc>
          <w:tcPr>
            <w:tcW w:w="851" w:type="dxa"/>
            <w:vAlign w:val="center"/>
          </w:tcPr>
          <w:p w14:paraId="4E17DB36" w14:textId="43BB069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4418974" w14:textId="733C2B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142CAA8" w14:textId="30E65D4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A656C9E" w14:textId="75DBAA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004BE39" w14:textId="2F6E790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619903B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98C7555" w14:textId="4AD6AE2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1136" w:type="dxa"/>
            <w:vAlign w:val="center"/>
          </w:tcPr>
          <w:p w14:paraId="1C7E30AC" w14:textId="777093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e</w:t>
            </w:r>
          </w:p>
        </w:tc>
        <w:tc>
          <w:tcPr>
            <w:tcW w:w="666" w:type="dxa"/>
            <w:vAlign w:val="center"/>
          </w:tcPr>
          <w:p w14:paraId="301DF474" w14:textId="0E15A0D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0837C1F0" w14:textId="34E2E77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E17C5B7" w14:textId="5E3C19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882</w:t>
            </w:r>
          </w:p>
        </w:tc>
        <w:tc>
          <w:tcPr>
            <w:tcW w:w="851" w:type="dxa"/>
            <w:vAlign w:val="center"/>
          </w:tcPr>
          <w:p w14:paraId="5108D9CB" w14:textId="670911D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B981231" w14:textId="56D491B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3FECCA5" w14:textId="35F040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0FDD6E5" w14:textId="588B396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529D9E4" w14:textId="776237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21EBBFE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62FDE3E" w14:textId="58F83D3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1136" w:type="dxa"/>
            <w:vAlign w:val="center"/>
          </w:tcPr>
          <w:p w14:paraId="356DBFCC" w14:textId="65A295D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e</w:t>
            </w:r>
          </w:p>
        </w:tc>
        <w:tc>
          <w:tcPr>
            <w:tcW w:w="666" w:type="dxa"/>
            <w:vAlign w:val="center"/>
          </w:tcPr>
          <w:p w14:paraId="4E63D5B1" w14:textId="048B378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6709C64F" w14:textId="6616788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D09AAD3" w14:textId="13C0771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6EB5098" w14:textId="266CAD4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3C7FBF72" w14:textId="57AD214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BE0455E" w14:textId="61383ED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5D1EF88" w14:textId="344D53A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1DEF9B7" w14:textId="56F01F4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7DC84B0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01EE94D" w14:textId="5B721CD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1136" w:type="dxa"/>
            <w:vAlign w:val="center"/>
          </w:tcPr>
          <w:p w14:paraId="5CE8E359" w14:textId="7F552D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e</w:t>
            </w:r>
          </w:p>
        </w:tc>
        <w:tc>
          <w:tcPr>
            <w:tcW w:w="666" w:type="dxa"/>
            <w:vAlign w:val="center"/>
          </w:tcPr>
          <w:p w14:paraId="6D66A5E5" w14:textId="6DEAA31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27" w:type="dxa"/>
            <w:vAlign w:val="center"/>
          </w:tcPr>
          <w:p w14:paraId="15F736DC" w14:textId="05FD572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800425B" w14:textId="7B26A0D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18</w:t>
            </w:r>
          </w:p>
        </w:tc>
        <w:tc>
          <w:tcPr>
            <w:tcW w:w="851" w:type="dxa"/>
            <w:vAlign w:val="center"/>
          </w:tcPr>
          <w:p w14:paraId="4CFE6BE2" w14:textId="1AC135E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77D9A3C" w14:textId="4DE4DEC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892E789" w14:textId="3199301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6C9304A" w14:textId="1BA9BF9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F4E3F3A" w14:textId="4E192F2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C7688B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1DB2E13" w14:textId="3495107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136" w:type="dxa"/>
            <w:vAlign w:val="center"/>
          </w:tcPr>
          <w:p w14:paraId="60837C72" w14:textId="5C7D28F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Kirkeby</w:t>
            </w:r>
          </w:p>
        </w:tc>
        <w:tc>
          <w:tcPr>
            <w:tcW w:w="666" w:type="dxa"/>
            <w:vAlign w:val="center"/>
          </w:tcPr>
          <w:p w14:paraId="2F4A10AF" w14:textId="5F61F89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27" w:type="dxa"/>
            <w:vAlign w:val="center"/>
          </w:tcPr>
          <w:p w14:paraId="476ED94C" w14:textId="54EC00D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2931CA5" w14:textId="76E0167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59,628</w:t>
            </w:r>
          </w:p>
        </w:tc>
        <w:tc>
          <w:tcPr>
            <w:tcW w:w="851" w:type="dxa"/>
            <w:vAlign w:val="center"/>
          </w:tcPr>
          <w:p w14:paraId="60BE85DC" w14:textId="23D4104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822314E" w14:textId="09E37E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2CA226D" w14:textId="4B1A87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F978611" w14:textId="2051B0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FF052E" w14:textId="3F7D4A7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F6F5E5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A6851A9" w14:textId="60525AF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1136" w:type="dxa"/>
            <w:vAlign w:val="center"/>
          </w:tcPr>
          <w:p w14:paraId="3F11B79B" w14:textId="678A018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25BD8EC6" w14:textId="6A37E3B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27" w:type="dxa"/>
            <w:vAlign w:val="center"/>
          </w:tcPr>
          <w:p w14:paraId="741B171F" w14:textId="11CEE20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4E52EE42" w14:textId="25F9A59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5E8B2654" w14:textId="1B1971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B4A41E1" w14:textId="382624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ACE14A8" w14:textId="5F5869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EFB2230" w14:textId="1C5E14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35B44E9" w14:textId="03F3364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</w:tr>
      <w:tr w:rsidR="007E7939" w:rsidRPr="007F0F87" w14:paraId="096247D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E82CBDA" w14:textId="19C68B7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1136" w:type="dxa"/>
            <w:vAlign w:val="center"/>
          </w:tcPr>
          <w:p w14:paraId="2AD35678" w14:textId="1E891C1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08A8FF35" w14:textId="1067D09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27" w:type="dxa"/>
            <w:vAlign w:val="center"/>
          </w:tcPr>
          <w:p w14:paraId="56533DEA" w14:textId="07971E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527B138C" w14:textId="61B654B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9,950</w:t>
            </w:r>
          </w:p>
        </w:tc>
        <w:tc>
          <w:tcPr>
            <w:tcW w:w="851" w:type="dxa"/>
            <w:vAlign w:val="center"/>
          </w:tcPr>
          <w:p w14:paraId="56A9BE05" w14:textId="07BFD1D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8EBAFB1" w14:textId="3D4610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4BFE608" w14:textId="4DE3AA7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0E87462" w14:textId="050CCE0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0C5A547" w14:textId="1B6D18E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2870064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A6A1184" w14:textId="2D99DCA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[40]</w:t>
            </w:r>
          </w:p>
        </w:tc>
        <w:tc>
          <w:tcPr>
            <w:tcW w:w="1136" w:type="dxa"/>
            <w:vAlign w:val="center"/>
          </w:tcPr>
          <w:p w14:paraId="722EC0B4" w14:textId="0EB2CE2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g</w:t>
            </w:r>
          </w:p>
        </w:tc>
        <w:tc>
          <w:tcPr>
            <w:tcW w:w="666" w:type="dxa"/>
            <w:vAlign w:val="center"/>
          </w:tcPr>
          <w:p w14:paraId="06A3ABBC" w14:textId="7487145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500005F7" w14:textId="14F25D8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BF1B730" w14:textId="4E54072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730D79D6" w14:textId="54C7AD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707F8EE" w14:textId="6347073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7E5BBC5" w14:textId="2F9C5F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3615155" w14:textId="506A61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779D869" w14:textId="39EAD7D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403133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352AD5B" w14:textId="7AB91A6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136" w:type="dxa"/>
            <w:vAlign w:val="center"/>
          </w:tcPr>
          <w:p w14:paraId="25D16855" w14:textId="317CEAC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alish</w:t>
            </w:r>
          </w:p>
        </w:tc>
        <w:tc>
          <w:tcPr>
            <w:tcW w:w="666" w:type="dxa"/>
            <w:vAlign w:val="center"/>
          </w:tcPr>
          <w:p w14:paraId="6D9C4A69" w14:textId="7FB5720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1FDF8D91" w14:textId="5A651C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E46AB0C" w14:textId="69979A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851" w:type="dxa"/>
            <w:vAlign w:val="center"/>
          </w:tcPr>
          <w:p w14:paraId="581CCE1D" w14:textId="72CC54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41C17CF" w14:textId="6D37D11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CA41E8" w14:textId="2F25EB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E4F35B9" w14:textId="0D43B5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FCCEF3F" w14:textId="57F09BD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EDC678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505CC58" w14:textId="0B5CB97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36" w:type="dxa"/>
            <w:vAlign w:val="center"/>
          </w:tcPr>
          <w:p w14:paraId="7A7D4D38" w14:textId="689E674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666" w:type="dxa"/>
            <w:vAlign w:val="center"/>
          </w:tcPr>
          <w:p w14:paraId="340843EC" w14:textId="413193B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3C2281D6" w14:textId="162892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MPTP</w:t>
            </w:r>
          </w:p>
        </w:tc>
        <w:tc>
          <w:tcPr>
            <w:tcW w:w="891" w:type="dxa"/>
            <w:vAlign w:val="center"/>
          </w:tcPr>
          <w:p w14:paraId="12DBC510" w14:textId="56DAC3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1423B3E2" w14:textId="418C776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8B89A00" w14:textId="104E08C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CF8D4FC" w14:textId="2DE2699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10F7901" w14:textId="22F0F51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9A1CA59" w14:textId="646B65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010E46A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87CDD3F" w14:textId="70E3AF66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36" w:type="dxa"/>
            <w:vAlign w:val="center"/>
          </w:tcPr>
          <w:p w14:paraId="094071B6" w14:textId="04D6B8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666" w:type="dxa"/>
            <w:vAlign w:val="center"/>
          </w:tcPr>
          <w:p w14:paraId="085712F6" w14:textId="0775B9B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0F7F118E" w14:textId="1587C99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18D1322E" w14:textId="7B92F4F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2C7ECE07" w14:textId="60D607B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7B2A8AE" w14:textId="29C1C4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BFDCF49" w14:textId="1AA29D0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3060694" w14:textId="45A9FC0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937142F" w14:textId="3B6EDEF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4CF1B97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BB99757" w14:textId="705C020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36" w:type="dxa"/>
            <w:vAlign w:val="center"/>
          </w:tcPr>
          <w:p w14:paraId="39EFA532" w14:textId="490E04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39A1442C" w14:textId="15D4561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7AC11569" w14:textId="57E59F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C5F5DA5" w14:textId="1E796AB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6</w:t>
            </w:r>
          </w:p>
        </w:tc>
        <w:tc>
          <w:tcPr>
            <w:tcW w:w="851" w:type="dxa"/>
            <w:vAlign w:val="center"/>
          </w:tcPr>
          <w:p w14:paraId="51987090" w14:textId="08644AE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023142F" w14:textId="3F971C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CCA410A" w14:textId="4D099F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62E010A" w14:textId="225152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DEA9F65" w14:textId="11082F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E1F1F4E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064C08D" w14:textId="4B673016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36" w:type="dxa"/>
            <w:vAlign w:val="center"/>
          </w:tcPr>
          <w:p w14:paraId="643BD582" w14:textId="3157458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667AD8D5" w14:textId="1722772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11DD3FD8" w14:textId="1F2AD50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FE6FA7D" w14:textId="5691C29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47</w:t>
            </w:r>
          </w:p>
        </w:tc>
        <w:tc>
          <w:tcPr>
            <w:tcW w:w="851" w:type="dxa"/>
            <w:vAlign w:val="center"/>
          </w:tcPr>
          <w:p w14:paraId="0B247005" w14:textId="780F5CF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FEA24CB" w14:textId="28C5EA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924355" w14:textId="26472A8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A2DE794" w14:textId="2A40DE8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E19C81E" w14:textId="399999A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7BE8FE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B00EFA5" w14:textId="0B63D6D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36" w:type="dxa"/>
            <w:vAlign w:val="center"/>
          </w:tcPr>
          <w:p w14:paraId="2DF64D9B" w14:textId="7D87BB3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5D0C03C8" w14:textId="0D2BABB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30F9ECA5" w14:textId="3374E5C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EF83960" w14:textId="7F60920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,800</w:t>
            </w:r>
          </w:p>
        </w:tc>
        <w:tc>
          <w:tcPr>
            <w:tcW w:w="851" w:type="dxa"/>
            <w:vAlign w:val="center"/>
          </w:tcPr>
          <w:p w14:paraId="13BE0400" w14:textId="3185C9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7BAC2BAB" w14:textId="3E9985B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7143DC1" w14:textId="4BD945E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E91C7B0" w14:textId="59EA22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9A69C14" w14:textId="27881F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D5804B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4A31BDB" w14:textId="207C7E3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36" w:type="dxa"/>
            <w:vAlign w:val="center"/>
          </w:tcPr>
          <w:p w14:paraId="30708E54" w14:textId="72C04AA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69110A66" w14:textId="42BD727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27" w:type="dxa"/>
            <w:vAlign w:val="center"/>
          </w:tcPr>
          <w:p w14:paraId="4DC8DBBF" w14:textId="7D196C6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DA30F6C" w14:textId="570DEB5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0</w:t>
            </w:r>
          </w:p>
        </w:tc>
        <w:tc>
          <w:tcPr>
            <w:tcW w:w="851" w:type="dxa"/>
            <w:vAlign w:val="center"/>
          </w:tcPr>
          <w:p w14:paraId="63935E53" w14:textId="5589506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279689EB" w14:textId="6C02A12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535C833" w14:textId="3687916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B4E1F7A" w14:textId="653CE0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F1A41B8" w14:textId="25CFE71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871B62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58905B5" w14:textId="67FA47D8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1136" w:type="dxa"/>
            <w:vAlign w:val="center"/>
          </w:tcPr>
          <w:p w14:paraId="74ACB203" w14:textId="60E0385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inbeck</w:t>
            </w:r>
          </w:p>
        </w:tc>
        <w:tc>
          <w:tcPr>
            <w:tcW w:w="666" w:type="dxa"/>
            <w:vAlign w:val="center"/>
          </w:tcPr>
          <w:p w14:paraId="20362550" w14:textId="39C43E8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27" w:type="dxa"/>
            <w:vAlign w:val="center"/>
          </w:tcPr>
          <w:p w14:paraId="58422A3B" w14:textId="4D4AA27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7D5AEDCD" w14:textId="306703E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2461BF8B" w14:textId="4346E5A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4FE0AE4" w14:textId="019728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0F4AD0A" w14:textId="05ED08A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59F14CD" w14:textId="4AA24D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EDD0D8" w14:textId="341CA21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E3E4AA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D66AFAA" w14:textId="1962DE9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1136" w:type="dxa"/>
            <w:vAlign w:val="center"/>
          </w:tcPr>
          <w:p w14:paraId="176E0C5D" w14:textId="4A03E7E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666" w:type="dxa"/>
            <w:vAlign w:val="center"/>
          </w:tcPr>
          <w:p w14:paraId="73DD0C25" w14:textId="3FC6E20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27" w:type="dxa"/>
            <w:vAlign w:val="center"/>
          </w:tcPr>
          <w:p w14:paraId="0227E8C6" w14:textId="2B528B6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01994D3" w14:textId="29DE9C1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006F3288" w14:textId="6BA338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4F247A6" w14:textId="0945A12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DB386A5" w14:textId="7EF8800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B4136FF" w14:textId="28A33B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FE779F3" w14:textId="51D5581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14E8534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6C2A74F" w14:textId="3967F9B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1136" w:type="dxa"/>
            <w:vAlign w:val="center"/>
          </w:tcPr>
          <w:p w14:paraId="349955D8" w14:textId="67F797C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666" w:type="dxa"/>
            <w:vAlign w:val="center"/>
          </w:tcPr>
          <w:p w14:paraId="797F18A1" w14:textId="466A698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27" w:type="dxa"/>
            <w:vAlign w:val="center"/>
          </w:tcPr>
          <w:p w14:paraId="1BE0DE8A" w14:textId="1F81896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1CC605F6" w14:textId="1C7CC2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0</w:t>
            </w:r>
          </w:p>
        </w:tc>
        <w:tc>
          <w:tcPr>
            <w:tcW w:w="851" w:type="dxa"/>
            <w:vAlign w:val="center"/>
          </w:tcPr>
          <w:p w14:paraId="73DF8030" w14:textId="0ABF86D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04598C3" w14:textId="22BCB36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9025D42" w14:textId="705F918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AC0A6D0" w14:textId="099FC8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CC3A60" w14:textId="478EB7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</w:tr>
      <w:tr w:rsidR="007E7939" w:rsidRPr="007F0F87" w14:paraId="0406D907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FCFEC44" w14:textId="248704B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136" w:type="dxa"/>
            <w:vAlign w:val="center"/>
          </w:tcPr>
          <w:p w14:paraId="56A7B0E3" w14:textId="734FC82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shimura</w:t>
            </w:r>
          </w:p>
        </w:tc>
        <w:tc>
          <w:tcPr>
            <w:tcW w:w="666" w:type="dxa"/>
            <w:vAlign w:val="center"/>
          </w:tcPr>
          <w:p w14:paraId="7A39D98A" w14:textId="4EB8127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27" w:type="dxa"/>
            <w:vAlign w:val="center"/>
          </w:tcPr>
          <w:p w14:paraId="185B849D" w14:textId="20FD076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9FB29B8" w14:textId="747B909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037C318B" w14:textId="338FB5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E854FBA" w14:textId="391F18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506F2E" w14:textId="37A56B7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7C62509" w14:textId="415002D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7877E58" w14:textId="2A60C7E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F491B4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5C099F8" w14:textId="649787A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1136" w:type="dxa"/>
            <w:vAlign w:val="center"/>
          </w:tcPr>
          <w:p w14:paraId="18DF69F5" w14:textId="0F0E6C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4DF08B95" w14:textId="6749A65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2027BA15" w14:textId="2EAFAF4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F1A8123" w14:textId="36F5177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16</w:t>
            </w:r>
          </w:p>
        </w:tc>
        <w:tc>
          <w:tcPr>
            <w:tcW w:w="851" w:type="dxa"/>
            <w:vAlign w:val="center"/>
          </w:tcPr>
          <w:p w14:paraId="26D8D676" w14:textId="1BE23B2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7A82FED" w14:textId="1DD37E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A4386BE" w14:textId="0CC0D4E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B94F33A" w14:textId="24FF43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C43C77F" w14:textId="696FBBA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D58993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2A8E303" w14:textId="0CA07BA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136" w:type="dxa"/>
            <w:vAlign w:val="center"/>
          </w:tcPr>
          <w:p w14:paraId="5419D0F7" w14:textId="682C6A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lis</w:t>
            </w:r>
          </w:p>
        </w:tc>
        <w:tc>
          <w:tcPr>
            <w:tcW w:w="666" w:type="dxa"/>
            <w:vAlign w:val="center"/>
          </w:tcPr>
          <w:p w14:paraId="7D727CB4" w14:textId="245B7D1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2C26F197" w14:textId="4F8FA3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D0EEC6B" w14:textId="60C9CE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7090B868" w14:textId="259F604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AFF7194" w14:textId="657757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4B52816" w14:textId="77AD49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4CFAE6F" w14:textId="4B2FD7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639504" w14:textId="4993A70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15F5A4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AFB8A62" w14:textId="1D9F16C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136" w:type="dxa"/>
            <w:vAlign w:val="center"/>
          </w:tcPr>
          <w:p w14:paraId="0EF8A78C" w14:textId="3DECC9E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lis</w:t>
            </w:r>
          </w:p>
        </w:tc>
        <w:tc>
          <w:tcPr>
            <w:tcW w:w="666" w:type="dxa"/>
            <w:vAlign w:val="center"/>
          </w:tcPr>
          <w:p w14:paraId="74406672" w14:textId="6FD953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65A71348" w14:textId="0954281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559B9256" w14:textId="0EB6B5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4C49DDA2" w14:textId="55B209F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8C87B60" w14:textId="61852B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31DE74" w14:textId="1D2E95E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A2FD40A" w14:textId="0A7EDF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7E683E9" w14:textId="63816B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B3B9FF7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A153A26" w14:textId="5125FB3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136" w:type="dxa"/>
            <w:vAlign w:val="center"/>
          </w:tcPr>
          <w:p w14:paraId="3B649627" w14:textId="5FF4170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lis</w:t>
            </w:r>
          </w:p>
        </w:tc>
        <w:tc>
          <w:tcPr>
            <w:tcW w:w="666" w:type="dxa"/>
            <w:vAlign w:val="center"/>
          </w:tcPr>
          <w:p w14:paraId="1CE1218C" w14:textId="432CAEA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03D0C75D" w14:textId="1E8E85E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B7CE38B" w14:textId="4A035F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8</w:t>
            </w:r>
          </w:p>
        </w:tc>
        <w:tc>
          <w:tcPr>
            <w:tcW w:w="851" w:type="dxa"/>
            <w:vAlign w:val="center"/>
          </w:tcPr>
          <w:p w14:paraId="01324482" w14:textId="373E16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07AF032" w14:textId="1356DEE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75D4DCA" w14:textId="5391E9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17DF006" w14:textId="72F047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76DD2C4" w14:textId="0CA171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6F29D5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9749CD3" w14:textId="3897D070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136" w:type="dxa"/>
            <w:vAlign w:val="center"/>
          </w:tcPr>
          <w:p w14:paraId="19B1192E" w14:textId="7464D94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3A1FBAF9" w14:textId="5DF595C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6E54C450" w14:textId="0C4421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4FC1372" w14:textId="434E8D3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51" w:type="dxa"/>
            <w:vAlign w:val="center"/>
          </w:tcPr>
          <w:p w14:paraId="1582C2ED" w14:textId="13C1E4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47CAEA6" w14:textId="5F36686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450B1E" w14:textId="44CB619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9C85E8E" w14:textId="5ADF571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6E05391" w14:textId="66CE870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50B06C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48A1CBF" w14:textId="0AFEA16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136" w:type="dxa"/>
            <w:vAlign w:val="center"/>
          </w:tcPr>
          <w:p w14:paraId="617D8993" w14:textId="01BE1C7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2813C377" w14:textId="0288C7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193E77C3" w14:textId="74D084F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C852AEA" w14:textId="0345F8E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vAlign w:val="center"/>
          </w:tcPr>
          <w:p w14:paraId="6BCC19E3" w14:textId="3C07EDB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00A133A" w14:textId="17ED66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D9051FD" w14:textId="52FD7AC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4A64069" w14:textId="0566D01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901CC65" w14:textId="46BE5C6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27FF31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30FA9BB" w14:textId="56414D5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136" w:type="dxa"/>
            <w:vAlign w:val="center"/>
          </w:tcPr>
          <w:p w14:paraId="7AEF2F91" w14:textId="0C5BB3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4500B633" w14:textId="1C6E92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475AAB5A" w14:textId="208AB6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C6C79F4" w14:textId="7A05D6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1" w:type="dxa"/>
            <w:vAlign w:val="center"/>
          </w:tcPr>
          <w:p w14:paraId="688F72CF" w14:textId="7187BE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2346210" w14:textId="2E96394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EA2EB1D" w14:textId="4FE74E4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B226F36" w14:textId="09B41C4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3111C86" w14:textId="0A1E0F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22602D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19E3603" w14:textId="15E9A0D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136" w:type="dxa"/>
            <w:vAlign w:val="center"/>
          </w:tcPr>
          <w:p w14:paraId="3D8AFDD0" w14:textId="79151F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kuchi</w:t>
            </w:r>
          </w:p>
        </w:tc>
        <w:tc>
          <w:tcPr>
            <w:tcW w:w="666" w:type="dxa"/>
            <w:vAlign w:val="center"/>
          </w:tcPr>
          <w:p w14:paraId="1837DD8C" w14:textId="40F122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323AF430" w14:textId="0C0F579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1AB6B559" w14:textId="5731F66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000</w:t>
            </w:r>
          </w:p>
        </w:tc>
        <w:tc>
          <w:tcPr>
            <w:tcW w:w="851" w:type="dxa"/>
            <w:vAlign w:val="center"/>
          </w:tcPr>
          <w:p w14:paraId="6E57DDFD" w14:textId="25AAA2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BEC17C4" w14:textId="2B72C2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58808F" w14:textId="69A032F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D48DD4B" w14:textId="4F80B26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F5E5D17" w14:textId="5A7CB1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19F366D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747B086" w14:textId="57CB12D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136" w:type="dxa"/>
            <w:vAlign w:val="center"/>
          </w:tcPr>
          <w:p w14:paraId="344BC3EC" w14:textId="5D82979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keman</w:t>
            </w:r>
          </w:p>
        </w:tc>
        <w:tc>
          <w:tcPr>
            <w:tcW w:w="666" w:type="dxa"/>
            <w:vAlign w:val="center"/>
          </w:tcPr>
          <w:p w14:paraId="59A7F3E6" w14:textId="5A1C23E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27" w:type="dxa"/>
            <w:vAlign w:val="center"/>
          </w:tcPr>
          <w:p w14:paraId="1B449D1E" w14:textId="1D6D2A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24C4438" w14:textId="15BED2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81</w:t>
            </w:r>
          </w:p>
        </w:tc>
        <w:tc>
          <w:tcPr>
            <w:tcW w:w="851" w:type="dxa"/>
            <w:vAlign w:val="center"/>
          </w:tcPr>
          <w:p w14:paraId="32E1D44A" w14:textId="24E70D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C99DA59" w14:textId="5F0F82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55A5C67" w14:textId="349003E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697AD9E" w14:textId="4B47335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3EC43D8" w14:textId="0876F30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941B481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9BD6135" w14:textId="0B8293B6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1136" w:type="dxa"/>
            <w:vAlign w:val="center"/>
          </w:tcPr>
          <w:p w14:paraId="614707F1" w14:textId="6A3477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oso</w:t>
            </w:r>
          </w:p>
        </w:tc>
        <w:tc>
          <w:tcPr>
            <w:tcW w:w="666" w:type="dxa"/>
            <w:vAlign w:val="center"/>
          </w:tcPr>
          <w:p w14:paraId="7D0892A5" w14:textId="40A7709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27" w:type="dxa"/>
            <w:vAlign w:val="center"/>
          </w:tcPr>
          <w:p w14:paraId="4CEECBF0" w14:textId="50BA9CC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01283BE" w14:textId="0040329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6154C36C" w14:textId="2415A8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BD9F74E" w14:textId="7F1B4B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3F1301F" w14:textId="551234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6CFE55D" w14:textId="418E579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09EDAEE" w14:textId="23E1AF1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0826A40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C824B3B" w14:textId="068E632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1136" w:type="dxa"/>
            <w:vAlign w:val="center"/>
          </w:tcPr>
          <w:p w14:paraId="2D8D1451" w14:textId="0C0494F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oso</w:t>
            </w:r>
          </w:p>
        </w:tc>
        <w:tc>
          <w:tcPr>
            <w:tcW w:w="666" w:type="dxa"/>
            <w:vAlign w:val="center"/>
          </w:tcPr>
          <w:p w14:paraId="185120E6" w14:textId="7C6BE8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27" w:type="dxa"/>
            <w:vAlign w:val="center"/>
          </w:tcPr>
          <w:p w14:paraId="7B67D73E" w14:textId="389522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9B94E7F" w14:textId="267B9D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35054A69" w14:textId="2E9A4A7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70463AE" w14:textId="272BFE1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E70D343" w14:textId="71F49F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965B55C" w14:textId="7A9D1F5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DEB8CB9" w14:textId="3C089B6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736874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632F950" w14:textId="6A0F80A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6]</w:t>
            </w:r>
          </w:p>
        </w:tc>
        <w:tc>
          <w:tcPr>
            <w:tcW w:w="1136" w:type="dxa"/>
            <w:vAlign w:val="center"/>
          </w:tcPr>
          <w:p w14:paraId="6C93204A" w14:textId="618F83B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</w:t>
            </w:r>
          </w:p>
        </w:tc>
        <w:tc>
          <w:tcPr>
            <w:tcW w:w="666" w:type="dxa"/>
            <w:vAlign w:val="center"/>
          </w:tcPr>
          <w:p w14:paraId="634AB9DB" w14:textId="323D664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27" w:type="dxa"/>
            <w:vAlign w:val="center"/>
          </w:tcPr>
          <w:p w14:paraId="44C8F3E1" w14:textId="7711129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6C40D919" w14:textId="726AAB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40,000</w:t>
            </w:r>
          </w:p>
        </w:tc>
        <w:tc>
          <w:tcPr>
            <w:tcW w:w="851" w:type="dxa"/>
            <w:vAlign w:val="center"/>
          </w:tcPr>
          <w:p w14:paraId="0ED59689" w14:textId="5686DE6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FCC263" w14:textId="25ECDF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5BA27C8" w14:textId="78D893D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194F8FF" w14:textId="0E43EA7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B214A91" w14:textId="018BAA2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674A97B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1F15ABC" w14:textId="3345EA0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1136" w:type="dxa"/>
            <w:vAlign w:val="center"/>
          </w:tcPr>
          <w:p w14:paraId="733295E4" w14:textId="76CF1FE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</w:t>
            </w:r>
          </w:p>
        </w:tc>
        <w:tc>
          <w:tcPr>
            <w:tcW w:w="666" w:type="dxa"/>
            <w:vAlign w:val="center"/>
          </w:tcPr>
          <w:p w14:paraId="76AD437C" w14:textId="4E79C1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27" w:type="dxa"/>
            <w:vAlign w:val="center"/>
          </w:tcPr>
          <w:p w14:paraId="7002EF65" w14:textId="000E37B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BA6DF91" w14:textId="70FA694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0BDB8A7B" w14:textId="4B3461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005C4B22" w14:textId="02D570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FBAFE89" w14:textId="7E9A80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3C3CDE5" w14:textId="1693D50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9BEC9A5" w14:textId="4F1421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AA02530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3ABC424" w14:textId="54B33CB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1136" w:type="dxa"/>
            <w:vAlign w:val="center"/>
          </w:tcPr>
          <w:p w14:paraId="5F905F6F" w14:textId="2F3649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gogianni</w:t>
            </w:r>
          </w:p>
        </w:tc>
        <w:tc>
          <w:tcPr>
            <w:tcW w:w="666" w:type="dxa"/>
            <w:vAlign w:val="center"/>
          </w:tcPr>
          <w:p w14:paraId="40AA14AB" w14:textId="5312AD3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27" w:type="dxa"/>
            <w:vAlign w:val="center"/>
          </w:tcPr>
          <w:p w14:paraId="57E7BAD0" w14:textId="3EE9A4E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6FF69D78" w14:textId="3208AFF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6303F19D" w14:textId="0779632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958F8F7" w14:textId="66C4C5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553E8E8" w14:textId="07FC341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F1AE992" w14:textId="47A9C7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67F3EFD" w14:textId="3ED4505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AAB790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CBF5B88" w14:textId="714B8F2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136" w:type="dxa"/>
            <w:vAlign w:val="center"/>
          </w:tcPr>
          <w:p w14:paraId="342759FB" w14:textId="4D1CA6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tner</w:t>
            </w:r>
          </w:p>
        </w:tc>
        <w:tc>
          <w:tcPr>
            <w:tcW w:w="666" w:type="dxa"/>
            <w:vAlign w:val="center"/>
          </w:tcPr>
          <w:p w14:paraId="64B3C966" w14:textId="16D1CC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60423860" w14:textId="5DC983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779B169" w14:textId="62C7534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92</w:t>
            </w:r>
          </w:p>
        </w:tc>
        <w:tc>
          <w:tcPr>
            <w:tcW w:w="851" w:type="dxa"/>
            <w:vAlign w:val="center"/>
          </w:tcPr>
          <w:p w14:paraId="4297F09F" w14:textId="3F06B19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9F6D7AE" w14:textId="13FB1D9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DBD18D5" w14:textId="0E41D83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A6E8F6E" w14:textId="1E0D8F4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811FBD" w14:textId="21D9EF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08B352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F4E62C0" w14:textId="3DBB748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136" w:type="dxa"/>
            <w:vAlign w:val="center"/>
          </w:tcPr>
          <w:p w14:paraId="6D2F207C" w14:textId="2839504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tner</w:t>
            </w:r>
          </w:p>
        </w:tc>
        <w:tc>
          <w:tcPr>
            <w:tcW w:w="666" w:type="dxa"/>
            <w:vAlign w:val="center"/>
          </w:tcPr>
          <w:p w14:paraId="43FE32DA" w14:textId="2035500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09F1AE24" w14:textId="495C67D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7B23F7F" w14:textId="5820C56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10</w:t>
            </w:r>
          </w:p>
        </w:tc>
        <w:tc>
          <w:tcPr>
            <w:tcW w:w="851" w:type="dxa"/>
            <w:vAlign w:val="center"/>
          </w:tcPr>
          <w:p w14:paraId="2C3AA941" w14:textId="776708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17BEC57" w14:textId="2B90127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A26BB9E" w14:textId="016966C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AF87975" w14:textId="67F283A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9586E45" w14:textId="0B095D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ECE052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7828B61" w14:textId="2C01CA0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1136" w:type="dxa"/>
            <w:vAlign w:val="center"/>
          </w:tcPr>
          <w:p w14:paraId="1629F842" w14:textId="58770CB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klova</w:t>
            </w:r>
          </w:p>
        </w:tc>
        <w:tc>
          <w:tcPr>
            <w:tcW w:w="666" w:type="dxa"/>
            <w:vAlign w:val="center"/>
          </w:tcPr>
          <w:p w14:paraId="6325C4A8" w14:textId="250D31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3AF64237" w14:textId="5225087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4570203" w14:textId="3DB7BF3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68F4F23F" w14:textId="208D5F8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7FE4DD4" w14:textId="086AFF1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1FC89EC" w14:textId="6143B6E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043D64A" w14:textId="0C26BAE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5808728" w14:textId="6B904E6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E000F0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94EAF0B" w14:textId="3B422EB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1136" w:type="dxa"/>
            <w:vAlign w:val="center"/>
          </w:tcPr>
          <w:p w14:paraId="7A9DF443" w14:textId="503F9A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klova</w:t>
            </w:r>
          </w:p>
        </w:tc>
        <w:tc>
          <w:tcPr>
            <w:tcW w:w="666" w:type="dxa"/>
            <w:vAlign w:val="center"/>
          </w:tcPr>
          <w:p w14:paraId="18B0A22F" w14:textId="3E1325D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4B4A91A8" w14:textId="1E7BFFA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6C2B6CC" w14:textId="3E8ACCA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76EB5EA3" w14:textId="0EB6702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E9A8BB3" w14:textId="0FEDBC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9EE2EDD" w14:textId="033F37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188B026" w14:textId="607303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3DA6FCF" w14:textId="1BA0105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8B7E21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34E17B4" w14:textId="30094B6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1136" w:type="dxa"/>
            <w:vAlign w:val="center"/>
          </w:tcPr>
          <w:p w14:paraId="35F00DDD" w14:textId="221CEB3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i</w:t>
            </w:r>
          </w:p>
        </w:tc>
        <w:tc>
          <w:tcPr>
            <w:tcW w:w="666" w:type="dxa"/>
            <w:vAlign w:val="center"/>
          </w:tcPr>
          <w:p w14:paraId="555096F9" w14:textId="1A4B11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0FBCB76F" w14:textId="5C0FAB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5D5E328" w14:textId="6682F2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35</w:t>
            </w:r>
          </w:p>
        </w:tc>
        <w:tc>
          <w:tcPr>
            <w:tcW w:w="851" w:type="dxa"/>
            <w:vAlign w:val="center"/>
          </w:tcPr>
          <w:p w14:paraId="09785A77" w14:textId="64E2D52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9332E0B" w14:textId="307B0C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7A3948" w14:textId="4F87483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AF45E77" w14:textId="3F909A8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BD8D6DF" w14:textId="456181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1D26E5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16A0F61" w14:textId="104B095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1136" w:type="dxa"/>
            <w:vAlign w:val="center"/>
          </w:tcPr>
          <w:p w14:paraId="0CDCF9D2" w14:textId="4767505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</w:t>
            </w:r>
          </w:p>
        </w:tc>
        <w:tc>
          <w:tcPr>
            <w:tcW w:w="666" w:type="dxa"/>
            <w:vAlign w:val="center"/>
          </w:tcPr>
          <w:p w14:paraId="1468B141" w14:textId="42D7D5B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0F64B46D" w14:textId="1088060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56A7AB6" w14:textId="753B56C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1</w:t>
            </w:r>
          </w:p>
        </w:tc>
        <w:tc>
          <w:tcPr>
            <w:tcW w:w="851" w:type="dxa"/>
            <w:vAlign w:val="center"/>
          </w:tcPr>
          <w:p w14:paraId="00F26C0B" w14:textId="6F5DE7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F277FE4" w14:textId="460F30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96239E0" w14:textId="09AE43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85328E8" w14:textId="470CED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95520A7" w14:textId="7F249D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759A45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0E12C32" w14:textId="0AE43A7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[65]</w:t>
            </w:r>
          </w:p>
        </w:tc>
        <w:tc>
          <w:tcPr>
            <w:tcW w:w="1136" w:type="dxa"/>
            <w:vAlign w:val="center"/>
          </w:tcPr>
          <w:p w14:paraId="49695367" w14:textId="72262B3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</w:t>
            </w:r>
          </w:p>
        </w:tc>
        <w:tc>
          <w:tcPr>
            <w:tcW w:w="666" w:type="dxa"/>
            <w:vAlign w:val="center"/>
          </w:tcPr>
          <w:p w14:paraId="68B17D11" w14:textId="61D46F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7C17EF88" w14:textId="01CDF5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D4D25FF" w14:textId="68CE80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6,863</w:t>
            </w:r>
          </w:p>
        </w:tc>
        <w:tc>
          <w:tcPr>
            <w:tcW w:w="851" w:type="dxa"/>
            <w:vAlign w:val="center"/>
          </w:tcPr>
          <w:p w14:paraId="53B78F90" w14:textId="521FD01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40B5EAE" w14:textId="265922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33C0B1D" w14:textId="5A13DA2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182F91B" w14:textId="1D61734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89B42AD" w14:textId="3808E43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E0C84B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503627E" w14:textId="415E459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1136" w:type="dxa"/>
            <w:vAlign w:val="center"/>
          </w:tcPr>
          <w:p w14:paraId="7DE66C63" w14:textId="449944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</w:t>
            </w:r>
          </w:p>
        </w:tc>
        <w:tc>
          <w:tcPr>
            <w:tcW w:w="666" w:type="dxa"/>
            <w:vAlign w:val="center"/>
          </w:tcPr>
          <w:p w14:paraId="0BD91265" w14:textId="786FD2D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21A36D0F" w14:textId="69A67D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59B8D0D" w14:textId="7B4111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560</w:t>
            </w:r>
          </w:p>
        </w:tc>
        <w:tc>
          <w:tcPr>
            <w:tcW w:w="851" w:type="dxa"/>
            <w:vAlign w:val="center"/>
          </w:tcPr>
          <w:p w14:paraId="0B7EF2D5" w14:textId="3D0F08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0369751" w14:textId="7110681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957D245" w14:textId="661439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92A84B8" w14:textId="29D6E3F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F327704" w14:textId="7748D8D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07626C41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14BECB1" w14:textId="319ACAD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1136" w:type="dxa"/>
            <w:vAlign w:val="center"/>
          </w:tcPr>
          <w:p w14:paraId="08C43385" w14:textId="1B34A8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</w:t>
            </w:r>
          </w:p>
        </w:tc>
        <w:tc>
          <w:tcPr>
            <w:tcW w:w="666" w:type="dxa"/>
            <w:vAlign w:val="center"/>
          </w:tcPr>
          <w:p w14:paraId="69F93A79" w14:textId="6247E95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7" w:type="dxa"/>
            <w:vAlign w:val="center"/>
          </w:tcPr>
          <w:p w14:paraId="194526E6" w14:textId="05228DF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CF21176" w14:textId="0F86F1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094</w:t>
            </w:r>
          </w:p>
        </w:tc>
        <w:tc>
          <w:tcPr>
            <w:tcW w:w="851" w:type="dxa"/>
            <w:vAlign w:val="center"/>
          </w:tcPr>
          <w:p w14:paraId="3D948F6B" w14:textId="49C34D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74ED484" w14:textId="346B21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63B7ADB" w14:textId="12BE44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2E51885" w14:textId="67CB54A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9EA94FD" w14:textId="04CF5B5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7A2C5EA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5DFB1E2" w14:textId="41895DE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6" w:type="dxa"/>
            <w:vAlign w:val="center"/>
          </w:tcPr>
          <w:p w14:paraId="51B814C0" w14:textId="5B5B22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1E00E7F0" w14:textId="7BEEFEF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23CEA207" w14:textId="4F26C6E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92AB717" w14:textId="6A463C7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61</w:t>
            </w:r>
          </w:p>
        </w:tc>
        <w:tc>
          <w:tcPr>
            <w:tcW w:w="851" w:type="dxa"/>
            <w:vAlign w:val="center"/>
          </w:tcPr>
          <w:p w14:paraId="06BED150" w14:textId="1D64D7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170A960" w14:textId="5ABE256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A1EB45F" w14:textId="6641BFF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6FA7AF3" w14:textId="1AFF9D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24B9F56" w14:textId="2F7818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969EEB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6258378" w14:textId="3CD0ABAF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6" w:type="dxa"/>
            <w:vAlign w:val="center"/>
          </w:tcPr>
          <w:p w14:paraId="48318981" w14:textId="2D75ACD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2F74FDD2" w14:textId="245EC9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363A209B" w14:textId="035688D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F01A070" w14:textId="183A772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12</w:t>
            </w:r>
          </w:p>
        </w:tc>
        <w:tc>
          <w:tcPr>
            <w:tcW w:w="851" w:type="dxa"/>
            <w:vAlign w:val="center"/>
          </w:tcPr>
          <w:p w14:paraId="2C74E97E" w14:textId="3FDE20E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C2E438B" w14:textId="237C7AB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5E1EAE3" w14:textId="64C89CD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6FCD391" w14:textId="51FD36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C4D37FF" w14:textId="583A91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53775F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FF74AA7" w14:textId="25B7BAE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6" w:type="dxa"/>
            <w:vAlign w:val="center"/>
          </w:tcPr>
          <w:p w14:paraId="5CF7CBA6" w14:textId="107B481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294C771F" w14:textId="5F7ED4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7582B59A" w14:textId="2E8FFF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27DD0E1" w14:textId="3C7C09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74</w:t>
            </w:r>
          </w:p>
        </w:tc>
        <w:tc>
          <w:tcPr>
            <w:tcW w:w="851" w:type="dxa"/>
            <w:vAlign w:val="center"/>
          </w:tcPr>
          <w:p w14:paraId="1FC30C00" w14:textId="05A994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8B021B0" w14:textId="2F18C7A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8090D91" w14:textId="791A11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E5A4918" w14:textId="3ABAC7F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8B2FA41" w14:textId="79557B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451EB1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BB5635E" w14:textId="7C747AA7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6" w:type="dxa"/>
            <w:vAlign w:val="center"/>
          </w:tcPr>
          <w:p w14:paraId="38B1D06F" w14:textId="1D8A2B2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18961083" w14:textId="03867CF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5004316E" w14:textId="7D60D96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BE91982" w14:textId="2B963F6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56</w:t>
            </w:r>
          </w:p>
        </w:tc>
        <w:tc>
          <w:tcPr>
            <w:tcW w:w="851" w:type="dxa"/>
            <w:vAlign w:val="center"/>
          </w:tcPr>
          <w:p w14:paraId="4884742E" w14:textId="651CC3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1C69EE64" w14:textId="3C8080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6EB3876" w14:textId="12BBD7D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8E1E14F" w14:textId="034DE7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C8D5063" w14:textId="3B1015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8CC862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5B588D5" w14:textId="587973F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6" w:type="dxa"/>
            <w:vAlign w:val="center"/>
          </w:tcPr>
          <w:p w14:paraId="004F304B" w14:textId="21B590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78FC69B6" w14:textId="0CDDABB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06705B5D" w14:textId="6940DDB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F6DC465" w14:textId="3CAAC53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30</w:t>
            </w:r>
          </w:p>
        </w:tc>
        <w:tc>
          <w:tcPr>
            <w:tcW w:w="851" w:type="dxa"/>
            <w:vAlign w:val="center"/>
          </w:tcPr>
          <w:p w14:paraId="511426B7" w14:textId="73782C9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0D1E1406" w14:textId="694F34D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5F2DFFA" w14:textId="4B9FBC4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18763B1" w14:textId="7E2DA32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2087065" w14:textId="1E9C90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682B892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943F14C" w14:textId="6B547B10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7]</w:t>
            </w:r>
          </w:p>
        </w:tc>
        <w:tc>
          <w:tcPr>
            <w:tcW w:w="1136" w:type="dxa"/>
            <w:vAlign w:val="center"/>
          </w:tcPr>
          <w:p w14:paraId="5E8CA3A2" w14:textId="022AB3A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o</w:t>
            </w:r>
          </w:p>
        </w:tc>
        <w:tc>
          <w:tcPr>
            <w:tcW w:w="666" w:type="dxa"/>
            <w:vAlign w:val="center"/>
          </w:tcPr>
          <w:p w14:paraId="546E7270" w14:textId="07395AF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2C2924CE" w14:textId="722D353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175BED0" w14:textId="46FBCDB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5D261271" w14:textId="7F38858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89E73F0" w14:textId="40F4569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1D26D78" w14:textId="52CDFF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0BE5FAC" w14:textId="7B7AB1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692379" w14:textId="186E29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718315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FEF63D2" w14:textId="1CB4686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8]</w:t>
            </w:r>
          </w:p>
        </w:tc>
        <w:tc>
          <w:tcPr>
            <w:tcW w:w="1136" w:type="dxa"/>
            <w:vAlign w:val="center"/>
          </w:tcPr>
          <w:p w14:paraId="7DD564A0" w14:textId="1A05C0C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ao</w:t>
            </w:r>
          </w:p>
        </w:tc>
        <w:tc>
          <w:tcPr>
            <w:tcW w:w="666" w:type="dxa"/>
            <w:vAlign w:val="center"/>
          </w:tcPr>
          <w:p w14:paraId="7E823932" w14:textId="466AD2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64D922BB" w14:textId="43414D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9164B9A" w14:textId="0F75F1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45,865</w:t>
            </w:r>
          </w:p>
        </w:tc>
        <w:tc>
          <w:tcPr>
            <w:tcW w:w="851" w:type="dxa"/>
            <w:vAlign w:val="center"/>
          </w:tcPr>
          <w:p w14:paraId="675F53D2" w14:textId="25FA186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F1F8950" w14:textId="582A2E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7E39CBB" w14:textId="72F6E5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2005D2B" w14:textId="00A7BBD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3030D0B" w14:textId="185E82B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0E4C8A2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629C85A" w14:textId="06DDEA2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9]</w:t>
            </w:r>
          </w:p>
        </w:tc>
        <w:tc>
          <w:tcPr>
            <w:tcW w:w="1136" w:type="dxa"/>
            <w:vAlign w:val="center"/>
          </w:tcPr>
          <w:p w14:paraId="0BF7CDD6" w14:textId="5C1FEFB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3CA03381" w14:textId="5F87665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68E4AE82" w14:textId="74B3A12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807987B" w14:textId="01AC11F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4</w:t>
            </w:r>
          </w:p>
        </w:tc>
        <w:tc>
          <w:tcPr>
            <w:tcW w:w="851" w:type="dxa"/>
            <w:vAlign w:val="center"/>
          </w:tcPr>
          <w:p w14:paraId="467165B3" w14:textId="057640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75754A7" w14:textId="39B88BF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C574F3A" w14:textId="0583F27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C8745A0" w14:textId="518301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C86F7FE" w14:textId="3052EE4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3FC757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09F44B6" w14:textId="25F280F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9]</w:t>
            </w:r>
          </w:p>
        </w:tc>
        <w:tc>
          <w:tcPr>
            <w:tcW w:w="1136" w:type="dxa"/>
            <w:vAlign w:val="center"/>
          </w:tcPr>
          <w:p w14:paraId="291BF97F" w14:textId="57F0537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313F4EE2" w14:textId="77BA5A5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64C21475" w14:textId="0FEA21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497BCFA" w14:textId="0F3F021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1</w:t>
            </w:r>
          </w:p>
        </w:tc>
        <w:tc>
          <w:tcPr>
            <w:tcW w:w="851" w:type="dxa"/>
            <w:vAlign w:val="center"/>
          </w:tcPr>
          <w:p w14:paraId="4C396895" w14:textId="01C2E87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16E0AF2" w14:textId="3D37EC9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5A6D88F" w14:textId="139C761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CCE95FA" w14:textId="286A65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C5C8238" w14:textId="0D29835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22CB99E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733F967" w14:textId="224889C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0]</w:t>
            </w:r>
          </w:p>
        </w:tc>
        <w:tc>
          <w:tcPr>
            <w:tcW w:w="1136" w:type="dxa"/>
            <w:vAlign w:val="center"/>
          </w:tcPr>
          <w:p w14:paraId="7FF3B8B5" w14:textId="0ADBA28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ong</w:t>
            </w:r>
          </w:p>
        </w:tc>
        <w:tc>
          <w:tcPr>
            <w:tcW w:w="666" w:type="dxa"/>
            <w:vAlign w:val="center"/>
          </w:tcPr>
          <w:p w14:paraId="44020538" w14:textId="10E5C8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1C8F0CCA" w14:textId="61D9C08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36EA53E3" w14:textId="4F2370E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56A0EF46" w14:textId="7CDE6BE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7083907" w14:textId="21E01B1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180B144" w14:textId="137016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11D2A97" w14:textId="2165A4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6F78EC4" w14:textId="055D14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4A945AE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8D98FA9" w14:textId="1F445A2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1]</w:t>
            </w:r>
          </w:p>
        </w:tc>
        <w:tc>
          <w:tcPr>
            <w:tcW w:w="1136" w:type="dxa"/>
            <w:vAlign w:val="center"/>
          </w:tcPr>
          <w:p w14:paraId="1D68EEC9" w14:textId="6F9AFD5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rigley</w:t>
            </w:r>
          </w:p>
        </w:tc>
        <w:tc>
          <w:tcPr>
            <w:tcW w:w="666" w:type="dxa"/>
            <w:vAlign w:val="center"/>
          </w:tcPr>
          <w:p w14:paraId="5D9D5BD1" w14:textId="467316B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78D84477" w14:textId="7D18B7D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BC7822B" w14:textId="3D4E05A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5,000</w:t>
            </w:r>
          </w:p>
        </w:tc>
        <w:tc>
          <w:tcPr>
            <w:tcW w:w="851" w:type="dxa"/>
            <w:vAlign w:val="center"/>
          </w:tcPr>
          <w:p w14:paraId="4FD965B1" w14:textId="7A721C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21F085F" w14:textId="20CE307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B9112E1" w14:textId="334261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78E30EE" w14:textId="738B8AD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4F80994" w14:textId="5B37A2B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2E5225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870AF48" w14:textId="69C0A66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1]</w:t>
            </w:r>
          </w:p>
        </w:tc>
        <w:tc>
          <w:tcPr>
            <w:tcW w:w="1136" w:type="dxa"/>
            <w:vAlign w:val="center"/>
          </w:tcPr>
          <w:p w14:paraId="560122B0" w14:textId="30A8B62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rigley</w:t>
            </w:r>
          </w:p>
        </w:tc>
        <w:tc>
          <w:tcPr>
            <w:tcW w:w="666" w:type="dxa"/>
            <w:vAlign w:val="center"/>
          </w:tcPr>
          <w:p w14:paraId="049CA95C" w14:textId="398AA7F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27" w:type="dxa"/>
            <w:vAlign w:val="center"/>
          </w:tcPr>
          <w:p w14:paraId="0919E5B9" w14:textId="07025D0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18E9FA2" w14:textId="329C52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4,500</w:t>
            </w:r>
          </w:p>
        </w:tc>
        <w:tc>
          <w:tcPr>
            <w:tcW w:w="851" w:type="dxa"/>
            <w:vAlign w:val="center"/>
          </w:tcPr>
          <w:p w14:paraId="178ED0E3" w14:textId="4682F35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CF04F6F" w14:textId="37A0C50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A242D4B" w14:textId="4F4FAB7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8EA532A" w14:textId="595BB22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0853F96" w14:textId="4740AF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5A5B82B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B63ADC3" w14:textId="512F58F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1136" w:type="dxa"/>
            <w:vAlign w:val="center"/>
          </w:tcPr>
          <w:p w14:paraId="7A0DEE39" w14:textId="13F4E6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bi</w:t>
            </w:r>
          </w:p>
        </w:tc>
        <w:tc>
          <w:tcPr>
            <w:tcW w:w="666" w:type="dxa"/>
            <w:vAlign w:val="center"/>
          </w:tcPr>
          <w:p w14:paraId="0378FF7D" w14:textId="4AA10DA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53EE1EC6" w14:textId="5A401D5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711F6CE4" w14:textId="0748FF5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500</w:t>
            </w:r>
          </w:p>
        </w:tc>
        <w:tc>
          <w:tcPr>
            <w:tcW w:w="851" w:type="dxa"/>
            <w:vAlign w:val="center"/>
          </w:tcPr>
          <w:p w14:paraId="5DA1544C" w14:textId="2F1FCC2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12BCFFD" w14:textId="5BA79E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8D6D15C" w14:textId="02738BC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442A95F5" w14:textId="3CD95B6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0C7A22F" w14:textId="38E29E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ED7F86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1973451" w14:textId="26193DB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1136" w:type="dxa"/>
            <w:vAlign w:val="center"/>
          </w:tcPr>
          <w:p w14:paraId="50BEFA71" w14:textId="50BDD69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bi</w:t>
            </w:r>
          </w:p>
        </w:tc>
        <w:tc>
          <w:tcPr>
            <w:tcW w:w="666" w:type="dxa"/>
            <w:vAlign w:val="center"/>
          </w:tcPr>
          <w:p w14:paraId="499A93FF" w14:textId="77C08A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4A2C7A66" w14:textId="209C5D9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7606FF3" w14:textId="084435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2,000</w:t>
            </w:r>
          </w:p>
        </w:tc>
        <w:tc>
          <w:tcPr>
            <w:tcW w:w="851" w:type="dxa"/>
            <w:vAlign w:val="center"/>
          </w:tcPr>
          <w:p w14:paraId="39B38F66" w14:textId="7E0D147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89118E4" w14:textId="14EEE9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174BEB1" w14:textId="34D7822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6C45A4D" w14:textId="586B3C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5C91930" w14:textId="77BF7DB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C0455D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E61DA45" w14:textId="1E75065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3]</w:t>
            </w:r>
          </w:p>
        </w:tc>
        <w:tc>
          <w:tcPr>
            <w:tcW w:w="1136" w:type="dxa"/>
            <w:vAlign w:val="center"/>
          </w:tcPr>
          <w:p w14:paraId="2AFF41CA" w14:textId="647319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e</w:t>
            </w:r>
          </w:p>
        </w:tc>
        <w:tc>
          <w:tcPr>
            <w:tcW w:w="666" w:type="dxa"/>
            <w:vAlign w:val="center"/>
          </w:tcPr>
          <w:p w14:paraId="1D8BA91E" w14:textId="60281E2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11E3A95C" w14:textId="13A48C9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5E4F082" w14:textId="35C3969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2,000</w:t>
            </w:r>
          </w:p>
        </w:tc>
        <w:tc>
          <w:tcPr>
            <w:tcW w:w="851" w:type="dxa"/>
            <w:vAlign w:val="center"/>
          </w:tcPr>
          <w:p w14:paraId="1AEB8D03" w14:textId="6EA48D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98D6123" w14:textId="3C03D7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FD46CA2" w14:textId="2FF7033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358526D" w14:textId="43515B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E5EF5B0" w14:textId="56629C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E2D3DF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7D46F7B" w14:textId="33E94A9F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6BC58C3C" w14:textId="4BCD815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14A1CFBD" w14:textId="5FA5090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1EAB358B" w14:textId="17680E5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931CB99" w14:textId="7952F39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061</w:t>
            </w:r>
          </w:p>
        </w:tc>
        <w:tc>
          <w:tcPr>
            <w:tcW w:w="851" w:type="dxa"/>
            <w:vAlign w:val="center"/>
          </w:tcPr>
          <w:p w14:paraId="765C6599" w14:textId="08C84E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1B2A78D" w14:textId="0C6D11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DD2A78F" w14:textId="60E7C33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57302E6" w14:textId="266434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8430540" w14:textId="51B071E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E2F6D39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8AF2524" w14:textId="1B794990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3230ABF2" w14:textId="57D3404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104142E7" w14:textId="790B011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32B03F2E" w14:textId="585D46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E74A872" w14:textId="4D96B95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830</w:t>
            </w:r>
          </w:p>
        </w:tc>
        <w:tc>
          <w:tcPr>
            <w:tcW w:w="851" w:type="dxa"/>
            <w:vAlign w:val="center"/>
          </w:tcPr>
          <w:p w14:paraId="4C6EE3FF" w14:textId="2E8117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52D8B85" w14:textId="1E8BD2D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F4E5E02" w14:textId="3307648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C7953C3" w14:textId="1A2CD38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58F1BEF" w14:textId="4461E24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4D175A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C7E15E5" w14:textId="21A14F0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0C1AEB81" w14:textId="2A86DBF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7FC96A55" w14:textId="4A1DE7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6D01411A" w14:textId="46A4E0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642B76F5" w14:textId="704AF84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18</w:t>
            </w:r>
          </w:p>
        </w:tc>
        <w:tc>
          <w:tcPr>
            <w:tcW w:w="851" w:type="dxa"/>
            <w:vAlign w:val="center"/>
          </w:tcPr>
          <w:p w14:paraId="727F8039" w14:textId="59587F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20670824" w14:textId="4D19DE8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BB00341" w14:textId="13F593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A79949B" w14:textId="6E922B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46B66E" w14:textId="72AC69F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A4927E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29C2DEA" w14:textId="0A0DC1D6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2C9A2919" w14:textId="61A35AA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31277BAD" w14:textId="202FC25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52C05C49" w14:textId="65DB404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8A13E74" w14:textId="359304D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355</w:t>
            </w:r>
          </w:p>
        </w:tc>
        <w:tc>
          <w:tcPr>
            <w:tcW w:w="851" w:type="dxa"/>
            <w:vAlign w:val="center"/>
          </w:tcPr>
          <w:p w14:paraId="1CE5AB21" w14:textId="18685F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1E2D34D" w14:textId="7D0633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5D1014B" w14:textId="498BC92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E2B8FA9" w14:textId="07AA367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8331213" w14:textId="4C3DDF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F47069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38CFAA6" w14:textId="29A6FE1D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62788673" w14:textId="02F9CBC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44CAC2F1" w14:textId="19EB19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31A5773C" w14:textId="613E33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3DC10EA" w14:textId="7AD6B6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7</w:t>
            </w:r>
          </w:p>
        </w:tc>
        <w:tc>
          <w:tcPr>
            <w:tcW w:w="851" w:type="dxa"/>
            <w:vAlign w:val="center"/>
          </w:tcPr>
          <w:p w14:paraId="1C81ABDD" w14:textId="6964592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35AB025F" w14:textId="218FB9E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C86BC1E" w14:textId="5FEFD9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7EBC149" w14:textId="4D40F93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A62E710" w14:textId="0D5FA7E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360391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2D5788C" w14:textId="7BAC4097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427E5F96" w14:textId="38A449C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0525D756" w14:textId="091C559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17C2A98E" w14:textId="4849337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1EF5F9D" w14:textId="0822497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00</w:t>
            </w:r>
          </w:p>
        </w:tc>
        <w:tc>
          <w:tcPr>
            <w:tcW w:w="851" w:type="dxa"/>
            <w:vAlign w:val="center"/>
          </w:tcPr>
          <w:p w14:paraId="7733D842" w14:textId="1A25215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AFC4E18" w14:textId="683D4B8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C4CBAC5" w14:textId="4E8991C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6A5FF6C" w14:textId="16D3DE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9447C45" w14:textId="041B5F4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2992B5E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D7AC88C" w14:textId="4451063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4A6C8E9B" w14:textId="199E7A8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41A7B1CA" w14:textId="5C0A7AA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595C7849" w14:textId="2070D4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B7F638F" w14:textId="27FDBE7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973</w:t>
            </w:r>
          </w:p>
        </w:tc>
        <w:tc>
          <w:tcPr>
            <w:tcW w:w="851" w:type="dxa"/>
            <w:vAlign w:val="center"/>
          </w:tcPr>
          <w:p w14:paraId="711B3306" w14:textId="17DC3A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B81515C" w14:textId="0F43777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1B0AB7" w14:textId="12343D9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776F596" w14:textId="71C1C72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9B82C91" w14:textId="27E003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080C9C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026015A" w14:textId="66D7372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36" w:type="dxa"/>
            <w:vAlign w:val="center"/>
          </w:tcPr>
          <w:p w14:paraId="5D0EC837" w14:textId="011A4B5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er</w:t>
            </w:r>
          </w:p>
        </w:tc>
        <w:tc>
          <w:tcPr>
            <w:tcW w:w="666" w:type="dxa"/>
            <w:vAlign w:val="center"/>
          </w:tcPr>
          <w:p w14:paraId="1B23BCC0" w14:textId="2236AA5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450CD243" w14:textId="38069B4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7EB3D3E" w14:textId="00DA87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929</w:t>
            </w:r>
          </w:p>
        </w:tc>
        <w:tc>
          <w:tcPr>
            <w:tcW w:w="851" w:type="dxa"/>
            <w:vAlign w:val="center"/>
          </w:tcPr>
          <w:p w14:paraId="36993264" w14:textId="5859196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E2EE904" w14:textId="740CF69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8AE0B41" w14:textId="0ACBBAB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7F29D6C" w14:textId="445E9B8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18E05CA" w14:textId="2D68B91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2FC057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7C9EEB9" w14:textId="720188C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28D80CB8" w14:textId="13BD5E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036CBCB3" w14:textId="07163A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7D8FC7EF" w14:textId="5DA1B1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0FF622C6" w14:textId="2F8EBDE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9,000</w:t>
            </w:r>
          </w:p>
        </w:tc>
        <w:tc>
          <w:tcPr>
            <w:tcW w:w="851" w:type="dxa"/>
            <w:vAlign w:val="center"/>
          </w:tcPr>
          <w:p w14:paraId="70A0BEA6" w14:textId="440C345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1BED366" w14:textId="3481A82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0C0DBE0" w14:textId="5C58A33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1C008D4" w14:textId="007F23F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F1F6896" w14:textId="19EEF56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2AC191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96B01FE" w14:textId="19861E7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193863F6" w14:textId="42DC886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235FA36B" w14:textId="515C95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270D0B8D" w14:textId="06B30F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3A80E53B" w14:textId="41754E0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8,000</w:t>
            </w:r>
          </w:p>
        </w:tc>
        <w:tc>
          <w:tcPr>
            <w:tcW w:w="851" w:type="dxa"/>
            <w:vAlign w:val="center"/>
          </w:tcPr>
          <w:p w14:paraId="7DE6ED6F" w14:textId="4A00AD2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F2FB5D6" w14:textId="4B85FD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45F859F" w14:textId="6AD91F4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F95E50C" w14:textId="463517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480F7B8" w14:textId="325D9E0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3AC3060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F4AAF78" w14:textId="5BFFD57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3F3A3F99" w14:textId="5A55C69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38A6A27B" w14:textId="4A2E1A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6BB4109D" w14:textId="1774695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75EE3F42" w14:textId="6CF4D4F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5,000</w:t>
            </w:r>
          </w:p>
        </w:tc>
        <w:tc>
          <w:tcPr>
            <w:tcW w:w="851" w:type="dxa"/>
            <w:vAlign w:val="center"/>
          </w:tcPr>
          <w:p w14:paraId="4FFDBA4A" w14:textId="4C871F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3E097B3" w14:textId="28A0099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A28A0AA" w14:textId="700247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3A89684" w14:textId="2B5B256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5A309FC" w14:textId="0ACE750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E2DE9B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6CC0413" w14:textId="6873BA20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3BC5478F" w14:textId="2F8F335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1A57200E" w14:textId="0F7A85D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1B756A2B" w14:textId="2AD4734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0276A620" w14:textId="37F915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8,000</w:t>
            </w:r>
          </w:p>
        </w:tc>
        <w:tc>
          <w:tcPr>
            <w:tcW w:w="851" w:type="dxa"/>
            <w:vAlign w:val="center"/>
          </w:tcPr>
          <w:p w14:paraId="1CCFDD70" w14:textId="02FAD77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D6ED3ED" w14:textId="73F6C50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FC50B74" w14:textId="56CE882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55551C2" w14:textId="4C2331F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2E598A" w14:textId="377476D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29805A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26BB824" w14:textId="4D2E141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598432CA" w14:textId="284BC5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3F9D56EF" w14:textId="436C85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121CE9B7" w14:textId="26237CB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7A3ED19E" w14:textId="11211D3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6,000</w:t>
            </w:r>
          </w:p>
        </w:tc>
        <w:tc>
          <w:tcPr>
            <w:tcW w:w="851" w:type="dxa"/>
            <w:vAlign w:val="center"/>
          </w:tcPr>
          <w:p w14:paraId="56FC86D2" w14:textId="1E4ECB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0CCF9D6" w14:textId="4B565F8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2994E86" w14:textId="532EBD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E6644F9" w14:textId="1DC3967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470B337" w14:textId="4ED20B6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44D531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D1D5B6A" w14:textId="4F545C0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1136" w:type="dxa"/>
            <w:vAlign w:val="center"/>
          </w:tcPr>
          <w:p w14:paraId="7A48CEA4" w14:textId="0B8BEE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uzy</w:t>
            </w:r>
          </w:p>
        </w:tc>
        <w:tc>
          <w:tcPr>
            <w:tcW w:w="666" w:type="dxa"/>
            <w:vAlign w:val="center"/>
          </w:tcPr>
          <w:p w14:paraId="562C6150" w14:textId="4E61EF3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7F9E1E17" w14:textId="6B7B2FE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6FF54500" w14:textId="644230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2,000</w:t>
            </w:r>
          </w:p>
        </w:tc>
        <w:tc>
          <w:tcPr>
            <w:tcW w:w="851" w:type="dxa"/>
            <w:vAlign w:val="center"/>
          </w:tcPr>
          <w:p w14:paraId="2F64F987" w14:textId="474A447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4FC57281" w14:textId="1DE6351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4C69D1F" w14:textId="4C10319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2869B6F" w14:textId="770A495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105BDC0" w14:textId="4B5EB22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BB6772E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3B87CC2D" w14:textId="2B9B312F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[78]</w:t>
            </w:r>
          </w:p>
        </w:tc>
        <w:tc>
          <w:tcPr>
            <w:tcW w:w="1136" w:type="dxa"/>
            <w:vAlign w:val="center"/>
          </w:tcPr>
          <w:p w14:paraId="63B0C14C" w14:textId="70DDD46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t</w:t>
            </w:r>
          </w:p>
        </w:tc>
        <w:tc>
          <w:tcPr>
            <w:tcW w:w="666" w:type="dxa"/>
            <w:vAlign w:val="center"/>
          </w:tcPr>
          <w:p w14:paraId="0EF4707B" w14:textId="10AFA6B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528BD96D" w14:textId="6FE6E5F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5A211405" w14:textId="16C9AAE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27</w:t>
            </w:r>
          </w:p>
        </w:tc>
        <w:tc>
          <w:tcPr>
            <w:tcW w:w="851" w:type="dxa"/>
            <w:vAlign w:val="center"/>
          </w:tcPr>
          <w:p w14:paraId="4209F376" w14:textId="3491795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12CDC213" w14:textId="59AE891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A9AFBF6" w14:textId="5A537BD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6C0FAE3" w14:textId="17DC85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465AD4E" w14:textId="3B9B3D7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A0D5808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EBEFEA4" w14:textId="4237477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8]</w:t>
            </w:r>
          </w:p>
        </w:tc>
        <w:tc>
          <w:tcPr>
            <w:tcW w:w="1136" w:type="dxa"/>
            <w:vAlign w:val="center"/>
          </w:tcPr>
          <w:p w14:paraId="703BA3FB" w14:textId="62FA13C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t</w:t>
            </w:r>
          </w:p>
        </w:tc>
        <w:tc>
          <w:tcPr>
            <w:tcW w:w="666" w:type="dxa"/>
            <w:vAlign w:val="center"/>
          </w:tcPr>
          <w:p w14:paraId="3B0EBC2F" w14:textId="2ED0EB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3F563569" w14:textId="0D8EA74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694BCAEB" w14:textId="7F90149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79</w:t>
            </w:r>
          </w:p>
        </w:tc>
        <w:tc>
          <w:tcPr>
            <w:tcW w:w="851" w:type="dxa"/>
            <w:vAlign w:val="center"/>
          </w:tcPr>
          <w:p w14:paraId="1BB4880B" w14:textId="6263697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77D3CC55" w14:textId="291F004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352DDE1" w14:textId="08847C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D16C419" w14:textId="0ABE97A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D6DD83D" w14:textId="7E9FB7B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D7ECF6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5F24155" w14:textId="58DB9F9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8]</w:t>
            </w:r>
          </w:p>
        </w:tc>
        <w:tc>
          <w:tcPr>
            <w:tcW w:w="1136" w:type="dxa"/>
            <w:vAlign w:val="center"/>
          </w:tcPr>
          <w:p w14:paraId="19C15896" w14:textId="23556A0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t</w:t>
            </w:r>
          </w:p>
        </w:tc>
        <w:tc>
          <w:tcPr>
            <w:tcW w:w="666" w:type="dxa"/>
            <w:vAlign w:val="center"/>
          </w:tcPr>
          <w:p w14:paraId="29702BE4" w14:textId="42EB965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27" w:type="dxa"/>
            <w:vAlign w:val="center"/>
          </w:tcPr>
          <w:p w14:paraId="4F50828C" w14:textId="4C0E691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5EAD21F4" w14:textId="22D1C2D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89</w:t>
            </w:r>
          </w:p>
        </w:tc>
        <w:tc>
          <w:tcPr>
            <w:tcW w:w="851" w:type="dxa"/>
            <w:vAlign w:val="center"/>
          </w:tcPr>
          <w:p w14:paraId="32FC7977" w14:textId="297819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ACC8C52" w14:textId="3B42AA7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42FE135" w14:textId="78D178B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BDF89AB" w14:textId="1D7E8D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9B12FAD" w14:textId="0EFBB4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15F419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1CC1C2B" w14:textId="57FF0C4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136" w:type="dxa"/>
            <w:vAlign w:val="center"/>
          </w:tcPr>
          <w:p w14:paraId="4E618745" w14:textId="133C80F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0E8F4041" w14:textId="3BC6189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28A0BD74" w14:textId="75F1438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3990DBB0" w14:textId="7AD4BCF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8</w:t>
            </w:r>
          </w:p>
        </w:tc>
        <w:tc>
          <w:tcPr>
            <w:tcW w:w="851" w:type="dxa"/>
            <w:vAlign w:val="center"/>
          </w:tcPr>
          <w:p w14:paraId="0548D2E5" w14:textId="1640776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55CF5A81" w14:textId="71F8F2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ECFF35D" w14:textId="0DA8477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AB7EADC" w14:textId="764EA1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CB9DCFA" w14:textId="76F580C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7A89F95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9751404" w14:textId="29B03791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136" w:type="dxa"/>
            <w:vAlign w:val="center"/>
          </w:tcPr>
          <w:p w14:paraId="3B8D9760" w14:textId="5FD42EE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41F50103" w14:textId="181F419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6F34A056" w14:textId="392D2D3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0F7F1B0" w14:textId="489137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44</w:t>
            </w:r>
          </w:p>
        </w:tc>
        <w:tc>
          <w:tcPr>
            <w:tcW w:w="851" w:type="dxa"/>
            <w:vAlign w:val="center"/>
          </w:tcPr>
          <w:p w14:paraId="52FFBCE3" w14:textId="7D6ACBB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37FE2309" w14:textId="648A753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B92F08E" w14:textId="70D3254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F233AB9" w14:textId="67B5212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909B75" w14:textId="00CB83E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C42504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B00F4E1" w14:textId="70A2460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136" w:type="dxa"/>
            <w:vAlign w:val="center"/>
          </w:tcPr>
          <w:p w14:paraId="3EBF211F" w14:textId="2695AD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456683BE" w14:textId="4562A17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08D8F5EE" w14:textId="6A9F813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65F6024" w14:textId="25AE24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64</w:t>
            </w:r>
          </w:p>
        </w:tc>
        <w:tc>
          <w:tcPr>
            <w:tcW w:w="851" w:type="dxa"/>
            <w:vAlign w:val="center"/>
          </w:tcPr>
          <w:p w14:paraId="13F7ECCB" w14:textId="0572A4B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943E590" w14:textId="4E235C6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CCA9989" w14:textId="38B8892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370D689" w14:textId="3D0E748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AE347B2" w14:textId="028D7CC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8166113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0AA8EBB" w14:textId="11500F3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136" w:type="dxa"/>
            <w:vAlign w:val="center"/>
          </w:tcPr>
          <w:p w14:paraId="0A3282D0" w14:textId="62428AE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4ED12819" w14:textId="1BB4DFF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48FC2C4F" w14:textId="2EFEF34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0D3CBBC1" w14:textId="41D697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04</w:t>
            </w:r>
          </w:p>
        </w:tc>
        <w:tc>
          <w:tcPr>
            <w:tcW w:w="851" w:type="dxa"/>
            <w:vAlign w:val="center"/>
          </w:tcPr>
          <w:p w14:paraId="6DFB818D" w14:textId="61B7FD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4A5DF07" w14:textId="0FDD746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A6A0375" w14:textId="0B5FE98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0137944" w14:textId="1EF5102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62016C5" w14:textId="63690DC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19092652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7ED6836" w14:textId="05F821A5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136" w:type="dxa"/>
            <w:vAlign w:val="center"/>
          </w:tcPr>
          <w:p w14:paraId="09C3AAEC" w14:textId="4B70372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keby</w:t>
            </w:r>
          </w:p>
        </w:tc>
        <w:tc>
          <w:tcPr>
            <w:tcW w:w="666" w:type="dxa"/>
            <w:vAlign w:val="center"/>
          </w:tcPr>
          <w:p w14:paraId="3280E844" w14:textId="030BD94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165B4BF4" w14:textId="66A17E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77D7B8C" w14:textId="536287D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00</w:t>
            </w:r>
          </w:p>
        </w:tc>
        <w:tc>
          <w:tcPr>
            <w:tcW w:w="851" w:type="dxa"/>
            <w:vAlign w:val="center"/>
          </w:tcPr>
          <w:p w14:paraId="33F994A2" w14:textId="01E218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08C7DE7A" w14:textId="00FEC6C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6AE96B4" w14:textId="4E78F13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2D873EC" w14:textId="722385A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4E3FA60" w14:textId="38A4A84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33EDF3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402BC52" w14:textId="02469CC0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0]</w:t>
            </w:r>
          </w:p>
        </w:tc>
        <w:tc>
          <w:tcPr>
            <w:tcW w:w="1136" w:type="dxa"/>
            <w:vAlign w:val="center"/>
          </w:tcPr>
          <w:p w14:paraId="27FF8A9B" w14:textId="53D5A3A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maitili</w:t>
            </w:r>
          </w:p>
        </w:tc>
        <w:tc>
          <w:tcPr>
            <w:tcW w:w="666" w:type="dxa"/>
            <w:vAlign w:val="center"/>
          </w:tcPr>
          <w:p w14:paraId="117516AE" w14:textId="45F3450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53F3D7CB" w14:textId="20AC332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CAA64A1" w14:textId="0934151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2</w:t>
            </w:r>
          </w:p>
        </w:tc>
        <w:tc>
          <w:tcPr>
            <w:tcW w:w="851" w:type="dxa"/>
            <w:vAlign w:val="center"/>
          </w:tcPr>
          <w:p w14:paraId="3FE3652E" w14:textId="2E19379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1AD76BF" w14:textId="1875A25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46B1397B" w14:textId="73E10C2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7F6F116" w14:textId="1B9C821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78BA4D1" w14:textId="5E36CC1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778778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4C998F0" w14:textId="6E34E533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1]</w:t>
            </w:r>
          </w:p>
        </w:tc>
        <w:tc>
          <w:tcPr>
            <w:tcW w:w="1136" w:type="dxa"/>
            <w:vAlign w:val="center"/>
          </w:tcPr>
          <w:p w14:paraId="24FD0AAD" w14:textId="63925BB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eri</w:t>
            </w:r>
          </w:p>
        </w:tc>
        <w:tc>
          <w:tcPr>
            <w:tcW w:w="666" w:type="dxa"/>
            <w:vAlign w:val="center"/>
          </w:tcPr>
          <w:p w14:paraId="1A8F605F" w14:textId="00D5B2F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0970E7F8" w14:textId="21401A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B7FC533" w14:textId="33511F9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7FBD0087" w14:textId="4A359F2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0CA346E" w14:textId="0627CC0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84A1D54" w14:textId="3FCB593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E53F04B" w14:textId="772AC56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361961" w14:textId="3EE32D1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4A7407A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9DF3C9D" w14:textId="721D72B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2]</w:t>
            </w:r>
          </w:p>
        </w:tc>
        <w:tc>
          <w:tcPr>
            <w:tcW w:w="1136" w:type="dxa"/>
            <w:vAlign w:val="center"/>
          </w:tcPr>
          <w:p w14:paraId="6425485F" w14:textId="1275BB6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ópez-Ornelas</w:t>
            </w:r>
          </w:p>
        </w:tc>
        <w:tc>
          <w:tcPr>
            <w:tcW w:w="666" w:type="dxa"/>
            <w:vAlign w:val="center"/>
          </w:tcPr>
          <w:p w14:paraId="05564F97" w14:textId="49A20A4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5B37F69F" w14:textId="6871D6D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0CFD1665" w14:textId="724B7F5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225,000</w:t>
            </w:r>
          </w:p>
        </w:tc>
        <w:tc>
          <w:tcPr>
            <w:tcW w:w="851" w:type="dxa"/>
            <w:vAlign w:val="center"/>
          </w:tcPr>
          <w:p w14:paraId="6450D1FE" w14:textId="556053B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B94EB0C" w14:textId="6B7969A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B09E2CE" w14:textId="2BD800E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54EE28F" w14:textId="18A70C2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E566D2D" w14:textId="5B8A58D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2806547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76B51F0" w14:textId="6FB9336A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4]</w:t>
            </w:r>
          </w:p>
        </w:tc>
        <w:tc>
          <w:tcPr>
            <w:tcW w:w="1136" w:type="dxa"/>
            <w:vAlign w:val="center"/>
          </w:tcPr>
          <w:p w14:paraId="1B335841" w14:textId="73D63F3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kamura</w:t>
            </w:r>
          </w:p>
        </w:tc>
        <w:tc>
          <w:tcPr>
            <w:tcW w:w="666" w:type="dxa"/>
            <w:vAlign w:val="center"/>
          </w:tcPr>
          <w:p w14:paraId="1BCD76F4" w14:textId="7D440C3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3459311A" w14:textId="3694FE0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5CBD90B4" w14:textId="0CE25C5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6F65368F" w14:textId="62FD2A8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8EAFEBE" w14:textId="255479D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A3B7CFE" w14:textId="34D32B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736D811" w14:textId="243064D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E0BDC10" w14:textId="6F9A47D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8B7C030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72B27565" w14:textId="3B5C9E3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136" w:type="dxa"/>
            <w:vAlign w:val="center"/>
          </w:tcPr>
          <w:p w14:paraId="434EA611" w14:textId="3E605E4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s</w:t>
            </w:r>
          </w:p>
        </w:tc>
        <w:tc>
          <w:tcPr>
            <w:tcW w:w="666" w:type="dxa"/>
            <w:vAlign w:val="center"/>
          </w:tcPr>
          <w:p w14:paraId="3B45B61D" w14:textId="120EBC8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7C684B80" w14:textId="5A63CAA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8256CF4" w14:textId="4163592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5,000</w:t>
            </w:r>
          </w:p>
        </w:tc>
        <w:tc>
          <w:tcPr>
            <w:tcW w:w="851" w:type="dxa"/>
            <w:vAlign w:val="center"/>
          </w:tcPr>
          <w:p w14:paraId="5ED1A56E" w14:textId="1B6085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2BC4502B" w14:textId="60FF0E52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54447FB" w14:textId="33D53A3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78A312A" w14:textId="1627A62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B8CEEF4" w14:textId="0A1CF86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51FF8B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830EE42" w14:textId="07F311B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136" w:type="dxa"/>
            <w:vAlign w:val="center"/>
          </w:tcPr>
          <w:p w14:paraId="78312247" w14:textId="0D3EDD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s</w:t>
            </w:r>
          </w:p>
        </w:tc>
        <w:tc>
          <w:tcPr>
            <w:tcW w:w="666" w:type="dxa"/>
            <w:vAlign w:val="center"/>
          </w:tcPr>
          <w:p w14:paraId="0FFD08DD" w14:textId="3FB4A24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7949BE8E" w14:textId="0FC37A3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D20373D" w14:textId="5933FDF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2,000</w:t>
            </w:r>
          </w:p>
        </w:tc>
        <w:tc>
          <w:tcPr>
            <w:tcW w:w="851" w:type="dxa"/>
            <w:vAlign w:val="center"/>
          </w:tcPr>
          <w:p w14:paraId="77F3D721" w14:textId="3AA4091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60910120" w14:textId="41FC741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5E51772" w14:textId="0CFE88E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0C13CB1" w14:textId="1BD7952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04228B3" w14:textId="38820E0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997FC1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AB38EF5" w14:textId="6C65C3DF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136" w:type="dxa"/>
            <w:vAlign w:val="center"/>
          </w:tcPr>
          <w:p w14:paraId="65803C45" w14:textId="75C7A5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s</w:t>
            </w:r>
          </w:p>
        </w:tc>
        <w:tc>
          <w:tcPr>
            <w:tcW w:w="666" w:type="dxa"/>
            <w:vAlign w:val="center"/>
          </w:tcPr>
          <w:p w14:paraId="03951928" w14:textId="071CCA7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09F2D133" w14:textId="7691300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35057CF" w14:textId="3AED01E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2,000</w:t>
            </w:r>
          </w:p>
        </w:tc>
        <w:tc>
          <w:tcPr>
            <w:tcW w:w="851" w:type="dxa"/>
            <w:vAlign w:val="center"/>
          </w:tcPr>
          <w:p w14:paraId="7C458892" w14:textId="316E773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2954A38" w14:textId="75E1898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44CFF85" w14:textId="68669BA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8F33523" w14:textId="436DF66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54A2C72" w14:textId="6C93027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047DC13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53CE5C33" w14:textId="185ACD9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136" w:type="dxa"/>
            <w:vAlign w:val="center"/>
          </w:tcPr>
          <w:p w14:paraId="2EB3F7B4" w14:textId="2B70FEB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s</w:t>
            </w:r>
          </w:p>
        </w:tc>
        <w:tc>
          <w:tcPr>
            <w:tcW w:w="666" w:type="dxa"/>
            <w:vAlign w:val="center"/>
          </w:tcPr>
          <w:p w14:paraId="493292CD" w14:textId="28E8368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34369738" w14:textId="6F80AB8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2D540388" w14:textId="3641A67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,500</w:t>
            </w:r>
          </w:p>
        </w:tc>
        <w:tc>
          <w:tcPr>
            <w:tcW w:w="851" w:type="dxa"/>
            <w:vAlign w:val="center"/>
          </w:tcPr>
          <w:p w14:paraId="0B183720" w14:textId="0F9B510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3B077B60" w14:textId="548096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914E6EC" w14:textId="640CD50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1EBA56E" w14:textId="5B55EB6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836418E" w14:textId="0A34912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BEC1C8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6DF44F94" w14:textId="700B827B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7]</w:t>
            </w:r>
          </w:p>
        </w:tc>
        <w:tc>
          <w:tcPr>
            <w:tcW w:w="1136" w:type="dxa"/>
            <w:vAlign w:val="center"/>
          </w:tcPr>
          <w:p w14:paraId="509DDBCC" w14:textId="5FEBFC5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u</w:t>
            </w:r>
          </w:p>
        </w:tc>
        <w:tc>
          <w:tcPr>
            <w:tcW w:w="666" w:type="dxa"/>
            <w:vAlign w:val="center"/>
          </w:tcPr>
          <w:p w14:paraId="530604D7" w14:textId="7B3D966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327" w:type="dxa"/>
            <w:vAlign w:val="center"/>
          </w:tcPr>
          <w:p w14:paraId="28F47CE1" w14:textId="04C11C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667963C" w14:textId="7F7FB2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0EFB551D" w14:textId="6102C6F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AFD00CA" w14:textId="4298B68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7143B9F" w14:textId="779FDC2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E400E5E" w14:textId="4ACD55A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A73EA31" w14:textId="425AC16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753F5F6F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44868DB" w14:textId="127B860C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8]</w:t>
            </w:r>
          </w:p>
        </w:tc>
        <w:tc>
          <w:tcPr>
            <w:tcW w:w="1136" w:type="dxa"/>
            <w:vAlign w:val="center"/>
          </w:tcPr>
          <w:p w14:paraId="28EB6670" w14:textId="3F98A7A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di</w:t>
            </w:r>
          </w:p>
        </w:tc>
        <w:tc>
          <w:tcPr>
            <w:tcW w:w="666" w:type="dxa"/>
            <w:vAlign w:val="center"/>
          </w:tcPr>
          <w:p w14:paraId="69C59819" w14:textId="5E64BE1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5C68E6E0" w14:textId="59DD149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P-MPTP</w:t>
            </w:r>
          </w:p>
        </w:tc>
        <w:tc>
          <w:tcPr>
            <w:tcW w:w="891" w:type="dxa"/>
            <w:vAlign w:val="center"/>
          </w:tcPr>
          <w:p w14:paraId="3F6DF984" w14:textId="116C442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790A0422" w14:textId="017EFE0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04D7BA0" w14:textId="7FE35FE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78C5290" w14:textId="50E2FE3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D4822F3" w14:textId="2F3EFBD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43718670" w14:textId="1E4F3C1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</w:tr>
      <w:tr w:rsidR="007E7939" w:rsidRPr="007F0F87" w14:paraId="28EA76A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4B88CE79" w14:textId="46ADCB79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9]</w:t>
            </w:r>
          </w:p>
        </w:tc>
        <w:tc>
          <w:tcPr>
            <w:tcW w:w="1136" w:type="dxa"/>
            <w:vAlign w:val="center"/>
          </w:tcPr>
          <w:p w14:paraId="5A65E115" w14:textId="15E2577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</w:t>
            </w:r>
          </w:p>
        </w:tc>
        <w:tc>
          <w:tcPr>
            <w:tcW w:w="666" w:type="dxa"/>
            <w:vAlign w:val="center"/>
          </w:tcPr>
          <w:p w14:paraId="1178B667" w14:textId="2742FE8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5EFA43BD" w14:textId="502A2EC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-6OH</w:t>
            </w:r>
          </w:p>
        </w:tc>
        <w:tc>
          <w:tcPr>
            <w:tcW w:w="891" w:type="dxa"/>
            <w:vAlign w:val="center"/>
          </w:tcPr>
          <w:p w14:paraId="42059DF3" w14:textId="7D5207B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center"/>
          </w:tcPr>
          <w:p w14:paraId="6C894984" w14:textId="4EFF263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9D64FC7" w14:textId="2D69D5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DBF64D3" w14:textId="5041166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128BE333" w14:textId="6C0457E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B97C843" w14:textId="362EE91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ED7BCCC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23AB62DE" w14:textId="50865B57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1136" w:type="dxa"/>
            <w:vAlign w:val="center"/>
          </w:tcPr>
          <w:p w14:paraId="00FCAEE7" w14:textId="3F38885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666" w:type="dxa"/>
            <w:vAlign w:val="center"/>
          </w:tcPr>
          <w:p w14:paraId="78CE75A2" w14:textId="76D2D8E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2383BE04" w14:textId="11D70BD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101D6FB4" w14:textId="01ED80A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851" w:type="dxa"/>
            <w:vAlign w:val="center"/>
          </w:tcPr>
          <w:p w14:paraId="54531479" w14:textId="0F6C9EA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rec</w:t>
            </w:r>
          </w:p>
        </w:tc>
        <w:tc>
          <w:tcPr>
            <w:tcW w:w="851" w:type="dxa"/>
            <w:vAlign w:val="center"/>
          </w:tcPr>
          <w:p w14:paraId="124535C2" w14:textId="550FDB7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42C181D" w14:textId="5C6350CD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AA5D2B3" w14:textId="691FA9E1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690DF6A" w14:textId="7EC4FBA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460602D4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117A1D7" w14:textId="1E61C8DE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1136" w:type="dxa"/>
            <w:vAlign w:val="center"/>
          </w:tcPr>
          <w:p w14:paraId="52A88068" w14:textId="6FA58BC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666" w:type="dxa"/>
            <w:vAlign w:val="center"/>
          </w:tcPr>
          <w:p w14:paraId="255304AD" w14:textId="3CF0BA0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7CE73417" w14:textId="7A1D328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CC64EFD" w14:textId="4D2911C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8</w:t>
            </w:r>
          </w:p>
        </w:tc>
        <w:tc>
          <w:tcPr>
            <w:tcW w:w="851" w:type="dxa"/>
            <w:vAlign w:val="center"/>
          </w:tcPr>
          <w:p w14:paraId="6ED12AD5" w14:textId="3B9CE9D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9650EEF" w14:textId="0DC4E84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64FAD3D8" w14:textId="560FC49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59DEA53" w14:textId="35F56B56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633385D" w14:textId="2323889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5C7D130D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04E67D19" w14:textId="145876E4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1136" w:type="dxa"/>
            <w:vAlign w:val="center"/>
          </w:tcPr>
          <w:p w14:paraId="1959CDEC" w14:textId="142D0EC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666" w:type="dxa"/>
            <w:vAlign w:val="center"/>
          </w:tcPr>
          <w:p w14:paraId="253DA629" w14:textId="1F9D3B4B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491C3B0D" w14:textId="6DF872E7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5B12387D" w14:textId="6F5CECC5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20</w:t>
            </w:r>
          </w:p>
        </w:tc>
        <w:tc>
          <w:tcPr>
            <w:tcW w:w="851" w:type="dxa"/>
            <w:vAlign w:val="center"/>
          </w:tcPr>
          <w:p w14:paraId="650DFA49" w14:textId="5AF42E49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447AB6B" w14:textId="64A095F0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2C880D1A" w14:textId="7FA4F5D8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7A6B6121" w14:textId="7678619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047A2228" w14:textId="0345D7D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E7939" w:rsidRPr="007F0F87" w14:paraId="618E8BE6" w14:textId="77777777" w:rsidTr="00AE5F16">
        <w:trPr>
          <w:trHeight w:val="369"/>
          <w:jc w:val="center"/>
        </w:trPr>
        <w:tc>
          <w:tcPr>
            <w:tcW w:w="606" w:type="dxa"/>
            <w:vAlign w:val="center"/>
          </w:tcPr>
          <w:p w14:paraId="1370F177" w14:textId="43216872" w:rsidR="007E7939" w:rsidRPr="007E7939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7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1136" w:type="dxa"/>
            <w:vAlign w:val="center"/>
          </w:tcPr>
          <w:p w14:paraId="6EEC29C9" w14:textId="6012E8F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666" w:type="dxa"/>
            <w:vAlign w:val="center"/>
          </w:tcPr>
          <w:p w14:paraId="750BEFC3" w14:textId="50814ECF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327" w:type="dxa"/>
            <w:vAlign w:val="center"/>
          </w:tcPr>
          <w:p w14:paraId="65FA13D5" w14:textId="0BB942A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-6OH</w:t>
            </w:r>
          </w:p>
        </w:tc>
        <w:tc>
          <w:tcPr>
            <w:tcW w:w="891" w:type="dxa"/>
            <w:vAlign w:val="center"/>
          </w:tcPr>
          <w:p w14:paraId="45D7C64B" w14:textId="5D3FBAC4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98</w:t>
            </w:r>
          </w:p>
        </w:tc>
        <w:tc>
          <w:tcPr>
            <w:tcW w:w="851" w:type="dxa"/>
            <w:vAlign w:val="center"/>
          </w:tcPr>
          <w:p w14:paraId="01DF0504" w14:textId="70ECDBD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rec</w:t>
            </w:r>
          </w:p>
        </w:tc>
        <w:tc>
          <w:tcPr>
            <w:tcW w:w="851" w:type="dxa"/>
            <w:vAlign w:val="center"/>
          </w:tcPr>
          <w:p w14:paraId="63D00ECB" w14:textId="49BA19B3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3FD45F42" w14:textId="0378BF2C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51574BD4" w14:textId="4A4AB7FA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</w:tcPr>
          <w:p w14:paraId="1D04F097" w14:textId="2F80C61E" w:rsidR="007E7939" w:rsidRPr="007F0F87" w:rsidRDefault="007E7939" w:rsidP="007E79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42CB40F" w14:textId="26A553BD" w:rsidR="001B20CA" w:rsidRDefault="001B20CA" w:rsidP="001B20CA">
      <w:pPr>
        <w:tabs>
          <w:tab w:val="left" w:pos="255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</w:p>
    <w:p w14:paraId="4555151C" w14:textId="2204A11B" w:rsidR="001B20CA" w:rsidRPr="001B20CA" w:rsidRDefault="001B20CA" w:rsidP="001B20CA">
      <w:pPr>
        <w:tabs>
          <w:tab w:val="left" w:pos="2550"/>
        </w:tabs>
        <w:rPr>
          <w:rFonts w:ascii="Times New Roman" w:hAnsi="Times New Roman" w:cs="Times New Roman"/>
        </w:rPr>
        <w:sectPr w:rsidR="001B20CA" w:rsidRPr="001B20CA" w:rsidSect="002F0E82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ab/>
      </w:r>
    </w:p>
    <w:p w14:paraId="19EF1E87" w14:textId="29351305" w:rsidR="00061F38" w:rsidRDefault="00061F38" w:rsidP="00061F38">
      <w:pPr>
        <w:tabs>
          <w:tab w:val="left" w:pos="118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S1-S</w:t>
      </w:r>
      <w:r w:rsidR="00E94A04">
        <w:rPr>
          <w:rFonts w:ascii="Times New Roman" w:hAnsi="Times New Roman" w:cs="Times New Roman"/>
          <w:b/>
          <w:bCs/>
        </w:rPr>
        <w:t>4</w:t>
      </w:r>
    </w:p>
    <w:p w14:paraId="16126337" w14:textId="77777777" w:rsidR="00FC0317" w:rsidRDefault="00FC0317" w:rsidP="00061F38">
      <w:pPr>
        <w:tabs>
          <w:tab w:val="left" w:pos="1185"/>
        </w:tabs>
        <w:rPr>
          <w:rFonts w:ascii="Times New Roman" w:hAnsi="Times New Roman" w:cs="Times New Roman"/>
          <w:b/>
          <w:bCs/>
        </w:rPr>
      </w:pPr>
    </w:p>
    <w:p w14:paraId="6C80D266" w14:textId="11D64739" w:rsidR="00061F38" w:rsidRDefault="00F21C64" w:rsidP="00616551">
      <w:pPr>
        <w:tabs>
          <w:tab w:val="left" w:pos="1185"/>
        </w:tabs>
        <w:jc w:val="center"/>
      </w:pPr>
      <w:r>
        <w:object w:dxaOrig="14702" w:dyaOrig="5825" w14:anchorId="5DB2B2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80pt" o:ole="">
            <v:imagedata r:id="rId10" o:title=""/>
          </v:shape>
          <o:OLEObject Type="Embed" ProgID="Prism10.Document" ShapeID="_x0000_i1025" DrawAspect="Content" ObjectID="_1776076777" r:id="rId11"/>
        </w:object>
      </w:r>
    </w:p>
    <w:p w14:paraId="543A1765" w14:textId="0E0A4E60" w:rsidR="009E5597" w:rsidRDefault="009E5597" w:rsidP="009E559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F7AA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FF7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0317">
        <w:rPr>
          <w:rFonts w:ascii="Times New Roman" w:hAnsi="Times New Roman" w:cs="Times New Roman"/>
          <w:b/>
          <w:sz w:val="24"/>
          <w:szCs w:val="24"/>
        </w:rPr>
        <w:t xml:space="preserve">Effect of day of differentiation. </w:t>
      </w:r>
      <w:r w:rsidR="00FC0317" w:rsidRPr="00FC0317">
        <w:rPr>
          <w:rFonts w:ascii="Times New Roman" w:hAnsi="Times New Roman" w:cs="Times New Roman"/>
          <w:bCs/>
          <w:sz w:val="24"/>
          <w:szCs w:val="24"/>
        </w:rPr>
        <w:t xml:space="preserve">A) Graft survival and B) </w:t>
      </w:r>
      <w:r w:rsidR="00FC0317">
        <w:rPr>
          <w:rFonts w:ascii="Times New Roman" w:hAnsi="Times New Roman" w:cs="Times New Roman"/>
          <w:bCs/>
          <w:sz w:val="24"/>
          <w:szCs w:val="24"/>
        </w:rPr>
        <w:t xml:space="preserve">graft </w:t>
      </w:r>
      <w:r w:rsidR="00FC0317" w:rsidRPr="00FC0317">
        <w:rPr>
          <w:rFonts w:ascii="Times New Roman" w:hAnsi="Times New Roman" w:cs="Times New Roman"/>
          <w:bCs/>
          <w:sz w:val="24"/>
          <w:szCs w:val="24"/>
        </w:rPr>
        <w:t>differentiation plotted as a function of day of dopaminergic differentiation at the time of transplantation (for protocols using dual SMAD inhibition only</w:t>
      </w:r>
      <w:r w:rsidR="00FC0317">
        <w:rPr>
          <w:rFonts w:ascii="Times New Roman" w:hAnsi="Times New Roman" w:cs="Times New Roman"/>
          <w:bCs/>
          <w:sz w:val="24"/>
          <w:szCs w:val="24"/>
        </w:rPr>
        <w:t>)</w:t>
      </w:r>
      <w:r w:rsidR="00FC0317" w:rsidRPr="00FC0317">
        <w:rPr>
          <w:rFonts w:ascii="Times New Roman" w:hAnsi="Times New Roman" w:cs="Times New Roman"/>
          <w:bCs/>
          <w:sz w:val="24"/>
          <w:szCs w:val="24"/>
        </w:rPr>
        <w:t>. This suggests that most studies transplanted cells between day 16-19 of dopaminergic differentiation.</w:t>
      </w:r>
    </w:p>
    <w:p w14:paraId="36B7640D" w14:textId="77777777" w:rsidR="00FC0317" w:rsidRDefault="00FC0317" w:rsidP="009E559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DCF8FD4" w14:textId="77777777" w:rsidR="00FC0317" w:rsidRDefault="00FC0317" w:rsidP="009E559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0E4B01" w14:textId="77777777" w:rsidR="00FC0317" w:rsidRPr="00FF7AA4" w:rsidRDefault="00FC0317" w:rsidP="009E5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19D94FA" w14:textId="74B77E0D" w:rsidR="00D864D7" w:rsidRDefault="00D864D7" w:rsidP="00616551">
      <w:pPr>
        <w:tabs>
          <w:tab w:val="left" w:pos="1185"/>
        </w:tabs>
        <w:jc w:val="center"/>
      </w:pPr>
      <w:r>
        <w:object w:dxaOrig="14710" w:dyaOrig="5827" w14:anchorId="7DF0B00C">
          <v:shape id="_x0000_i1026" type="#_x0000_t75" style="width:453.75pt;height:180pt" o:ole="">
            <v:imagedata r:id="rId12" o:title=""/>
          </v:shape>
          <o:OLEObject Type="Embed" ProgID="Prism10.Document" ShapeID="_x0000_i1026" DrawAspect="Content" ObjectID="_1776076778" r:id="rId13"/>
        </w:object>
      </w:r>
    </w:p>
    <w:p w14:paraId="508B0376" w14:textId="65D07557" w:rsidR="00FC0317" w:rsidRDefault="00FC0317" w:rsidP="00FC031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F7AA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32D4C">
        <w:rPr>
          <w:rFonts w:ascii="Times New Roman" w:hAnsi="Times New Roman" w:cs="Times New Roman"/>
          <w:b/>
          <w:sz w:val="24"/>
          <w:szCs w:val="24"/>
        </w:rPr>
        <w:t>2</w:t>
      </w:r>
      <w:r w:rsidRPr="00FF7A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week of sacrifice. </w:t>
      </w:r>
      <w:r w:rsidRPr="00FC0317">
        <w:rPr>
          <w:rFonts w:ascii="Times New Roman" w:hAnsi="Times New Roman" w:cs="Times New Roman"/>
          <w:bCs/>
          <w:sz w:val="24"/>
          <w:szCs w:val="24"/>
        </w:rPr>
        <w:t xml:space="preserve">A) Graft survival and B) </w:t>
      </w:r>
      <w:r>
        <w:rPr>
          <w:rFonts w:ascii="Times New Roman" w:hAnsi="Times New Roman" w:cs="Times New Roman"/>
          <w:bCs/>
          <w:sz w:val="24"/>
          <w:szCs w:val="24"/>
        </w:rPr>
        <w:t xml:space="preserve">graft </w:t>
      </w:r>
      <w:r w:rsidRPr="00FC0317">
        <w:rPr>
          <w:rFonts w:ascii="Times New Roman" w:hAnsi="Times New Roman" w:cs="Times New Roman"/>
          <w:bCs/>
          <w:sz w:val="24"/>
          <w:szCs w:val="24"/>
        </w:rPr>
        <w:t>differentiation plotted as a funct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week of sacrifice after transplantation</w:t>
      </w:r>
      <w:r w:rsidRPr="00FC0317">
        <w:rPr>
          <w:rFonts w:ascii="Times New Roman" w:hAnsi="Times New Roman" w:cs="Times New Roman"/>
          <w:bCs/>
          <w:sz w:val="24"/>
          <w:szCs w:val="24"/>
        </w:rPr>
        <w:t>. This suggests that most studies</w:t>
      </w:r>
      <w:r>
        <w:rPr>
          <w:rFonts w:ascii="Times New Roman" w:hAnsi="Times New Roman" w:cs="Times New Roman"/>
          <w:bCs/>
          <w:sz w:val="24"/>
          <w:szCs w:val="24"/>
        </w:rPr>
        <w:t xml:space="preserve"> sacrificed the host animals 6 months after transplantation.</w:t>
      </w:r>
    </w:p>
    <w:p w14:paraId="7914B4A9" w14:textId="3282FFD9" w:rsidR="00D864D7" w:rsidRDefault="00D864D7" w:rsidP="00616551">
      <w:pPr>
        <w:tabs>
          <w:tab w:val="left" w:pos="1185"/>
        </w:tabs>
        <w:jc w:val="center"/>
      </w:pPr>
      <w:r>
        <w:object w:dxaOrig="14707" w:dyaOrig="6134" w14:anchorId="49747AB2">
          <v:shape id="_x0000_i1027" type="#_x0000_t75" style="width:453.75pt;height:186.75pt" o:ole="">
            <v:imagedata r:id="rId14" o:title=""/>
          </v:shape>
          <o:OLEObject Type="Embed" ProgID="Prism10.Document" ShapeID="_x0000_i1027" DrawAspect="Content" ObjectID="_1776076779" r:id="rId15"/>
        </w:object>
      </w:r>
    </w:p>
    <w:p w14:paraId="45F869F7" w14:textId="7AFA92B2" w:rsidR="00280D14" w:rsidRDefault="00632D4C" w:rsidP="009C63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F7AA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F7A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year of publication. </w:t>
      </w:r>
      <w:r w:rsidRPr="00FC0317">
        <w:rPr>
          <w:rFonts w:ascii="Times New Roman" w:hAnsi="Times New Roman" w:cs="Times New Roman"/>
          <w:bCs/>
          <w:sz w:val="24"/>
          <w:szCs w:val="24"/>
        </w:rPr>
        <w:t xml:space="preserve">A) Graft survival and B) </w:t>
      </w:r>
      <w:r>
        <w:rPr>
          <w:rFonts w:ascii="Times New Roman" w:hAnsi="Times New Roman" w:cs="Times New Roman"/>
          <w:bCs/>
          <w:sz w:val="24"/>
          <w:szCs w:val="24"/>
        </w:rPr>
        <w:t xml:space="preserve">graft </w:t>
      </w:r>
      <w:r w:rsidRPr="00FC0317">
        <w:rPr>
          <w:rFonts w:ascii="Times New Roman" w:hAnsi="Times New Roman" w:cs="Times New Roman"/>
          <w:bCs/>
          <w:sz w:val="24"/>
          <w:szCs w:val="24"/>
        </w:rPr>
        <w:t xml:space="preserve">differentiation plotted as a function of </w:t>
      </w:r>
      <w:r>
        <w:rPr>
          <w:rFonts w:ascii="Times New Roman" w:hAnsi="Times New Roman" w:cs="Times New Roman"/>
          <w:bCs/>
          <w:sz w:val="24"/>
          <w:szCs w:val="24"/>
        </w:rPr>
        <w:t>year of publication</w:t>
      </w:r>
      <w:r w:rsidRPr="00FC031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C1902">
        <w:rPr>
          <w:rFonts w:ascii="Times New Roman" w:hAnsi="Times New Roman" w:cs="Times New Roman"/>
          <w:bCs/>
          <w:sz w:val="24"/>
          <w:szCs w:val="24"/>
        </w:rPr>
        <w:t xml:space="preserve">The increased </w:t>
      </w:r>
      <w:r w:rsidR="009C6369">
        <w:rPr>
          <w:rFonts w:ascii="Times New Roman" w:hAnsi="Times New Roman" w:cs="Times New Roman"/>
          <w:bCs/>
          <w:sz w:val="24"/>
          <w:szCs w:val="24"/>
        </w:rPr>
        <w:t xml:space="preserve">differentiation in 2022 is </w:t>
      </w:r>
      <w:r w:rsidR="00DC1902" w:rsidRPr="003C758B">
        <w:rPr>
          <w:rFonts w:ascii="Times New Roman" w:hAnsi="Times New Roman" w:cs="Times New Roman"/>
          <w:bCs/>
          <w:sz w:val="24"/>
          <w:szCs w:val="24"/>
        </w:rPr>
        <w:t>driven by a high differentiation rate in just two articles (each with several individual studies).</w:t>
      </w:r>
    </w:p>
    <w:p w14:paraId="5F2B9D81" w14:textId="77777777" w:rsidR="009C6369" w:rsidRDefault="009C6369" w:rsidP="009C636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ED5C93" w14:textId="3429BF66" w:rsidR="00D864D7" w:rsidRDefault="00473B13" w:rsidP="00616551">
      <w:pPr>
        <w:tabs>
          <w:tab w:val="left" w:pos="1185"/>
        </w:tabs>
        <w:jc w:val="center"/>
        <w:rPr>
          <w:rFonts w:ascii="Times New Roman" w:hAnsi="Times New Roman" w:cs="Times New Roman"/>
          <w:b/>
          <w:bCs/>
        </w:rPr>
      </w:pPr>
      <w:r>
        <w:object w:dxaOrig="11820" w:dyaOrig="9521" w14:anchorId="281B87F1">
          <v:shape id="_x0000_i1028" type="#_x0000_t75" style="width:453.75pt;height:5in" o:ole="">
            <v:imagedata r:id="rId16" o:title=""/>
          </v:shape>
          <o:OLEObject Type="Embed" ProgID="Prism10.Document" ShapeID="_x0000_i1028" DrawAspect="Content" ObjectID="_1776076780" r:id="rId17"/>
        </w:object>
      </w:r>
    </w:p>
    <w:p w14:paraId="340656E4" w14:textId="341CFE61" w:rsidR="00061F38" w:rsidRDefault="009E5597" w:rsidP="00640975">
      <w:pPr>
        <w:tabs>
          <w:tab w:val="left" w:pos="1185"/>
        </w:tabs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F7AA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FF7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0975">
        <w:rPr>
          <w:rFonts w:ascii="Times New Roman" w:hAnsi="Times New Roman" w:cs="Times New Roman"/>
          <w:b/>
          <w:sz w:val="24"/>
          <w:szCs w:val="24"/>
        </w:rPr>
        <w:t xml:space="preserve">Effect of number of cells transplanted. </w:t>
      </w:r>
      <w:r w:rsidR="00640975" w:rsidRPr="00FC0317">
        <w:rPr>
          <w:rFonts w:ascii="Times New Roman" w:hAnsi="Times New Roman" w:cs="Times New Roman"/>
          <w:bCs/>
          <w:sz w:val="24"/>
          <w:szCs w:val="24"/>
        </w:rPr>
        <w:t xml:space="preserve">A) Graft survival and B) </w:t>
      </w:r>
      <w:r w:rsidR="00640975">
        <w:rPr>
          <w:rFonts w:ascii="Times New Roman" w:hAnsi="Times New Roman" w:cs="Times New Roman"/>
          <w:bCs/>
          <w:sz w:val="24"/>
          <w:szCs w:val="24"/>
        </w:rPr>
        <w:t>graft  d</w:t>
      </w:r>
      <w:r w:rsidR="00640975" w:rsidRPr="00FC0317">
        <w:rPr>
          <w:rFonts w:ascii="Times New Roman" w:hAnsi="Times New Roman" w:cs="Times New Roman"/>
          <w:bCs/>
          <w:sz w:val="24"/>
          <w:szCs w:val="24"/>
        </w:rPr>
        <w:t xml:space="preserve">ifferentiation plotted as a function of </w:t>
      </w:r>
      <w:r w:rsidR="00640975">
        <w:rPr>
          <w:rFonts w:ascii="Times New Roman" w:hAnsi="Times New Roman" w:cs="Times New Roman"/>
          <w:bCs/>
          <w:sz w:val="24"/>
          <w:szCs w:val="24"/>
        </w:rPr>
        <w:t>cells transplanted.</w:t>
      </w:r>
      <w:r w:rsidR="00112E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0975">
        <w:rPr>
          <w:rFonts w:ascii="Times New Roman" w:hAnsi="Times New Roman" w:cs="Times New Roman"/>
          <w:bCs/>
          <w:sz w:val="24"/>
          <w:szCs w:val="24"/>
        </w:rPr>
        <w:t xml:space="preserve">Note this data represents rodent grafts only and </w:t>
      </w:r>
      <w:r w:rsidR="00112EE4">
        <w:rPr>
          <w:rFonts w:ascii="Times New Roman" w:hAnsi="Times New Roman" w:cs="Times New Roman"/>
          <w:bCs/>
          <w:sz w:val="24"/>
          <w:szCs w:val="24"/>
        </w:rPr>
        <w:t>studies with &gt;1M cells transplanted</w:t>
      </w:r>
      <w:r w:rsidR="008542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3906">
        <w:rPr>
          <w:rFonts w:ascii="Times New Roman" w:hAnsi="Times New Roman" w:cs="Times New Roman"/>
          <w:bCs/>
          <w:sz w:val="24"/>
          <w:szCs w:val="24"/>
        </w:rPr>
        <w:t xml:space="preserve">(n=2). </w:t>
      </w:r>
      <w:r w:rsidR="00C34476">
        <w:rPr>
          <w:rFonts w:ascii="Times New Roman" w:hAnsi="Times New Roman" w:cs="Times New Roman"/>
          <w:bCs/>
          <w:sz w:val="24"/>
          <w:szCs w:val="24"/>
        </w:rPr>
        <w:t>are not shown</w:t>
      </w:r>
      <w:r w:rsidR="007E3906">
        <w:rPr>
          <w:rFonts w:ascii="Times New Roman" w:hAnsi="Times New Roman" w:cs="Times New Roman"/>
          <w:bCs/>
          <w:sz w:val="24"/>
          <w:szCs w:val="24"/>
        </w:rPr>
        <w:t xml:space="preserve"> because of x-axis scaling. </w:t>
      </w:r>
      <w:r w:rsidR="00FD17B4">
        <w:rPr>
          <w:rFonts w:ascii="Times New Roman" w:hAnsi="Times New Roman" w:cs="Times New Roman"/>
          <w:bCs/>
          <w:sz w:val="24"/>
          <w:szCs w:val="24"/>
        </w:rPr>
        <w:t>Larger grafts</w:t>
      </w:r>
      <w:r w:rsidR="000F55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3684">
        <w:rPr>
          <w:rFonts w:ascii="Times New Roman" w:hAnsi="Times New Roman" w:cs="Times New Roman"/>
          <w:bCs/>
          <w:sz w:val="24"/>
          <w:szCs w:val="24"/>
        </w:rPr>
        <w:t xml:space="preserve">have a poorer overall outcome. </w:t>
      </w:r>
    </w:p>
    <w:p w14:paraId="4B16AFE9" w14:textId="77777777" w:rsidR="00DA3CF9" w:rsidRDefault="00DA3CF9" w:rsidP="00640975">
      <w:pPr>
        <w:tabs>
          <w:tab w:val="left" w:pos="1185"/>
        </w:tabs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A2C03D8" w14:textId="77777777" w:rsidR="00DA3CF9" w:rsidRDefault="00DA3CF9" w:rsidP="00640975">
      <w:pPr>
        <w:tabs>
          <w:tab w:val="left" w:pos="1185"/>
        </w:tabs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81D485" w14:textId="19CC4DF9" w:rsidR="00DA3CF9" w:rsidRDefault="00AA3EDD" w:rsidP="00DA3CF9">
      <w:pPr>
        <w:tabs>
          <w:tab w:val="left" w:pos="1185"/>
        </w:tabs>
        <w:jc w:val="center"/>
      </w:pPr>
      <w:r>
        <w:object w:dxaOrig="6422" w:dyaOrig="4250" w14:anchorId="53DE7F73">
          <v:shape id="_x0000_i1029" type="#_x0000_t75" style="width:324pt;height:3in" o:ole="">
            <v:imagedata r:id="rId18" o:title=""/>
          </v:shape>
          <o:OLEObject Type="Embed" ProgID="Prism10.Document" ShapeID="_x0000_i1029" DrawAspect="Content" ObjectID="_1776076781" r:id="rId19"/>
        </w:object>
      </w:r>
    </w:p>
    <w:p w14:paraId="6364ED2E" w14:textId="35CAE5AE" w:rsidR="00444E98" w:rsidRPr="00F56944" w:rsidRDefault="00DA3CF9" w:rsidP="00833D54">
      <w:pPr>
        <w:tabs>
          <w:tab w:val="left" w:pos="1185"/>
        </w:tabs>
        <w:jc w:val="both"/>
        <w:rPr>
          <w:rFonts w:ascii="Times New Roman" w:hAnsi="Times New Roman" w:cs="Times New Roman"/>
        </w:rPr>
      </w:pPr>
      <w:r w:rsidRPr="00FF7AA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FF7A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number of cells surviving. </w:t>
      </w:r>
      <w:r w:rsidRPr="00DA3CF9">
        <w:rPr>
          <w:rFonts w:ascii="Times New Roman" w:hAnsi="Times New Roman" w:cs="Times New Roman"/>
          <w:bCs/>
          <w:sz w:val="24"/>
          <w:szCs w:val="24"/>
        </w:rPr>
        <w:t xml:space="preserve">Graft  differentia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DA3CF9">
        <w:rPr>
          <w:rFonts w:ascii="Times New Roman" w:hAnsi="Times New Roman" w:cs="Times New Roman"/>
          <w:bCs/>
          <w:sz w:val="24"/>
          <w:szCs w:val="24"/>
        </w:rPr>
        <w:t xml:space="preserve">plotted as a function of </w:t>
      </w:r>
      <w:r>
        <w:rPr>
          <w:rFonts w:ascii="Times New Roman" w:hAnsi="Times New Roman" w:cs="Times New Roman"/>
          <w:bCs/>
          <w:sz w:val="24"/>
          <w:szCs w:val="24"/>
        </w:rPr>
        <w:t>graft survival</w:t>
      </w:r>
      <w:r w:rsidRPr="00DA3CF9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0CAE">
        <w:rPr>
          <w:rFonts w:ascii="Times New Roman" w:hAnsi="Times New Roman" w:cs="Times New Roman"/>
          <w:bCs/>
          <w:sz w:val="24"/>
          <w:szCs w:val="24"/>
        </w:rPr>
        <w:t>This suggests that if grafts survived well, they also tended to differentiate well.</w:t>
      </w:r>
    </w:p>
    <w:sectPr w:rsidR="00444E98" w:rsidRPr="00F56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C88908" w14:textId="77777777" w:rsidR="002F0E82" w:rsidRDefault="002F0E82" w:rsidP="00546BD6">
      <w:pPr>
        <w:spacing w:after="0" w:line="240" w:lineRule="auto"/>
      </w:pPr>
      <w:r>
        <w:separator/>
      </w:r>
    </w:p>
  </w:endnote>
  <w:endnote w:type="continuationSeparator" w:id="0">
    <w:p w14:paraId="4A1653E6" w14:textId="77777777" w:rsidR="002F0E82" w:rsidRDefault="002F0E82" w:rsidP="00546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5736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707BA" w14:textId="651E0CCC" w:rsidR="00B03F0D" w:rsidRDefault="00B03F0D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653BFB" w14:textId="77777777" w:rsidR="00B03F0D" w:rsidRDefault="00B03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37A21" w14:textId="77777777" w:rsidR="002F0E82" w:rsidRDefault="002F0E82" w:rsidP="00546BD6">
      <w:pPr>
        <w:spacing w:after="0" w:line="240" w:lineRule="auto"/>
      </w:pPr>
      <w:r>
        <w:separator/>
      </w:r>
    </w:p>
  </w:footnote>
  <w:footnote w:type="continuationSeparator" w:id="0">
    <w:p w14:paraId="2E54E49A" w14:textId="77777777" w:rsidR="002F0E82" w:rsidRDefault="002F0E82" w:rsidP="00546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024DA2" w14:textId="77777777" w:rsidR="00546BD6" w:rsidRDefault="00546B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31D4D"/>
    <w:multiLevelType w:val="hybridMultilevel"/>
    <w:tmpl w:val="955462F2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9E6B31"/>
    <w:multiLevelType w:val="hybridMultilevel"/>
    <w:tmpl w:val="225A2C94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3B7E00"/>
    <w:multiLevelType w:val="hybridMultilevel"/>
    <w:tmpl w:val="2D4887AE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4D0E62"/>
    <w:multiLevelType w:val="hybridMultilevel"/>
    <w:tmpl w:val="DE10CC52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224E55"/>
    <w:multiLevelType w:val="hybridMultilevel"/>
    <w:tmpl w:val="C74418D0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8A4531"/>
    <w:multiLevelType w:val="hybridMultilevel"/>
    <w:tmpl w:val="7454509A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A33131"/>
    <w:multiLevelType w:val="hybridMultilevel"/>
    <w:tmpl w:val="D9E81458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EE1CB7"/>
    <w:multiLevelType w:val="hybridMultilevel"/>
    <w:tmpl w:val="BE7C0D3C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91088F"/>
    <w:multiLevelType w:val="hybridMultilevel"/>
    <w:tmpl w:val="0F88376A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8672BB"/>
    <w:multiLevelType w:val="hybridMultilevel"/>
    <w:tmpl w:val="62CCA6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62394"/>
    <w:multiLevelType w:val="hybridMultilevel"/>
    <w:tmpl w:val="20F6DE5E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1E3822"/>
    <w:multiLevelType w:val="hybridMultilevel"/>
    <w:tmpl w:val="397A52E8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F05428"/>
    <w:multiLevelType w:val="hybridMultilevel"/>
    <w:tmpl w:val="AB70979C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280B13"/>
    <w:multiLevelType w:val="hybridMultilevel"/>
    <w:tmpl w:val="320C74BC"/>
    <w:lvl w:ilvl="0" w:tplc="A4E807C2">
      <w:start w:val="1"/>
      <w:numFmt w:val="bullet"/>
      <w:lvlText w:val=""/>
      <w:lvlJc w:val="left"/>
      <w:pPr>
        <w:ind w:left="277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576525"/>
    <w:multiLevelType w:val="hybridMultilevel"/>
    <w:tmpl w:val="149CF5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E8073C"/>
    <w:multiLevelType w:val="hybridMultilevel"/>
    <w:tmpl w:val="8C5E9984"/>
    <w:lvl w:ilvl="0" w:tplc="A4E807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6610A4"/>
    <w:multiLevelType w:val="hybridMultilevel"/>
    <w:tmpl w:val="1EAC2508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ED36E3F"/>
    <w:multiLevelType w:val="hybridMultilevel"/>
    <w:tmpl w:val="8CD2E06A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74227A"/>
    <w:multiLevelType w:val="hybridMultilevel"/>
    <w:tmpl w:val="B3487D0E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9B3D64"/>
    <w:multiLevelType w:val="hybridMultilevel"/>
    <w:tmpl w:val="CF7070A2"/>
    <w:lvl w:ilvl="0" w:tplc="A4E807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3913546">
    <w:abstractNumId w:val="13"/>
  </w:num>
  <w:num w:numId="2" w16cid:durableId="1875576996">
    <w:abstractNumId w:val="17"/>
  </w:num>
  <w:num w:numId="3" w16cid:durableId="2035039773">
    <w:abstractNumId w:val="5"/>
  </w:num>
  <w:num w:numId="4" w16cid:durableId="1409571586">
    <w:abstractNumId w:val="4"/>
  </w:num>
  <w:num w:numId="5" w16cid:durableId="155073608">
    <w:abstractNumId w:val="16"/>
  </w:num>
  <w:num w:numId="6" w16cid:durableId="1133838465">
    <w:abstractNumId w:val="1"/>
  </w:num>
  <w:num w:numId="7" w16cid:durableId="1435243078">
    <w:abstractNumId w:val="11"/>
  </w:num>
  <w:num w:numId="8" w16cid:durableId="811100131">
    <w:abstractNumId w:val="6"/>
  </w:num>
  <w:num w:numId="9" w16cid:durableId="1434858777">
    <w:abstractNumId w:val="7"/>
  </w:num>
  <w:num w:numId="10" w16cid:durableId="977612510">
    <w:abstractNumId w:val="3"/>
  </w:num>
  <w:num w:numId="11" w16cid:durableId="1675692074">
    <w:abstractNumId w:val="0"/>
  </w:num>
  <w:num w:numId="12" w16cid:durableId="1261766414">
    <w:abstractNumId w:val="19"/>
  </w:num>
  <w:num w:numId="13" w16cid:durableId="1166895790">
    <w:abstractNumId w:val="10"/>
  </w:num>
  <w:num w:numId="14" w16cid:durableId="1425883567">
    <w:abstractNumId w:val="18"/>
  </w:num>
  <w:num w:numId="15" w16cid:durableId="286468373">
    <w:abstractNumId w:val="2"/>
  </w:num>
  <w:num w:numId="16" w16cid:durableId="210045068">
    <w:abstractNumId w:val="8"/>
  </w:num>
  <w:num w:numId="17" w16cid:durableId="625703077">
    <w:abstractNumId w:val="12"/>
  </w:num>
  <w:num w:numId="18" w16cid:durableId="221058874">
    <w:abstractNumId w:val="9"/>
  </w:num>
  <w:num w:numId="19" w16cid:durableId="40791868">
    <w:abstractNumId w:val="14"/>
  </w:num>
  <w:num w:numId="20" w16cid:durableId="395248494">
    <w:abstractNumId w:val="15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9eazr890xt1e9w2sxv25405z22rt9z2p5&quot;&gt;Library for Giulia paper&lt;record-ids&gt;&lt;item&gt;7&lt;/item&gt;&lt;item&gt;8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50&lt;/item&gt;&lt;item&gt;52&lt;/item&gt;&lt;item&gt;55&lt;/item&gt;&lt;item&gt;56&lt;/item&gt;&lt;item&gt;59&lt;/item&gt;&lt;item&gt;62&lt;/item&gt;&lt;item&gt;63&lt;/item&gt;&lt;item&gt;64&lt;/item&gt;&lt;item&gt;65&lt;/item&gt;&lt;item&gt;68&lt;/item&gt;&lt;item&gt;73&lt;/item&gt;&lt;item&gt;75&lt;/item&gt;&lt;item&gt;81&lt;/item&gt;&lt;item&gt;82&lt;/item&gt;&lt;item&gt;83&lt;/item&gt;&lt;item&gt;84&lt;/item&gt;&lt;item&gt;85&lt;/item&gt;&lt;item&gt;86&lt;/item&gt;&lt;item&gt;88&lt;/item&gt;&lt;item&gt;89&lt;/item&gt;&lt;item&gt;91&lt;/item&gt;&lt;item&gt;92&lt;/item&gt;&lt;item&gt;93&lt;/item&gt;&lt;item&gt;95&lt;/item&gt;&lt;item&gt;96&lt;/item&gt;&lt;item&gt;98&lt;/item&gt;&lt;item&gt;99&lt;/item&gt;&lt;item&gt;100&lt;/item&gt;&lt;item&gt;103&lt;/item&gt;&lt;item&gt;106&lt;/item&gt;&lt;item&gt;107&lt;/item&gt;&lt;item&gt;109&lt;/item&gt;&lt;item&gt;110&lt;/item&gt;&lt;item&gt;111&lt;/item&gt;&lt;item&gt;112&lt;/item&gt;&lt;item&gt;114&lt;/item&gt;&lt;item&gt;116&lt;/item&gt;&lt;item&gt;117&lt;/item&gt;&lt;item&gt;118&lt;/item&gt;&lt;item&gt;119&lt;/item&gt;&lt;item&gt;121&lt;/item&gt;&lt;item&gt;122&lt;/item&gt;&lt;item&gt;123&lt;/item&gt;&lt;item&gt;124&lt;/item&gt;&lt;item&gt;125&lt;/item&gt;&lt;item&gt;126&lt;/item&gt;&lt;item&gt;128&lt;/item&gt;&lt;item&gt;130&lt;/item&gt;&lt;item&gt;131&lt;/item&gt;&lt;item&gt;132&lt;/item&gt;&lt;item&gt;133&lt;/item&gt;&lt;item&gt;134&lt;/item&gt;&lt;item&gt;136&lt;/item&gt;&lt;item&gt;138&lt;/item&gt;&lt;item&gt;139&lt;/item&gt;&lt;item&gt;140&lt;/item&gt;&lt;item&gt;142&lt;/item&gt;&lt;item&gt;143&lt;/item&gt;&lt;item&gt;145&lt;/item&gt;&lt;/record-ids&gt;&lt;/item&gt;&lt;/Libraries&gt;"/>
  </w:docVars>
  <w:rsids>
    <w:rsidRoot w:val="00A32973"/>
    <w:rsid w:val="0000247E"/>
    <w:rsid w:val="00003F57"/>
    <w:rsid w:val="00005366"/>
    <w:rsid w:val="000056BE"/>
    <w:rsid w:val="00005940"/>
    <w:rsid w:val="000063C1"/>
    <w:rsid w:val="00006CAA"/>
    <w:rsid w:val="000070FD"/>
    <w:rsid w:val="00007585"/>
    <w:rsid w:val="000104DF"/>
    <w:rsid w:val="000107D1"/>
    <w:rsid w:val="0001225E"/>
    <w:rsid w:val="00012FB9"/>
    <w:rsid w:val="000146B2"/>
    <w:rsid w:val="0001478A"/>
    <w:rsid w:val="00014E8C"/>
    <w:rsid w:val="00015654"/>
    <w:rsid w:val="0001578A"/>
    <w:rsid w:val="000157EF"/>
    <w:rsid w:val="00015DD8"/>
    <w:rsid w:val="00016C9C"/>
    <w:rsid w:val="00017020"/>
    <w:rsid w:val="00017DE3"/>
    <w:rsid w:val="00021699"/>
    <w:rsid w:val="00022C5B"/>
    <w:rsid w:val="00023A73"/>
    <w:rsid w:val="000252FC"/>
    <w:rsid w:val="00026A0A"/>
    <w:rsid w:val="00027E98"/>
    <w:rsid w:val="0003034B"/>
    <w:rsid w:val="00033E19"/>
    <w:rsid w:val="000341FC"/>
    <w:rsid w:val="00035667"/>
    <w:rsid w:val="000356B1"/>
    <w:rsid w:val="00036BA6"/>
    <w:rsid w:val="00036C06"/>
    <w:rsid w:val="00040B79"/>
    <w:rsid w:val="000410F6"/>
    <w:rsid w:val="00046EF6"/>
    <w:rsid w:val="00050410"/>
    <w:rsid w:val="00051B64"/>
    <w:rsid w:val="00051EB0"/>
    <w:rsid w:val="00051EBB"/>
    <w:rsid w:val="00051F4C"/>
    <w:rsid w:val="000526AE"/>
    <w:rsid w:val="00052DB5"/>
    <w:rsid w:val="0005341E"/>
    <w:rsid w:val="00053D65"/>
    <w:rsid w:val="00054ACB"/>
    <w:rsid w:val="0005537A"/>
    <w:rsid w:val="00055AB7"/>
    <w:rsid w:val="00056740"/>
    <w:rsid w:val="00056B97"/>
    <w:rsid w:val="00057765"/>
    <w:rsid w:val="000577E8"/>
    <w:rsid w:val="00057F3F"/>
    <w:rsid w:val="00060710"/>
    <w:rsid w:val="000610E4"/>
    <w:rsid w:val="00061275"/>
    <w:rsid w:val="00061DB5"/>
    <w:rsid w:val="00061F38"/>
    <w:rsid w:val="00063092"/>
    <w:rsid w:val="000640DA"/>
    <w:rsid w:val="000642B5"/>
    <w:rsid w:val="000643C9"/>
    <w:rsid w:val="00064BA5"/>
    <w:rsid w:val="00067ACD"/>
    <w:rsid w:val="00067B0E"/>
    <w:rsid w:val="00075AB5"/>
    <w:rsid w:val="000776CA"/>
    <w:rsid w:val="00080556"/>
    <w:rsid w:val="0008161A"/>
    <w:rsid w:val="0008240A"/>
    <w:rsid w:val="00083B81"/>
    <w:rsid w:val="00083C93"/>
    <w:rsid w:val="00086434"/>
    <w:rsid w:val="000868DB"/>
    <w:rsid w:val="00091C0E"/>
    <w:rsid w:val="0009488B"/>
    <w:rsid w:val="00094AB1"/>
    <w:rsid w:val="00095E90"/>
    <w:rsid w:val="0009631F"/>
    <w:rsid w:val="000967AE"/>
    <w:rsid w:val="00097387"/>
    <w:rsid w:val="0009746D"/>
    <w:rsid w:val="00097EEA"/>
    <w:rsid w:val="000A023A"/>
    <w:rsid w:val="000A0AE8"/>
    <w:rsid w:val="000A11C2"/>
    <w:rsid w:val="000A42CE"/>
    <w:rsid w:val="000A52D4"/>
    <w:rsid w:val="000A5833"/>
    <w:rsid w:val="000A5ADA"/>
    <w:rsid w:val="000A63F3"/>
    <w:rsid w:val="000B0940"/>
    <w:rsid w:val="000B1E09"/>
    <w:rsid w:val="000B1FC2"/>
    <w:rsid w:val="000B268A"/>
    <w:rsid w:val="000B2971"/>
    <w:rsid w:val="000B3191"/>
    <w:rsid w:val="000B3A09"/>
    <w:rsid w:val="000B5E78"/>
    <w:rsid w:val="000B63E4"/>
    <w:rsid w:val="000B6E42"/>
    <w:rsid w:val="000B7726"/>
    <w:rsid w:val="000C1998"/>
    <w:rsid w:val="000C19E5"/>
    <w:rsid w:val="000C248B"/>
    <w:rsid w:val="000C3729"/>
    <w:rsid w:val="000C3E61"/>
    <w:rsid w:val="000C4410"/>
    <w:rsid w:val="000C460E"/>
    <w:rsid w:val="000C4A0B"/>
    <w:rsid w:val="000C5E87"/>
    <w:rsid w:val="000C6118"/>
    <w:rsid w:val="000D398A"/>
    <w:rsid w:val="000D5963"/>
    <w:rsid w:val="000D6448"/>
    <w:rsid w:val="000D672B"/>
    <w:rsid w:val="000D6F8B"/>
    <w:rsid w:val="000D76C7"/>
    <w:rsid w:val="000E05B0"/>
    <w:rsid w:val="000E1D77"/>
    <w:rsid w:val="000E24EB"/>
    <w:rsid w:val="000E295C"/>
    <w:rsid w:val="000E2EDA"/>
    <w:rsid w:val="000E3205"/>
    <w:rsid w:val="000E477A"/>
    <w:rsid w:val="000E537F"/>
    <w:rsid w:val="000E5F76"/>
    <w:rsid w:val="000E69C9"/>
    <w:rsid w:val="000E6C51"/>
    <w:rsid w:val="000F0F1F"/>
    <w:rsid w:val="000F0F75"/>
    <w:rsid w:val="000F25BD"/>
    <w:rsid w:val="000F30D5"/>
    <w:rsid w:val="000F55AB"/>
    <w:rsid w:val="000F5AC8"/>
    <w:rsid w:val="000F5E60"/>
    <w:rsid w:val="000F6340"/>
    <w:rsid w:val="000F6F06"/>
    <w:rsid w:val="000F72E6"/>
    <w:rsid w:val="000F79DD"/>
    <w:rsid w:val="0010091B"/>
    <w:rsid w:val="00102D5C"/>
    <w:rsid w:val="001059BB"/>
    <w:rsid w:val="0010638F"/>
    <w:rsid w:val="001069E3"/>
    <w:rsid w:val="00106AAE"/>
    <w:rsid w:val="00106E7A"/>
    <w:rsid w:val="00107707"/>
    <w:rsid w:val="00107ACC"/>
    <w:rsid w:val="00110376"/>
    <w:rsid w:val="001129BE"/>
    <w:rsid w:val="00112EE4"/>
    <w:rsid w:val="00113A9D"/>
    <w:rsid w:val="00113FA2"/>
    <w:rsid w:val="00115153"/>
    <w:rsid w:val="0011553A"/>
    <w:rsid w:val="00115604"/>
    <w:rsid w:val="001159C3"/>
    <w:rsid w:val="00115CA4"/>
    <w:rsid w:val="00116478"/>
    <w:rsid w:val="001164CD"/>
    <w:rsid w:val="00120B22"/>
    <w:rsid w:val="00121A33"/>
    <w:rsid w:val="0012338C"/>
    <w:rsid w:val="0012420A"/>
    <w:rsid w:val="0012505F"/>
    <w:rsid w:val="00125087"/>
    <w:rsid w:val="00126367"/>
    <w:rsid w:val="001271D6"/>
    <w:rsid w:val="001276AE"/>
    <w:rsid w:val="0013047B"/>
    <w:rsid w:val="001330F6"/>
    <w:rsid w:val="00134495"/>
    <w:rsid w:val="00134BDC"/>
    <w:rsid w:val="001362D0"/>
    <w:rsid w:val="00136F82"/>
    <w:rsid w:val="001410B2"/>
    <w:rsid w:val="00143F1B"/>
    <w:rsid w:val="001440DF"/>
    <w:rsid w:val="00145D36"/>
    <w:rsid w:val="0014619F"/>
    <w:rsid w:val="0014716E"/>
    <w:rsid w:val="00147311"/>
    <w:rsid w:val="00147671"/>
    <w:rsid w:val="0014778F"/>
    <w:rsid w:val="00147E5E"/>
    <w:rsid w:val="00150894"/>
    <w:rsid w:val="0015166B"/>
    <w:rsid w:val="001526FC"/>
    <w:rsid w:val="0015453C"/>
    <w:rsid w:val="001545D8"/>
    <w:rsid w:val="001553CD"/>
    <w:rsid w:val="00155529"/>
    <w:rsid w:val="0015628D"/>
    <w:rsid w:val="00157C8A"/>
    <w:rsid w:val="00157D35"/>
    <w:rsid w:val="00160367"/>
    <w:rsid w:val="00160882"/>
    <w:rsid w:val="00160C8B"/>
    <w:rsid w:val="00161B83"/>
    <w:rsid w:val="00162D39"/>
    <w:rsid w:val="00162DC6"/>
    <w:rsid w:val="00162F55"/>
    <w:rsid w:val="00163A2A"/>
    <w:rsid w:val="00163B36"/>
    <w:rsid w:val="00164034"/>
    <w:rsid w:val="00166759"/>
    <w:rsid w:val="0016762E"/>
    <w:rsid w:val="00171226"/>
    <w:rsid w:val="0017270A"/>
    <w:rsid w:val="00172EDD"/>
    <w:rsid w:val="00173EC2"/>
    <w:rsid w:val="00174179"/>
    <w:rsid w:val="00174370"/>
    <w:rsid w:val="001759FD"/>
    <w:rsid w:val="001769FE"/>
    <w:rsid w:val="0017703A"/>
    <w:rsid w:val="00177D7B"/>
    <w:rsid w:val="00180E7F"/>
    <w:rsid w:val="00183BEC"/>
    <w:rsid w:val="0018480C"/>
    <w:rsid w:val="00186972"/>
    <w:rsid w:val="00192F48"/>
    <w:rsid w:val="001949AB"/>
    <w:rsid w:val="00194D6A"/>
    <w:rsid w:val="001957FB"/>
    <w:rsid w:val="00195E78"/>
    <w:rsid w:val="001962C6"/>
    <w:rsid w:val="00196782"/>
    <w:rsid w:val="00197556"/>
    <w:rsid w:val="001A0B30"/>
    <w:rsid w:val="001A0D99"/>
    <w:rsid w:val="001A1984"/>
    <w:rsid w:val="001A1CDF"/>
    <w:rsid w:val="001A2D3F"/>
    <w:rsid w:val="001A3279"/>
    <w:rsid w:val="001A329B"/>
    <w:rsid w:val="001A37E8"/>
    <w:rsid w:val="001A3E22"/>
    <w:rsid w:val="001A4EB1"/>
    <w:rsid w:val="001A69A1"/>
    <w:rsid w:val="001B20CA"/>
    <w:rsid w:val="001B2161"/>
    <w:rsid w:val="001B3BD3"/>
    <w:rsid w:val="001B41CB"/>
    <w:rsid w:val="001B4283"/>
    <w:rsid w:val="001B42AF"/>
    <w:rsid w:val="001B6B7D"/>
    <w:rsid w:val="001B6CF7"/>
    <w:rsid w:val="001B70BB"/>
    <w:rsid w:val="001B77A6"/>
    <w:rsid w:val="001C11DC"/>
    <w:rsid w:val="001C1501"/>
    <w:rsid w:val="001C2AB9"/>
    <w:rsid w:val="001C39AA"/>
    <w:rsid w:val="001C6775"/>
    <w:rsid w:val="001C76DB"/>
    <w:rsid w:val="001D0F40"/>
    <w:rsid w:val="001D17D9"/>
    <w:rsid w:val="001D183F"/>
    <w:rsid w:val="001D2E78"/>
    <w:rsid w:val="001D328E"/>
    <w:rsid w:val="001D3DD2"/>
    <w:rsid w:val="001D4969"/>
    <w:rsid w:val="001D4DB6"/>
    <w:rsid w:val="001D4DE2"/>
    <w:rsid w:val="001D4E38"/>
    <w:rsid w:val="001D4EBF"/>
    <w:rsid w:val="001D5E72"/>
    <w:rsid w:val="001D6E32"/>
    <w:rsid w:val="001E06AC"/>
    <w:rsid w:val="001E13E4"/>
    <w:rsid w:val="001E366B"/>
    <w:rsid w:val="001E3EA1"/>
    <w:rsid w:val="001E3ECF"/>
    <w:rsid w:val="001E489B"/>
    <w:rsid w:val="001E4B6B"/>
    <w:rsid w:val="001E7266"/>
    <w:rsid w:val="001F0506"/>
    <w:rsid w:val="001F1957"/>
    <w:rsid w:val="001F2273"/>
    <w:rsid w:val="001F2334"/>
    <w:rsid w:val="001F320C"/>
    <w:rsid w:val="001F4D11"/>
    <w:rsid w:val="001F5D71"/>
    <w:rsid w:val="001F653F"/>
    <w:rsid w:val="001F6AD7"/>
    <w:rsid w:val="001F6F12"/>
    <w:rsid w:val="001F73CF"/>
    <w:rsid w:val="00200382"/>
    <w:rsid w:val="00201836"/>
    <w:rsid w:val="00204799"/>
    <w:rsid w:val="0020504D"/>
    <w:rsid w:val="00205EB0"/>
    <w:rsid w:val="002060BD"/>
    <w:rsid w:val="00206150"/>
    <w:rsid w:val="002074DE"/>
    <w:rsid w:val="00210BB0"/>
    <w:rsid w:val="00211A41"/>
    <w:rsid w:val="00213137"/>
    <w:rsid w:val="0021422D"/>
    <w:rsid w:val="00215588"/>
    <w:rsid w:val="0021725B"/>
    <w:rsid w:val="00220453"/>
    <w:rsid w:val="002204B6"/>
    <w:rsid w:val="00222CCD"/>
    <w:rsid w:val="00223152"/>
    <w:rsid w:val="002235B4"/>
    <w:rsid w:val="00224DA4"/>
    <w:rsid w:val="00225CE9"/>
    <w:rsid w:val="0022645C"/>
    <w:rsid w:val="0023033F"/>
    <w:rsid w:val="00230453"/>
    <w:rsid w:val="0023214A"/>
    <w:rsid w:val="00232C9E"/>
    <w:rsid w:val="00232EB8"/>
    <w:rsid w:val="002333AC"/>
    <w:rsid w:val="00233F41"/>
    <w:rsid w:val="002344A9"/>
    <w:rsid w:val="00234F00"/>
    <w:rsid w:val="00235569"/>
    <w:rsid w:val="002362F0"/>
    <w:rsid w:val="00236414"/>
    <w:rsid w:val="00240D24"/>
    <w:rsid w:val="00240DCB"/>
    <w:rsid w:val="00240F07"/>
    <w:rsid w:val="00241F59"/>
    <w:rsid w:val="00245137"/>
    <w:rsid w:val="00245BC3"/>
    <w:rsid w:val="002461B6"/>
    <w:rsid w:val="002462B3"/>
    <w:rsid w:val="0024698D"/>
    <w:rsid w:val="00246E76"/>
    <w:rsid w:val="00247179"/>
    <w:rsid w:val="00247581"/>
    <w:rsid w:val="00247671"/>
    <w:rsid w:val="002504DF"/>
    <w:rsid w:val="00251291"/>
    <w:rsid w:val="002513A2"/>
    <w:rsid w:val="00251C9C"/>
    <w:rsid w:val="00253C9C"/>
    <w:rsid w:val="00253E2F"/>
    <w:rsid w:val="00253F85"/>
    <w:rsid w:val="00254D79"/>
    <w:rsid w:val="00256C01"/>
    <w:rsid w:val="00256FF1"/>
    <w:rsid w:val="0026035E"/>
    <w:rsid w:val="00260585"/>
    <w:rsid w:val="00261057"/>
    <w:rsid w:val="002623AF"/>
    <w:rsid w:val="00262BED"/>
    <w:rsid w:val="00263435"/>
    <w:rsid w:val="0026383B"/>
    <w:rsid w:val="00263D4D"/>
    <w:rsid w:val="00264993"/>
    <w:rsid w:val="00265703"/>
    <w:rsid w:val="00266071"/>
    <w:rsid w:val="0026797F"/>
    <w:rsid w:val="00267E22"/>
    <w:rsid w:val="002717D9"/>
    <w:rsid w:val="00272470"/>
    <w:rsid w:val="0027352C"/>
    <w:rsid w:val="00273DFA"/>
    <w:rsid w:val="00275B8B"/>
    <w:rsid w:val="00280D14"/>
    <w:rsid w:val="00281F6A"/>
    <w:rsid w:val="002824F4"/>
    <w:rsid w:val="00283660"/>
    <w:rsid w:val="00284CF2"/>
    <w:rsid w:val="00285B69"/>
    <w:rsid w:val="00286BC4"/>
    <w:rsid w:val="00287B99"/>
    <w:rsid w:val="00290A83"/>
    <w:rsid w:val="002913AB"/>
    <w:rsid w:val="0029444E"/>
    <w:rsid w:val="002949D3"/>
    <w:rsid w:val="00294B1A"/>
    <w:rsid w:val="0029520E"/>
    <w:rsid w:val="0029542B"/>
    <w:rsid w:val="00295FC2"/>
    <w:rsid w:val="00296FF7"/>
    <w:rsid w:val="002972FF"/>
    <w:rsid w:val="00297C65"/>
    <w:rsid w:val="002A0211"/>
    <w:rsid w:val="002A1E82"/>
    <w:rsid w:val="002A2A28"/>
    <w:rsid w:val="002A400B"/>
    <w:rsid w:val="002A4010"/>
    <w:rsid w:val="002A44ED"/>
    <w:rsid w:val="002A4D03"/>
    <w:rsid w:val="002A7CC1"/>
    <w:rsid w:val="002B04C3"/>
    <w:rsid w:val="002B065E"/>
    <w:rsid w:val="002B0CB2"/>
    <w:rsid w:val="002B14AE"/>
    <w:rsid w:val="002B1508"/>
    <w:rsid w:val="002B2540"/>
    <w:rsid w:val="002B37B0"/>
    <w:rsid w:val="002B401B"/>
    <w:rsid w:val="002B7337"/>
    <w:rsid w:val="002B7F67"/>
    <w:rsid w:val="002C05E9"/>
    <w:rsid w:val="002C1488"/>
    <w:rsid w:val="002C176B"/>
    <w:rsid w:val="002C1CC4"/>
    <w:rsid w:val="002C2F25"/>
    <w:rsid w:val="002C336C"/>
    <w:rsid w:val="002C4203"/>
    <w:rsid w:val="002C669B"/>
    <w:rsid w:val="002C7508"/>
    <w:rsid w:val="002D03F3"/>
    <w:rsid w:val="002D1261"/>
    <w:rsid w:val="002D1DD5"/>
    <w:rsid w:val="002D25D1"/>
    <w:rsid w:val="002D3238"/>
    <w:rsid w:val="002D3CA9"/>
    <w:rsid w:val="002D3D91"/>
    <w:rsid w:val="002D5610"/>
    <w:rsid w:val="002D5CA9"/>
    <w:rsid w:val="002D5E1A"/>
    <w:rsid w:val="002D7208"/>
    <w:rsid w:val="002E0344"/>
    <w:rsid w:val="002E0699"/>
    <w:rsid w:val="002E102A"/>
    <w:rsid w:val="002E1108"/>
    <w:rsid w:val="002E2590"/>
    <w:rsid w:val="002E2B14"/>
    <w:rsid w:val="002E3A64"/>
    <w:rsid w:val="002E4CBD"/>
    <w:rsid w:val="002E5442"/>
    <w:rsid w:val="002E6A37"/>
    <w:rsid w:val="002E7BDE"/>
    <w:rsid w:val="002F029B"/>
    <w:rsid w:val="002F04A2"/>
    <w:rsid w:val="002F0E82"/>
    <w:rsid w:val="002F150C"/>
    <w:rsid w:val="002F2B10"/>
    <w:rsid w:val="002F3AD7"/>
    <w:rsid w:val="002F578E"/>
    <w:rsid w:val="002F583B"/>
    <w:rsid w:val="002F59B7"/>
    <w:rsid w:val="002F5F9C"/>
    <w:rsid w:val="002F7F38"/>
    <w:rsid w:val="0030002B"/>
    <w:rsid w:val="0030040D"/>
    <w:rsid w:val="003020AE"/>
    <w:rsid w:val="00302B5F"/>
    <w:rsid w:val="00303853"/>
    <w:rsid w:val="0030423A"/>
    <w:rsid w:val="00304C27"/>
    <w:rsid w:val="00305F3D"/>
    <w:rsid w:val="00305F4C"/>
    <w:rsid w:val="003060D8"/>
    <w:rsid w:val="0030713C"/>
    <w:rsid w:val="00307FC0"/>
    <w:rsid w:val="00311183"/>
    <w:rsid w:val="00311BCB"/>
    <w:rsid w:val="00311CFD"/>
    <w:rsid w:val="0031359E"/>
    <w:rsid w:val="0031380D"/>
    <w:rsid w:val="00313E4C"/>
    <w:rsid w:val="003145B2"/>
    <w:rsid w:val="0031689E"/>
    <w:rsid w:val="003179A1"/>
    <w:rsid w:val="00320A7E"/>
    <w:rsid w:val="00320AA0"/>
    <w:rsid w:val="0032115D"/>
    <w:rsid w:val="00321566"/>
    <w:rsid w:val="00321A66"/>
    <w:rsid w:val="00322A0A"/>
    <w:rsid w:val="003233A9"/>
    <w:rsid w:val="0032409E"/>
    <w:rsid w:val="003259CB"/>
    <w:rsid w:val="00325D6D"/>
    <w:rsid w:val="00327B45"/>
    <w:rsid w:val="003308CE"/>
    <w:rsid w:val="00334BB6"/>
    <w:rsid w:val="0033691C"/>
    <w:rsid w:val="00336AF2"/>
    <w:rsid w:val="00341AA5"/>
    <w:rsid w:val="00342CED"/>
    <w:rsid w:val="00343F5B"/>
    <w:rsid w:val="00345680"/>
    <w:rsid w:val="003461DF"/>
    <w:rsid w:val="00346303"/>
    <w:rsid w:val="0034678A"/>
    <w:rsid w:val="003471B5"/>
    <w:rsid w:val="00347D1E"/>
    <w:rsid w:val="0035006D"/>
    <w:rsid w:val="00352CDF"/>
    <w:rsid w:val="00353C51"/>
    <w:rsid w:val="00353C7C"/>
    <w:rsid w:val="00354762"/>
    <w:rsid w:val="00357151"/>
    <w:rsid w:val="00357D7B"/>
    <w:rsid w:val="00360719"/>
    <w:rsid w:val="00360908"/>
    <w:rsid w:val="00360977"/>
    <w:rsid w:val="00360C57"/>
    <w:rsid w:val="0036105C"/>
    <w:rsid w:val="00361FD8"/>
    <w:rsid w:val="003620CD"/>
    <w:rsid w:val="003625BA"/>
    <w:rsid w:val="00364EC9"/>
    <w:rsid w:val="003650C2"/>
    <w:rsid w:val="00366F2A"/>
    <w:rsid w:val="00370C9D"/>
    <w:rsid w:val="00370E58"/>
    <w:rsid w:val="00371F10"/>
    <w:rsid w:val="0037223B"/>
    <w:rsid w:val="00372E97"/>
    <w:rsid w:val="0037340C"/>
    <w:rsid w:val="00374445"/>
    <w:rsid w:val="0037452D"/>
    <w:rsid w:val="00374A65"/>
    <w:rsid w:val="00375254"/>
    <w:rsid w:val="00375A37"/>
    <w:rsid w:val="00376BF2"/>
    <w:rsid w:val="00376ECA"/>
    <w:rsid w:val="00377454"/>
    <w:rsid w:val="00381C0E"/>
    <w:rsid w:val="00385731"/>
    <w:rsid w:val="00385AAC"/>
    <w:rsid w:val="0038713C"/>
    <w:rsid w:val="0038776A"/>
    <w:rsid w:val="00392BF1"/>
    <w:rsid w:val="003934AF"/>
    <w:rsid w:val="00394591"/>
    <w:rsid w:val="00395D9E"/>
    <w:rsid w:val="00396395"/>
    <w:rsid w:val="00396E6C"/>
    <w:rsid w:val="00396F14"/>
    <w:rsid w:val="003A01BD"/>
    <w:rsid w:val="003A0629"/>
    <w:rsid w:val="003A0E18"/>
    <w:rsid w:val="003A23B0"/>
    <w:rsid w:val="003A241C"/>
    <w:rsid w:val="003A28D5"/>
    <w:rsid w:val="003A3762"/>
    <w:rsid w:val="003A3E83"/>
    <w:rsid w:val="003A3EE7"/>
    <w:rsid w:val="003A4B4F"/>
    <w:rsid w:val="003A668F"/>
    <w:rsid w:val="003A6953"/>
    <w:rsid w:val="003A6DC0"/>
    <w:rsid w:val="003A6F3F"/>
    <w:rsid w:val="003A717B"/>
    <w:rsid w:val="003A75CC"/>
    <w:rsid w:val="003A7911"/>
    <w:rsid w:val="003B0C29"/>
    <w:rsid w:val="003B0DC4"/>
    <w:rsid w:val="003B4E57"/>
    <w:rsid w:val="003B661E"/>
    <w:rsid w:val="003B755B"/>
    <w:rsid w:val="003B7985"/>
    <w:rsid w:val="003B7C2A"/>
    <w:rsid w:val="003C049B"/>
    <w:rsid w:val="003C14B8"/>
    <w:rsid w:val="003C1A06"/>
    <w:rsid w:val="003C1CD3"/>
    <w:rsid w:val="003C2789"/>
    <w:rsid w:val="003C40EA"/>
    <w:rsid w:val="003C44AD"/>
    <w:rsid w:val="003C4D3B"/>
    <w:rsid w:val="003C53F0"/>
    <w:rsid w:val="003C5FD3"/>
    <w:rsid w:val="003C63F9"/>
    <w:rsid w:val="003C663D"/>
    <w:rsid w:val="003D238D"/>
    <w:rsid w:val="003D2493"/>
    <w:rsid w:val="003D3225"/>
    <w:rsid w:val="003D3EF1"/>
    <w:rsid w:val="003D5FD9"/>
    <w:rsid w:val="003D6939"/>
    <w:rsid w:val="003E13D1"/>
    <w:rsid w:val="003E213C"/>
    <w:rsid w:val="003E2370"/>
    <w:rsid w:val="003E29A3"/>
    <w:rsid w:val="003E2C3A"/>
    <w:rsid w:val="003E5DBC"/>
    <w:rsid w:val="003E5EB2"/>
    <w:rsid w:val="003E7A14"/>
    <w:rsid w:val="003E7FE2"/>
    <w:rsid w:val="003F3484"/>
    <w:rsid w:val="003F490C"/>
    <w:rsid w:val="003F5230"/>
    <w:rsid w:val="003F5610"/>
    <w:rsid w:val="003F5F14"/>
    <w:rsid w:val="003F5F88"/>
    <w:rsid w:val="003F6715"/>
    <w:rsid w:val="003F6F11"/>
    <w:rsid w:val="003F754D"/>
    <w:rsid w:val="003F7E8B"/>
    <w:rsid w:val="00400F3E"/>
    <w:rsid w:val="00402C3D"/>
    <w:rsid w:val="00403179"/>
    <w:rsid w:val="00404E56"/>
    <w:rsid w:val="00406506"/>
    <w:rsid w:val="004067E0"/>
    <w:rsid w:val="00407060"/>
    <w:rsid w:val="00407385"/>
    <w:rsid w:val="00407816"/>
    <w:rsid w:val="00407A94"/>
    <w:rsid w:val="00410A5D"/>
    <w:rsid w:val="00411287"/>
    <w:rsid w:val="004124D1"/>
    <w:rsid w:val="004152D8"/>
    <w:rsid w:val="004163FC"/>
    <w:rsid w:val="00416707"/>
    <w:rsid w:val="00417F73"/>
    <w:rsid w:val="004220E4"/>
    <w:rsid w:val="0042282F"/>
    <w:rsid w:val="00422925"/>
    <w:rsid w:val="00422E3B"/>
    <w:rsid w:val="00423CE3"/>
    <w:rsid w:val="00425623"/>
    <w:rsid w:val="00425E29"/>
    <w:rsid w:val="00426A79"/>
    <w:rsid w:val="00426D6A"/>
    <w:rsid w:val="00427188"/>
    <w:rsid w:val="00427E1E"/>
    <w:rsid w:val="0043049D"/>
    <w:rsid w:val="00432F03"/>
    <w:rsid w:val="00433D0E"/>
    <w:rsid w:val="0043514D"/>
    <w:rsid w:val="00435FB1"/>
    <w:rsid w:val="00436072"/>
    <w:rsid w:val="00437224"/>
    <w:rsid w:val="00440214"/>
    <w:rsid w:val="004409A5"/>
    <w:rsid w:val="00440F2A"/>
    <w:rsid w:val="004429A9"/>
    <w:rsid w:val="0044356F"/>
    <w:rsid w:val="00443678"/>
    <w:rsid w:val="00443F24"/>
    <w:rsid w:val="004449F1"/>
    <w:rsid w:val="00444A20"/>
    <w:rsid w:val="00444BEE"/>
    <w:rsid w:val="00444E98"/>
    <w:rsid w:val="00445480"/>
    <w:rsid w:val="004466E7"/>
    <w:rsid w:val="0044778A"/>
    <w:rsid w:val="004502D2"/>
    <w:rsid w:val="00450B39"/>
    <w:rsid w:val="00450BF0"/>
    <w:rsid w:val="0045162A"/>
    <w:rsid w:val="0045192F"/>
    <w:rsid w:val="004527D6"/>
    <w:rsid w:val="00452BA2"/>
    <w:rsid w:val="00454048"/>
    <w:rsid w:val="004541E5"/>
    <w:rsid w:val="0045586A"/>
    <w:rsid w:val="0045594A"/>
    <w:rsid w:val="004559D4"/>
    <w:rsid w:val="004568ED"/>
    <w:rsid w:val="00457F7B"/>
    <w:rsid w:val="00460908"/>
    <w:rsid w:val="00460CC8"/>
    <w:rsid w:val="004632CA"/>
    <w:rsid w:val="00471496"/>
    <w:rsid w:val="00471688"/>
    <w:rsid w:val="00473126"/>
    <w:rsid w:val="004738C7"/>
    <w:rsid w:val="00473B13"/>
    <w:rsid w:val="00473C69"/>
    <w:rsid w:val="004740DE"/>
    <w:rsid w:val="00475E10"/>
    <w:rsid w:val="004764A7"/>
    <w:rsid w:val="0047679E"/>
    <w:rsid w:val="00476A61"/>
    <w:rsid w:val="00476B8D"/>
    <w:rsid w:val="0047787D"/>
    <w:rsid w:val="0047791F"/>
    <w:rsid w:val="00480206"/>
    <w:rsid w:val="004810FF"/>
    <w:rsid w:val="004817EB"/>
    <w:rsid w:val="004817F7"/>
    <w:rsid w:val="00481A0E"/>
    <w:rsid w:val="00483100"/>
    <w:rsid w:val="004837A5"/>
    <w:rsid w:val="00483D28"/>
    <w:rsid w:val="00485E65"/>
    <w:rsid w:val="004865D6"/>
    <w:rsid w:val="004922C4"/>
    <w:rsid w:val="00492A28"/>
    <w:rsid w:val="00492EB7"/>
    <w:rsid w:val="00492EC3"/>
    <w:rsid w:val="00492FB5"/>
    <w:rsid w:val="00494787"/>
    <w:rsid w:val="0049490C"/>
    <w:rsid w:val="00495170"/>
    <w:rsid w:val="00496517"/>
    <w:rsid w:val="00496D46"/>
    <w:rsid w:val="00497815"/>
    <w:rsid w:val="004978FC"/>
    <w:rsid w:val="00497A40"/>
    <w:rsid w:val="004A1583"/>
    <w:rsid w:val="004A1992"/>
    <w:rsid w:val="004A1A5A"/>
    <w:rsid w:val="004A3ABF"/>
    <w:rsid w:val="004A3C08"/>
    <w:rsid w:val="004A3E6C"/>
    <w:rsid w:val="004A4A35"/>
    <w:rsid w:val="004A4CD3"/>
    <w:rsid w:val="004A5FE8"/>
    <w:rsid w:val="004A661E"/>
    <w:rsid w:val="004A6E9D"/>
    <w:rsid w:val="004B0DEA"/>
    <w:rsid w:val="004B1826"/>
    <w:rsid w:val="004B1CD6"/>
    <w:rsid w:val="004B2728"/>
    <w:rsid w:val="004B30EF"/>
    <w:rsid w:val="004B3389"/>
    <w:rsid w:val="004B365A"/>
    <w:rsid w:val="004B3F91"/>
    <w:rsid w:val="004B4886"/>
    <w:rsid w:val="004B64D9"/>
    <w:rsid w:val="004B7A38"/>
    <w:rsid w:val="004C0BB7"/>
    <w:rsid w:val="004C0DCB"/>
    <w:rsid w:val="004C1400"/>
    <w:rsid w:val="004C159E"/>
    <w:rsid w:val="004C1B90"/>
    <w:rsid w:val="004C3684"/>
    <w:rsid w:val="004C39DE"/>
    <w:rsid w:val="004C4C37"/>
    <w:rsid w:val="004C5F29"/>
    <w:rsid w:val="004C6217"/>
    <w:rsid w:val="004C659C"/>
    <w:rsid w:val="004C6BB1"/>
    <w:rsid w:val="004D006B"/>
    <w:rsid w:val="004D0A4A"/>
    <w:rsid w:val="004D0F76"/>
    <w:rsid w:val="004D2636"/>
    <w:rsid w:val="004D2CA9"/>
    <w:rsid w:val="004D2CE7"/>
    <w:rsid w:val="004D4115"/>
    <w:rsid w:val="004D42C8"/>
    <w:rsid w:val="004E20A9"/>
    <w:rsid w:val="004E31A1"/>
    <w:rsid w:val="004E5744"/>
    <w:rsid w:val="004E581D"/>
    <w:rsid w:val="004E5972"/>
    <w:rsid w:val="004E6099"/>
    <w:rsid w:val="004E6579"/>
    <w:rsid w:val="004E66CE"/>
    <w:rsid w:val="004E6BFC"/>
    <w:rsid w:val="004E7845"/>
    <w:rsid w:val="004F0C80"/>
    <w:rsid w:val="004F2137"/>
    <w:rsid w:val="004F21CA"/>
    <w:rsid w:val="004F2F49"/>
    <w:rsid w:val="004F468A"/>
    <w:rsid w:val="004F5781"/>
    <w:rsid w:val="004F653F"/>
    <w:rsid w:val="004F7CA6"/>
    <w:rsid w:val="00500329"/>
    <w:rsid w:val="00502587"/>
    <w:rsid w:val="00503B78"/>
    <w:rsid w:val="00504611"/>
    <w:rsid w:val="0050532D"/>
    <w:rsid w:val="005064D3"/>
    <w:rsid w:val="00506A7D"/>
    <w:rsid w:val="00507E1C"/>
    <w:rsid w:val="00510551"/>
    <w:rsid w:val="00510FC7"/>
    <w:rsid w:val="00511964"/>
    <w:rsid w:val="005123EA"/>
    <w:rsid w:val="005128EB"/>
    <w:rsid w:val="00514F64"/>
    <w:rsid w:val="00515950"/>
    <w:rsid w:val="0051622D"/>
    <w:rsid w:val="005165EB"/>
    <w:rsid w:val="00517498"/>
    <w:rsid w:val="0052046D"/>
    <w:rsid w:val="00520AB2"/>
    <w:rsid w:val="00523EC8"/>
    <w:rsid w:val="005244F6"/>
    <w:rsid w:val="00524BD4"/>
    <w:rsid w:val="00524C6C"/>
    <w:rsid w:val="005257B7"/>
    <w:rsid w:val="00525F60"/>
    <w:rsid w:val="0052670F"/>
    <w:rsid w:val="005278E0"/>
    <w:rsid w:val="005308DB"/>
    <w:rsid w:val="00530C09"/>
    <w:rsid w:val="00531E64"/>
    <w:rsid w:val="005321DE"/>
    <w:rsid w:val="005323D7"/>
    <w:rsid w:val="005323F4"/>
    <w:rsid w:val="0053649A"/>
    <w:rsid w:val="00537376"/>
    <w:rsid w:val="00537F3D"/>
    <w:rsid w:val="00537FE0"/>
    <w:rsid w:val="005403D3"/>
    <w:rsid w:val="00540632"/>
    <w:rsid w:val="00541F12"/>
    <w:rsid w:val="005420E1"/>
    <w:rsid w:val="00542388"/>
    <w:rsid w:val="00542BF4"/>
    <w:rsid w:val="00543977"/>
    <w:rsid w:val="00543E1A"/>
    <w:rsid w:val="00544A92"/>
    <w:rsid w:val="005451B1"/>
    <w:rsid w:val="00546BD6"/>
    <w:rsid w:val="005475E4"/>
    <w:rsid w:val="00547D9D"/>
    <w:rsid w:val="005501BD"/>
    <w:rsid w:val="00550FEF"/>
    <w:rsid w:val="005543D6"/>
    <w:rsid w:val="0055582C"/>
    <w:rsid w:val="00555AF1"/>
    <w:rsid w:val="00556A67"/>
    <w:rsid w:val="00561295"/>
    <w:rsid w:val="005614FD"/>
    <w:rsid w:val="00562245"/>
    <w:rsid w:val="00562411"/>
    <w:rsid w:val="0056284C"/>
    <w:rsid w:val="0056443C"/>
    <w:rsid w:val="00564475"/>
    <w:rsid w:val="005647C0"/>
    <w:rsid w:val="00565056"/>
    <w:rsid w:val="005656E6"/>
    <w:rsid w:val="005661A4"/>
    <w:rsid w:val="005677C0"/>
    <w:rsid w:val="0056782C"/>
    <w:rsid w:val="0057066D"/>
    <w:rsid w:val="005713D6"/>
    <w:rsid w:val="005716A3"/>
    <w:rsid w:val="005722FA"/>
    <w:rsid w:val="00572604"/>
    <w:rsid w:val="005726BA"/>
    <w:rsid w:val="00572CDF"/>
    <w:rsid w:val="00574FC9"/>
    <w:rsid w:val="005763C0"/>
    <w:rsid w:val="00580657"/>
    <w:rsid w:val="005827E6"/>
    <w:rsid w:val="0058281D"/>
    <w:rsid w:val="00582C08"/>
    <w:rsid w:val="0058309D"/>
    <w:rsid w:val="00583317"/>
    <w:rsid w:val="00583BFC"/>
    <w:rsid w:val="005855CA"/>
    <w:rsid w:val="00585CC3"/>
    <w:rsid w:val="00587E1A"/>
    <w:rsid w:val="0059080F"/>
    <w:rsid w:val="0059131B"/>
    <w:rsid w:val="00591F9C"/>
    <w:rsid w:val="00592FF1"/>
    <w:rsid w:val="00593141"/>
    <w:rsid w:val="0059315B"/>
    <w:rsid w:val="0059451B"/>
    <w:rsid w:val="005945DF"/>
    <w:rsid w:val="00595852"/>
    <w:rsid w:val="00595AA0"/>
    <w:rsid w:val="00595FC5"/>
    <w:rsid w:val="0059661A"/>
    <w:rsid w:val="00596E74"/>
    <w:rsid w:val="005A103A"/>
    <w:rsid w:val="005A28FD"/>
    <w:rsid w:val="005A2EB0"/>
    <w:rsid w:val="005A331E"/>
    <w:rsid w:val="005A4227"/>
    <w:rsid w:val="005A5F7F"/>
    <w:rsid w:val="005A6DB6"/>
    <w:rsid w:val="005B1B37"/>
    <w:rsid w:val="005B2D4A"/>
    <w:rsid w:val="005B32E7"/>
    <w:rsid w:val="005B7A8A"/>
    <w:rsid w:val="005B7B68"/>
    <w:rsid w:val="005C0B9A"/>
    <w:rsid w:val="005C1532"/>
    <w:rsid w:val="005C153B"/>
    <w:rsid w:val="005C35BD"/>
    <w:rsid w:val="005C453C"/>
    <w:rsid w:val="005C5135"/>
    <w:rsid w:val="005C5656"/>
    <w:rsid w:val="005C63B5"/>
    <w:rsid w:val="005C6F89"/>
    <w:rsid w:val="005C764C"/>
    <w:rsid w:val="005C7CBF"/>
    <w:rsid w:val="005C7E13"/>
    <w:rsid w:val="005D0727"/>
    <w:rsid w:val="005D0812"/>
    <w:rsid w:val="005D4900"/>
    <w:rsid w:val="005D4A4A"/>
    <w:rsid w:val="005D6BA7"/>
    <w:rsid w:val="005D76D2"/>
    <w:rsid w:val="005D7C35"/>
    <w:rsid w:val="005E0487"/>
    <w:rsid w:val="005E1D1A"/>
    <w:rsid w:val="005E2FA3"/>
    <w:rsid w:val="005E3038"/>
    <w:rsid w:val="005E30A2"/>
    <w:rsid w:val="005E53F6"/>
    <w:rsid w:val="005E5DC6"/>
    <w:rsid w:val="005F01A9"/>
    <w:rsid w:val="005F0C3A"/>
    <w:rsid w:val="005F2A73"/>
    <w:rsid w:val="005F2B16"/>
    <w:rsid w:val="005F72F6"/>
    <w:rsid w:val="005F7B26"/>
    <w:rsid w:val="006011E7"/>
    <w:rsid w:val="006014CD"/>
    <w:rsid w:val="006016A4"/>
    <w:rsid w:val="00604E61"/>
    <w:rsid w:val="00607601"/>
    <w:rsid w:val="00607F6B"/>
    <w:rsid w:val="0061374A"/>
    <w:rsid w:val="00613DD8"/>
    <w:rsid w:val="0061492B"/>
    <w:rsid w:val="00615A37"/>
    <w:rsid w:val="00615B54"/>
    <w:rsid w:val="00615F29"/>
    <w:rsid w:val="00616551"/>
    <w:rsid w:val="006177CC"/>
    <w:rsid w:val="00620847"/>
    <w:rsid w:val="00620F31"/>
    <w:rsid w:val="00621992"/>
    <w:rsid w:val="00622FDC"/>
    <w:rsid w:val="00623389"/>
    <w:rsid w:val="006238D3"/>
    <w:rsid w:val="00624C3C"/>
    <w:rsid w:val="006272A5"/>
    <w:rsid w:val="006274E9"/>
    <w:rsid w:val="00632528"/>
    <w:rsid w:val="00632964"/>
    <w:rsid w:val="00632D4C"/>
    <w:rsid w:val="006341FA"/>
    <w:rsid w:val="006356B0"/>
    <w:rsid w:val="00635770"/>
    <w:rsid w:val="00637076"/>
    <w:rsid w:val="00640298"/>
    <w:rsid w:val="00640975"/>
    <w:rsid w:val="00640C9C"/>
    <w:rsid w:val="00640CA2"/>
    <w:rsid w:val="006411C3"/>
    <w:rsid w:val="00641C57"/>
    <w:rsid w:val="006423E0"/>
    <w:rsid w:val="00642BEA"/>
    <w:rsid w:val="006430A4"/>
    <w:rsid w:val="00643717"/>
    <w:rsid w:val="00643C53"/>
    <w:rsid w:val="006447C0"/>
    <w:rsid w:val="00644859"/>
    <w:rsid w:val="0064507A"/>
    <w:rsid w:val="00646AE6"/>
    <w:rsid w:val="00646CBC"/>
    <w:rsid w:val="00651020"/>
    <w:rsid w:val="00652622"/>
    <w:rsid w:val="006553E6"/>
    <w:rsid w:val="00656608"/>
    <w:rsid w:val="006567C3"/>
    <w:rsid w:val="00656866"/>
    <w:rsid w:val="00657089"/>
    <w:rsid w:val="00660D90"/>
    <w:rsid w:val="00661290"/>
    <w:rsid w:val="00661D55"/>
    <w:rsid w:val="00662165"/>
    <w:rsid w:val="006629B4"/>
    <w:rsid w:val="00662E05"/>
    <w:rsid w:val="00663248"/>
    <w:rsid w:val="006638BF"/>
    <w:rsid w:val="00663BE1"/>
    <w:rsid w:val="00663E21"/>
    <w:rsid w:val="006642AB"/>
    <w:rsid w:val="00665581"/>
    <w:rsid w:val="00665F6A"/>
    <w:rsid w:val="00666D81"/>
    <w:rsid w:val="006672F5"/>
    <w:rsid w:val="00667B97"/>
    <w:rsid w:val="00667F8A"/>
    <w:rsid w:val="00672FF8"/>
    <w:rsid w:val="00673904"/>
    <w:rsid w:val="00674224"/>
    <w:rsid w:val="0067455C"/>
    <w:rsid w:val="006746A4"/>
    <w:rsid w:val="0067533F"/>
    <w:rsid w:val="00680052"/>
    <w:rsid w:val="0068224D"/>
    <w:rsid w:val="00683CBB"/>
    <w:rsid w:val="0068445C"/>
    <w:rsid w:val="006854A2"/>
    <w:rsid w:val="00686B55"/>
    <w:rsid w:val="006912D6"/>
    <w:rsid w:val="00692972"/>
    <w:rsid w:val="00694EC4"/>
    <w:rsid w:val="00695175"/>
    <w:rsid w:val="0069561A"/>
    <w:rsid w:val="00695A05"/>
    <w:rsid w:val="00697A5D"/>
    <w:rsid w:val="00697E6F"/>
    <w:rsid w:val="006A01D7"/>
    <w:rsid w:val="006A045B"/>
    <w:rsid w:val="006A4856"/>
    <w:rsid w:val="006A55FB"/>
    <w:rsid w:val="006A5BF0"/>
    <w:rsid w:val="006A6523"/>
    <w:rsid w:val="006A6F3B"/>
    <w:rsid w:val="006A7A05"/>
    <w:rsid w:val="006B054B"/>
    <w:rsid w:val="006B070B"/>
    <w:rsid w:val="006B0F29"/>
    <w:rsid w:val="006B12B6"/>
    <w:rsid w:val="006B1BE0"/>
    <w:rsid w:val="006B2678"/>
    <w:rsid w:val="006B3F2A"/>
    <w:rsid w:val="006B5107"/>
    <w:rsid w:val="006B553D"/>
    <w:rsid w:val="006B6963"/>
    <w:rsid w:val="006B6F05"/>
    <w:rsid w:val="006C06CC"/>
    <w:rsid w:val="006C0A2C"/>
    <w:rsid w:val="006C2101"/>
    <w:rsid w:val="006C5E80"/>
    <w:rsid w:val="006C609C"/>
    <w:rsid w:val="006C67E7"/>
    <w:rsid w:val="006D0082"/>
    <w:rsid w:val="006D0B16"/>
    <w:rsid w:val="006D11E3"/>
    <w:rsid w:val="006D1639"/>
    <w:rsid w:val="006D198D"/>
    <w:rsid w:val="006D268D"/>
    <w:rsid w:val="006D2DA2"/>
    <w:rsid w:val="006D382C"/>
    <w:rsid w:val="006D3C69"/>
    <w:rsid w:val="006D3F06"/>
    <w:rsid w:val="006D4DB2"/>
    <w:rsid w:val="006D56D4"/>
    <w:rsid w:val="006D5FAA"/>
    <w:rsid w:val="006D65F2"/>
    <w:rsid w:val="006D671C"/>
    <w:rsid w:val="006E6D0B"/>
    <w:rsid w:val="006F004D"/>
    <w:rsid w:val="006F0A7C"/>
    <w:rsid w:val="006F0CAE"/>
    <w:rsid w:val="006F1679"/>
    <w:rsid w:val="006F1AA6"/>
    <w:rsid w:val="006F1CA2"/>
    <w:rsid w:val="006F48A7"/>
    <w:rsid w:val="006F4C44"/>
    <w:rsid w:val="006F508E"/>
    <w:rsid w:val="006F5FAD"/>
    <w:rsid w:val="006F619B"/>
    <w:rsid w:val="006F6494"/>
    <w:rsid w:val="007001A8"/>
    <w:rsid w:val="007003E8"/>
    <w:rsid w:val="00700811"/>
    <w:rsid w:val="007008C6"/>
    <w:rsid w:val="00700CF6"/>
    <w:rsid w:val="00702597"/>
    <w:rsid w:val="00703380"/>
    <w:rsid w:val="00703600"/>
    <w:rsid w:val="0070423B"/>
    <w:rsid w:val="00704BF1"/>
    <w:rsid w:val="007062BA"/>
    <w:rsid w:val="007067DA"/>
    <w:rsid w:val="00707C5F"/>
    <w:rsid w:val="00710076"/>
    <w:rsid w:val="00710110"/>
    <w:rsid w:val="007109A1"/>
    <w:rsid w:val="00710A5D"/>
    <w:rsid w:val="00710C66"/>
    <w:rsid w:val="007113C0"/>
    <w:rsid w:val="00714BC8"/>
    <w:rsid w:val="007157BC"/>
    <w:rsid w:val="00715955"/>
    <w:rsid w:val="00715DFD"/>
    <w:rsid w:val="00716DA1"/>
    <w:rsid w:val="00720517"/>
    <w:rsid w:val="00720E20"/>
    <w:rsid w:val="007212A8"/>
    <w:rsid w:val="00723420"/>
    <w:rsid w:val="0072360C"/>
    <w:rsid w:val="00724A07"/>
    <w:rsid w:val="0072589C"/>
    <w:rsid w:val="00726B44"/>
    <w:rsid w:val="00727542"/>
    <w:rsid w:val="00731885"/>
    <w:rsid w:val="00733012"/>
    <w:rsid w:val="00736096"/>
    <w:rsid w:val="00736298"/>
    <w:rsid w:val="007371DE"/>
    <w:rsid w:val="00737A8B"/>
    <w:rsid w:val="0074051D"/>
    <w:rsid w:val="00740C62"/>
    <w:rsid w:val="00740D79"/>
    <w:rsid w:val="00740F65"/>
    <w:rsid w:val="00743669"/>
    <w:rsid w:val="0074457C"/>
    <w:rsid w:val="00744FF1"/>
    <w:rsid w:val="007450FF"/>
    <w:rsid w:val="007454F1"/>
    <w:rsid w:val="00746200"/>
    <w:rsid w:val="00746522"/>
    <w:rsid w:val="00746CAE"/>
    <w:rsid w:val="007509B9"/>
    <w:rsid w:val="00753393"/>
    <w:rsid w:val="00754155"/>
    <w:rsid w:val="007543AA"/>
    <w:rsid w:val="0075646F"/>
    <w:rsid w:val="0076012A"/>
    <w:rsid w:val="00761452"/>
    <w:rsid w:val="00761BB4"/>
    <w:rsid w:val="00762888"/>
    <w:rsid w:val="00763E88"/>
    <w:rsid w:val="00764659"/>
    <w:rsid w:val="00764CEA"/>
    <w:rsid w:val="00764E8F"/>
    <w:rsid w:val="00765046"/>
    <w:rsid w:val="00765BCB"/>
    <w:rsid w:val="0076647F"/>
    <w:rsid w:val="00767D99"/>
    <w:rsid w:val="0077076D"/>
    <w:rsid w:val="00770C1C"/>
    <w:rsid w:val="00773943"/>
    <w:rsid w:val="0077452B"/>
    <w:rsid w:val="00775D7D"/>
    <w:rsid w:val="0077601D"/>
    <w:rsid w:val="007800D6"/>
    <w:rsid w:val="0078366E"/>
    <w:rsid w:val="00783DE4"/>
    <w:rsid w:val="007842DA"/>
    <w:rsid w:val="00784370"/>
    <w:rsid w:val="00784550"/>
    <w:rsid w:val="00785864"/>
    <w:rsid w:val="00786429"/>
    <w:rsid w:val="0078671F"/>
    <w:rsid w:val="00786FE4"/>
    <w:rsid w:val="00787847"/>
    <w:rsid w:val="007933DA"/>
    <w:rsid w:val="0079344E"/>
    <w:rsid w:val="00793899"/>
    <w:rsid w:val="007944B3"/>
    <w:rsid w:val="00794962"/>
    <w:rsid w:val="007963FF"/>
    <w:rsid w:val="00796F73"/>
    <w:rsid w:val="007A3F68"/>
    <w:rsid w:val="007A49A7"/>
    <w:rsid w:val="007A5275"/>
    <w:rsid w:val="007A5A19"/>
    <w:rsid w:val="007A6AB1"/>
    <w:rsid w:val="007A7168"/>
    <w:rsid w:val="007B08EA"/>
    <w:rsid w:val="007B0B4B"/>
    <w:rsid w:val="007B1134"/>
    <w:rsid w:val="007B115E"/>
    <w:rsid w:val="007B1326"/>
    <w:rsid w:val="007B2280"/>
    <w:rsid w:val="007B22CE"/>
    <w:rsid w:val="007B31E8"/>
    <w:rsid w:val="007B3BB8"/>
    <w:rsid w:val="007B42B5"/>
    <w:rsid w:val="007B5E18"/>
    <w:rsid w:val="007B6E51"/>
    <w:rsid w:val="007B7143"/>
    <w:rsid w:val="007C14D0"/>
    <w:rsid w:val="007C1558"/>
    <w:rsid w:val="007C162F"/>
    <w:rsid w:val="007C29FD"/>
    <w:rsid w:val="007C2A2C"/>
    <w:rsid w:val="007C4694"/>
    <w:rsid w:val="007C5AB4"/>
    <w:rsid w:val="007C6956"/>
    <w:rsid w:val="007C6E26"/>
    <w:rsid w:val="007C70F0"/>
    <w:rsid w:val="007C76EB"/>
    <w:rsid w:val="007C7821"/>
    <w:rsid w:val="007D2189"/>
    <w:rsid w:val="007D25B6"/>
    <w:rsid w:val="007D311C"/>
    <w:rsid w:val="007D3795"/>
    <w:rsid w:val="007D380B"/>
    <w:rsid w:val="007D49A5"/>
    <w:rsid w:val="007D5A09"/>
    <w:rsid w:val="007D655C"/>
    <w:rsid w:val="007D69EB"/>
    <w:rsid w:val="007D7104"/>
    <w:rsid w:val="007D7B53"/>
    <w:rsid w:val="007E1D9C"/>
    <w:rsid w:val="007E210C"/>
    <w:rsid w:val="007E2280"/>
    <w:rsid w:val="007E289D"/>
    <w:rsid w:val="007E2A2E"/>
    <w:rsid w:val="007E3906"/>
    <w:rsid w:val="007E5E6E"/>
    <w:rsid w:val="007E6155"/>
    <w:rsid w:val="007E68F8"/>
    <w:rsid w:val="007E76F7"/>
    <w:rsid w:val="007E7939"/>
    <w:rsid w:val="007F047E"/>
    <w:rsid w:val="007F0846"/>
    <w:rsid w:val="007F0F87"/>
    <w:rsid w:val="007F1038"/>
    <w:rsid w:val="007F1A2D"/>
    <w:rsid w:val="007F1DB8"/>
    <w:rsid w:val="007F334F"/>
    <w:rsid w:val="007F3B2A"/>
    <w:rsid w:val="007F46E9"/>
    <w:rsid w:val="007F5610"/>
    <w:rsid w:val="007F6AB2"/>
    <w:rsid w:val="00801976"/>
    <w:rsid w:val="008029AF"/>
    <w:rsid w:val="0080311B"/>
    <w:rsid w:val="008038DC"/>
    <w:rsid w:val="00804530"/>
    <w:rsid w:val="00804D11"/>
    <w:rsid w:val="0080655B"/>
    <w:rsid w:val="008066A2"/>
    <w:rsid w:val="00806BB1"/>
    <w:rsid w:val="0080713B"/>
    <w:rsid w:val="00810932"/>
    <w:rsid w:val="00811C87"/>
    <w:rsid w:val="00814D63"/>
    <w:rsid w:val="00815D56"/>
    <w:rsid w:val="00817DAA"/>
    <w:rsid w:val="0082015F"/>
    <w:rsid w:val="00820551"/>
    <w:rsid w:val="008214AE"/>
    <w:rsid w:val="00822C62"/>
    <w:rsid w:val="00824E91"/>
    <w:rsid w:val="00824E94"/>
    <w:rsid w:val="008253BA"/>
    <w:rsid w:val="00825C47"/>
    <w:rsid w:val="00825CEE"/>
    <w:rsid w:val="008275E9"/>
    <w:rsid w:val="00827EC0"/>
    <w:rsid w:val="008327AF"/>
    <w:rsid w:val="008330DB"/>
    <w:rsid w:val="00833D4C"/>
    <w:rsid w:val="00833D54"/>
    <w:rsid w:val="0083440A"/>
    <w:rsid w:val="0083483A"/>
    <w:rsid w:val="00834E69"/>
    <w:rsid w:val="008350F0"/>
    <w:rsid w:val="00836020"/>
    <w:rsid w:val="008367B5"/>
    <w:rsid w:val="00836C04"/>
    <w:rsid w:val="0083724E"/>
    <w:rsid w:val="008377A5"/>
    <w:rsid w:val="008422A6"/>
    <w:rsid w:val="008442C0"/>
    <w:rsid w:val="008457D3"/>
    <w:rsid w:val="008461A9"/>
    <w:rsid w:val="00850F4B"/>
    <w:rsid w:val="00852208"/>
    <w:rsid w:val="008522A0"/>
    <w:rsid w:val="00852A21"/>
    <w:rsid w:val="00852A54"/>
    <w:rsid w:val="00852D8E"/>
    <w:rsid w:val="00853085"/>
    <w:rsid w:val="00854289"/>
    <w:rsid w:val="008547AB"/>
    <w:rsid w:val="008548C1"/>
    <w:rsid w:val="00854ECB"/>
    <w:rsid w:val="00855997"/>
    <w:rsid w:val="0085666E"/>
    <w:rsid w:val="0085693C"/>
    <w:rsid w:val="00860F62"/>
    <w:rsid w:val="0086195B"/>
    <w:rsid w:val="00861E5B"/>
    <w:rsid w:val="008624C9"/>
    <w:rsid w:val="0086266B"/>
    <w:rsid w:val="00862890"/>
    <w:rsid w:val="008631B5"/>
    <w:rsid w:val="00863386"/>
    <w:rsid w:val="00863744"/>
    <w:rsid w:val="00864140"/>
    <w:rsid w:val="008641F7"/>
    <w:rsid w:val="00865776"/>
    <w:rsid w:val="00865AE1"/>
    <w:rsid w:val="0086716C"/>
    <w:rsid w:val="008702FE"/>
    <w:rsid w:val="008713B8"/>
    <w:rsid w:val="00872B83"/>
    <w:rsid w:val="008732BC"/>
    <w:rsid w:val="00874C47"/>
    <w:rsid w:val="00875620"/>
    <w:rsid w:val="0087778A"/>
    <w:rsid w:val="00880213"/>
    <w:rsid w:val="008811CA"/>
    <w:rsid w:val="0088245A"/>
    <w:rsid w:val="0088288C"/>
    <w:rsid w:val="00882E83"/>
    <w:rsid w:val="00882EE6"/>
    <w:rsid w:val="00883BE9"/>
    <w:rsid w:val="00884420"/>
    <w:rsid w:val="008848D6"/>
    <w:rsid w:val="008851AB"/>
    <w:rsid w:val="00885A29"/>
    <w:rsid w:val="00886436"/>
    <w:rsid w:val="00891848"/>
    <w:rsid w:val="00891C8B"/>
    <w:rsid w:val="00892269"/>
    <w:rsid w:val="00892B11"/>
    <w:rsid w:val="00892B3E"/>
    <w:rsid w:val="00894BA5"/>
    <w:rsid w:val="00895A72"/>
    <w:rsid w:val="00895F45"/>
    <w:rsid w:val="00896E20"/>
    <w:rsid w:val="00896F44"/>
    <w:rsid w:val="00897055"/>
    <w:rsid w:val="0089737F"/>
    <w:rsid w:val="00897FD8"/>
    <w:rsid w:val="008A182F"/>
    <w:rsid w:val="008A2B8D"/>
    <w:rsid w:val="008A3FC6"/>
    <w:rsid w:val="008A4044"/>
    <w:rsid w:val="008A5644"/>
    <w:rsid w:val="008A6D1D"/>
    <w:rsid w:val="008A6DAC"/>
    <w:rsid w:val="008A6E7E"/>
    <w:rsid w:val="008B0164"/>
    <w:rsid w:val="008B1EC6"/>
    <w:rsid w:val="008B1FDC"/>
    <w:rsid w:val="008B2D86"/>
    <w:rsid w:val="008B39AC"/>
    <w:rsid w:val="008B43BF"/>
    <w:rsid w:val="008B4515"/>
    <w:rsid w:val="008B4880"/>
    <w:rsid w:val="008B5363"/>
    <w:rsid w:val="008B5824"/>
    <w:rsid w:val="008B63D5"/>
    <w:rsid w:val="008C1543"/>
    <w:rsid w:val="008C15CC"/>
    <w:rsid w:val="008C1776"/>
    <w:rsid w:val="008C1A24"/>
    <w:rsid w:val="008C1A32"/>
    <w:rsid w:val="008C1A93"/>
    <w:rsid w:val="008C2EC2"/>
    <w:rsid w:val="008C460E"/>
    <w:rsid w:val="008C5830"/>
    <w:rsid w:val="008C5F60"/>
    <w:rsid w:val="008C687A"/>
    <w:rsid w:val="008C6895"/>
    <w:rsid w:val="008C6959"/>
    <w:rsid w:val="008C782C"/>
    <w:rsid w:val="008D2A1E"/>
    <w:rsid w:val="008D48DD"/>
    <w:rsid w:val="008D5CE3"/>
    <w:rsid w:val="008E1579"/>
    <w:rsid w:val="008E28B8"/>
    <w:rsid w:val="008E329C"/>
    <w:rsid w:val="008E39E3"/>
    <w:rsid w:val="008E439F"/>
    <w:rsid w:val="008E44F2"/>
    <w:rsid w:val="008E76A4"/>
    <w:rsid w:val="008F04A3"/>
    <w:rsid w:val="008F1828"/>
    <w:rsid w:val="008F263C"/>
    <w:rsid w:val="008F331F"/>
    <w:rsid w:val="008F3533"/>
    <w:rsid w:val="008F3F43"/>
    <w:rsid w:val="008F4D85"/>
    <w:rsid w:val="008F53B0"/>
    <w:rsid w:val="008F53D7"/>
    <w:rsid w:val="00900E57"/>
    <w:rsid w:val="0090216F"/>
    <w:rsid w:val="009026C9"/>
    <w:rsid w:val="009031EA"/>
    <w:rsid w:val="00903532"/>
    <w:rsid w:val="009044FC"/>
    <w:rsid w:val="009067AA"/>
    <w:rsid w:val="009107AD"/>
    <w:rsid w:val="00910B0E"/>
    <w:rsid w:val="00911D4C"/>
    <w:rsid w:val="00912515"/>
    <w:rsid w:val="00913221"/>
    <w:rsid w:val="009133D2"/>
    <w:rsid w:val="00913ADC"/>
    <w:rsid w:val="009142D5"/>
    <w:rsid w:val="0091457A"/>
    <w:rsid w:val="009166EF"/>
    <w:rsid w:val="00920AB3"/>
    <w:rsid w:val="00920F3F"/>
    <w:rsid w:val="00923E7B"/>
    <w:rsid w:val="009254E2"/>
    <w:rsid w:val="00926E5E"/>
    <w:rsid w:val="009270D4"/>
    <w:rsid w:val="009275F3"/>
    <w:rsid w:val="00927FD4"/>
    <w:rsid w:val="009303A8"/>
    <w:rsid w:val="0093345A"/>
    <w:rsid w:val="009339A3"/>
    <w:rsid w:val="00934EF9"/>
    <w:rsid w:val="00936C38"/>
    <w:rsid w:val="009371FD"/>
    <w:rsid w:val="009427A5"/>
    <w:rsid w:val="0094450E"/>
    <w:rsid w:val="0094461A"/>
    <w:rsid w:val="009456AF"/>
    <w:rsid w:val="00945B32"/>
    <w:rsid w:val="00947036"/>
    <w:rsid w:val="0094716A"/>
    <w:rsid w:val="00951238"/>
    <w:rsid w:val="00951EA3"/>
    <w:rsid w:val="009522B2"/>
    <w:rsid w:val="00952309"/>
    <w:rsid w:val="00952D4D"/>
    <w:rsid w:val="00953714"/>
    <w:rsid w:val="00953B87"/>
    <w:rsid w:val="00955950"/>
    <w:rsid w:val="00956436"/>
    <w:rsid w:val="009568A2"/>
    <w:rsid w:val="00956BA3"/>
    <w:rsid w:val="009579B0"/>
    <w:rsid w:val="00960149"/>
    <w:rsid w:val="009608E7"/>
    <w:rsid w:val="00960AA7"/>
    <w:rsid w:val="00961B75"/>
    <w:rsid w:val="00961DF8"/>
    <w:rsid w:val="00962666"/>
    <w:rsid w:val="00963260"/>
    <w:rsid w:val="009647BF"/>
    <w:rsid w:val="009673F9"/>
    <w:rsid w:val="00967414"/>
    <w:rsid w:val="00967F41"/>
    <w:rsid w:val="009712D7"/>
    <w:rsid w:val="00971680"/>
    <w:rsid w:val="0097239C"/>
    <w:rsid w:val="00972FFD"/>
    <w:rsid w:val="0097399E"/>
    <w:rsid w:val="00973B11"/>
    <w:rsid w:val="00974CB5"/>
    <w:rsid w:val="0097559D"/>
    <w:rsid w:val="00975C75"/>
    <w:rsid w:val="009762A4"/>
    <w:rsid w:val="00976780"/>
    <w:rsid w:val="00976B0F"/>
    <w:rsid w:val="00976F7F"/>
    <w:rsid w:val="0098377E"/>
    <w:rsid w:val="0098627E"/>
    <w:rsid w:val="00987243"/>
    <w:rsid w:val="0098789B"/>
    <w:rsid w:val="009914CF"/>
    <w:rsid w:val="00991694"/>
    <w:rsid w:val="0099210A"/>
    <w:rsid w:val="00992BBE"/>
    <w:rsid w:val="009938CB"/>
    <w:rsid w:val="00993BBB"/>
    <w:rsid w:val="00994A21"/>
    <w:rsid w:val="00995B62"/>
    <w:rsid w:val="009963C7"/>
    <w:rsid w:val="00996EF1"/>
    <w:rsid w:val="009A007B"/>
    <w:rsid w:val="009A023C"/>
    <w:rsid w:val="009A05EA"/>
    <w:rsid w:val="009A21B2"/>
    <w:rsid w:val="009A2698"/>
    <w:rsid w:val="009A2D52"/>
    <w:rsid w:val="009A3891"/>
    <w:rsid w:val="009A48BE"/>
    <w:rsid w:val="009A4B61"/>
    <w:rsid w:val="009A4C8A"/>
    <w:rsid w:val="009A543D"/>
    <w:rsid w:val="009A6260"/>
    <w:rsid w:val="009A69A2"/>
    <w:rsid w:val="009A6C47"/>
    <w:rsid w:val="009A7B6F"/>
    <w:rsid w:val="009A7D93"/>
    <w:rsid w:val="009B141F"/>
    <w:rsid w:val="009B1847"/>
    <w:rsid w:val="009B1A60"/>
    <w:rsid w:val="009B1AE7"/>
    <w:rsid w:val="009B29FA"/>
    <w:rsid w:val="009B3895"/>
    <w:rsid w:val="009B483B"/>
    <w:rsid w:val="009B4EFA"/>
    <w:rsid w:val="009B511F"/>
    <w:rsid w:val="009B751D"/>
    <w:rsid w:val="009B7588"/>
    <w:rsid w:val="009B7900"/>
    <w:rsid w:val="009B7CCA"/>
    <w:rsid w:val="009C1753"/>
    <w:rsid w:val="009C2528"/>
    <w:rsid w:val="009C3650"/>
    <w:rsid w:val="009C4CBB"/>
    <w:rsid w:val="009C5319"/>
    <w:rsid w:val="009C6369"/>
    <w:rsid w:val="009D0041"/>
    <w:rsid w:val="009D01F6"/>
    <w:rsid w:val="009D0DFA"/>
    <w:rsid w:val="009D32C7"/>
    <w:rsid w:val="009D3611"/>
    <w:rsid w:val="009D43CC"/>
    <w:rsid w:val="009D62BF"/>
    <w:rsid w:val="009D6A45"/>
    <w:rsid w:val="009D7EF6"/>
    <w:rsid w:val="009E0A89"/>
    <w:rsid w:val="009E15DD"/>
    <w:rsid w:val="009E29BA"/>
    <w:rsid w:val="009E4015"/>
    <w:rsid w:val="009E5597"/>
    <w:rsid w:val="009E62F5"/>
    <w:rsid w:val="009F10D3"/>
    <w:rsid w:val="009F38A4"/>
    <w:rsid w:val="009F3E30"/>
    <w:rsid w:val="009F46E6"/>
    <w:rsid w:val="009F5D5E"/>
    <w:rsid w:val="009F5DE0"/>
    <w:rsid w:val="009F6ADD"/>
    <w:rsid w:val="009F7519"/>
    <w:rsid w:val="009F7AAD"/>
    <w:rsid w:val="00A00BCD"/>
    <w:rsid w:val="00A04116"/>
    <w:rsid w:val="00A0412A"/>
    <w:rsid w:val="00A0426A"/>
    <w:rsid w:val="00A04394"/>
    <w:rsid w:val="00A04710"/>
    <w:rsid w:val="00A05033"/>
    <w:rsid w:val="00A052DF"/>
    <w:rsid w:val="00A06004"/>
    <w:rsid w:val="00A060B6"/>
    <w:rsid w:val="00A103C3"/>
    <w:rsid w:val="00A10898"/>
    <w:rsid w:val="00A128C6"/>
    <w:rsid w:val="00A13376"/>
    <w:rsid w:val="00A13DBE"/>
    <w:rsid w:val="00A14D0C"/>
    <w:rsid w:val="00A157E9"/>
    <w:rsid w:val="00A15D2B"/>
    <w:rsid w:val="00A1723F"/>
    <w:rsid w:val="00A17CFC"/>
    <w:rsid w:val="00A21652"/>
    <w:rsid w:val="00A21F60"/>
    <w:rsid w:val="00A21FD0"/>
    <w:rsid w:val="00A22A14"/>
    <w:rsid w:val="00A239E4"/>
    <w:rsid w:val="00A24647"/>
    <w:rsid w:val="00A25974"/>
    <w:rsid w:val="00A2663C"/>
    <w:rsid w:val="00A27213"/>
    <w:rsid w:val="00A30B53"/>
    <w:rsid w:val="00A30E36"/>
    <w:rsid w:val="00A32973"/>
    <w:rsid w:val="00A32C97"/>
    <w:rsid w:val="00A32E3A"/>
    <w:rsid w:val="00A341D1"/>
    <w:rsid w:val="00A3532B"/>
    <w:rsid w:val="00A35584"/>
    <w:rsid w:val="00A35A0D"/>
    <w:rsid w:val="00A35A97"/>
    <w:rsid w:val="00A36685"/>
    <w:rsid w:val="00A3756B"/>
    <w:rsid w:val="00A401F1"/>
    <w:rsid w:val="00A406F2"/>
    <w:rsid w:val="00A40BDF"/>
    <w:rsid w:val="00A4104D"/>
    <w:rsid w:val="00A41855"/>
    <w:rsid w:val="00A41A36"/>
    <w:rsid w:val="00A42BF1"/>
    <w:rsid w:val="00A45137"/>
    <w:rsid w:val="00A4519D"/>
    <w:rsid w:val="00A45572"/>
    <w:rsid w:val="00A461F0"/>
    <w:rsid w:val="00A466A3"/>
    <w:rsid w:val="00A46E8C"/>
    <w:rsid w:val="00A473DB"/>
    <w:rsid w:val="00A47CCC"/>
    <w:rsid w:val="00A50C7F"/>
    <w:rsid w:val="00A50D36"/>
    <w:rsid w:val="00A521FF"/>
    <w:rsid w:val="00A55351"/>
    <w:rsid w:val="00A560EA"/>
    <w:rsid w:val="00A57B0B"/>
    <w:rsid w:val="00A57E2A"/>
    <w:rsid w:val="00A61933"/>
    <w:rsid w:val="00A6208C"/>
    <w:rsid w:val="00A627F6"/>
    <w:rsid w:val="00A62F0A"/>
    <w:rsid w:val="00A63B18"/>
    <w:rsid w:val="00A63D5B"/>
    <w:rsid w:val="00A641CE"/>
    <w:rsid w:val="00A64A9D"/>
    <w:rsid w:val="00A656C6"/>
    <w:rsid w:val="00A672C5"/>
    <w:rsid w:val="00A70DEB"/>
    <w:rsid w:val="00A71B4E"/>
    <w:rsid w:val="00A71E68"/>
    <w:rsid w:val="00A72E5E"/>
    <w:rsid w:val="00A760DB"/>
    <w:rsid w:val="00A76EAB"/>
    <w:rsid w:val="00A84BBF"/>
    <w:rsid w:val="00A84E3E"/>
    <w:rsid w:val="00A85153"/>
    <w:rsid w:val="00A86E1C"/>
    <w:rsid w:val="00A87998"/>
    <w:rsid w:val="00A87C59"/>
    <w:rsid w:val="00A90890"/>
    <w:rsid w:val="00A92C51"/>
    <w:rsid w:val="00A9313C"/>
    <w:rsid w:val="00A931F8"/>
    <w:rsid w:val="00A93381"/>
    <w:rsid w:val="00A9351C"/>
    <w:rsid w:val="00A93CFD"/>
    <w:rsid w:val="00A93E92"/>
    <w:rsid w:val="00A940EB"/>
    <w:rsid w:val="00A96724"/>
    <w:rsid w:val="00A969C0"/>
    <w:rsid w:val="00A96AC2"/>
    <w:rsid w:val="00A97166"/>
    <w:rsid w:val="00A9724F"/>
    <w:rsid w:val="00AA1D01"/>
    <w:rsid w:val="00AA2DC7"/>
    <w:rsid w:val="00AA336F"/>
    <w:rsid w:val="00AA39F5"/>
    <w:rsid w:val="00AA3EDD"/>
    <w:rsid w:val="00AA45FB"/>
    <w:rsid w:val="00AA47DB"/>
    <w:rsid w:val="00AA546E"/>
    <w:rsid w:val="00AA5F51"/>
    <w:rsid w:val="00AA6657"/>
    <w:rsid w:val="00AA799B"/>
    <w:rsid w:val="00AB2719"/>
    <w:rsid w:val="00AB4775"/>
    <w:rsid w:val="00AB6F29"/>
    <w:rsid w:val="00AB7151"/>
    <w:rsid w:val="00AB7A62"/>
    <w:rsid w:val="00AC031E"/>
    <w:rsid w:val="00AC05C8"/>
    <w:rsid w:val="00AC0CDD"/>
    <w:rsid w:val="00AC1483"/>
    <w:rsid w:val="00AC161A"/>
    <w:rsid w:val="00AC19C9"/>
    <w:rsid w:val="00AC29BF"/>
    <w:rsid w:val="00AC29CC"/>
    <w:rsid w:val="00AC378E"/>
    <w:rsid w:val="00AC604D"/>
    <w:rsid w:val="00AC6830"/>
    <w:rsid w:val="00AD06CE"/>
    <w:rsid w:val="00AD145B"/>
    <w:rsid w:val="00AD1714"/>
    <w:rsid w:val="00AD272F"/>
    <w:rsid w:val="00AD370F"/>
    <w:rsid w:val="00AD6671"/>
    <w:rsid w:val="00AD66A7"/>
    <w:rsid w:val="00AD6C75"/>
    <w:rsid w:val="00AD7603"/>
    <w:rsid w:val="00AD7764"/>
    <w:rsid w:val="00AE0165"/>
    <w:rsid w:val="00AE2479"/>
    <w:rsid w:val="00AE29D1"/>
    <w:rsid w:val="00AE3541"/>
    <w:rsid w:val="00AE37FA"/>
    <w:rsid w:val="00AE50D4"/>
    <w:rsid w:val="00AE54C9"/>
    <w:rsid w:val="00AE5C0F"/>
    <w:rsid w:val="00AE5F16"/>
    <w:rsid w:val="00AF17A2"/>
    <w:rsid w:val="00AF29F8"/>
    <w:rsid w:val="00AF2DE9"/>
    <w:rsid w:val="00AF3313"/>
    <w:rsid w:val="00AF3D7E"/>
    <w:rsid w:val="00AF3DA4"/>
    <w:rsid w:val="00AF4AB2"/>
    <w:rsid w:val="00AF4BE8"/>
    <w:rsid w:val="00B0034A"/>
    <w:rsid w:val="00B0228E"/>
    <w:rsid w:val="00B0250B"/>
    <w:rsid w:val="00B03B95"/>
    <w:rsid w:val="00B03F0D"/>
    <w:rsid w:val="00B0703F"/>
    <w:rsid w:val="00B07E9D"/>
    <w:rsid w:val="00B10CE3"/>
    <w:rsid w:val="00B1153E"/>
    <w:rsid w:val="00B14097"/>
    <w:rsid w:val="00B1534D"/>
    <w:rsid w:val="00B1539B"/>
    <w:rsid w:val="00B17C55"/>
    <w:rsid w:val="00B205E7"/>
    <w:rsid w:val="00B20D87"/>
    <w:rsid w:val="00B21C6A"/>
    <w:rsid w:val="00B21C8E"/>
    <w:rsid w:val="00B21D2F"/>
    <w:rsid w:val="00B21F68"/>
    <w:rsid w:val="00B22A04"/>
    <w:rsid w:val="00B23018"/>
    <w:rsid w:val="00B23FE1"/>
    <w:rsid w:val="00B3007F"/>
    <w:rsid w:val="00B325DB"/>
    <w:rsid w:val="00B3563F"/>
    <w:rsid w:val="00B363A1"/>
    <w:rsid w:val="00B40336"/>
    <w:rsid w:val="00B41AB3"/>
    <w:rsid w:val="00B45BD5"/>
    <w:rsid w:val="00B4708A"/>
    <w:rsid w:val="00B47E7E"/>
    <w:rsid w:val="00B515CD"/>
    <w:rsid w:val="00B52550"/>
    <w:rsid w:val="00B526A0"/>
    <w:rsid w:val="00B5383E"/>
    <w:rsid w:val="00B543EC"/>
    <w:rsid w:val="00B54A1C"/>
    <w:rsid w:val="00B556FB"/>
    <w:rsid w:val="00B56192"/>
    <w:rsid w:val="00B5665E"/>
    <w:rsid w:val="00B57720"/>
    <w:rsid w:val="00B57A71"/>
    <w:rsid w:val="00B603B2"/>
    <w:rsid w:val="00B61403"/>
    <w:rsid w:val="00B61B9E"/>
    <w:rsid w:val="00B63CB2"/>
    <w:rsid w:val="00B6470F"/>
    <w:rsid w:val="00B65315"/>
    <w:rsid w:val="00B65F0D"/>
    <w:rsid w:val="00B663EB"/>
    <w:rsid w:val="00B66983"/>
    <w:rsid w:val="00B674E5"/>
    <w:rsid w:val="00B67B65"/>
    <w:rsid w:val="00B711EB"/>
    <w:rsid w:val="00B75110"/>
    <w:rsid w:val="00B75C10"/>
    <w:rsid w:val="00B77D12"/>
    <w:rsid w:val="00B80644"/>
    <w:rsid w:val="00B82981"/>
    <w:rsid w:val="00B82A22"/>
    <w:rsid w:val="00B84CA0"/>
    <w:rsid w:val="00B852AB"/>
    <w:rsid w:val="00B85551"/>
    <w:rsid w:val="00B85E1F"/>
    <w:rsid w:val="00B86A53"/>
    <w:rsid w:val="00B86E62"/>
    <w:rsid w:val="00B917C2"/>
    <w:rsid w:val="00B919A0"/>
    <w:rsid w:val="00B91E12"/>
    <w:rsid w:val="00B921B2"/>
    <w:rsid w:val="00B927F9"/>
    <w:rsid w:val="00B92D02"/>
    <w:rsid w:val="00B941A8"/>
    <w:rsid w:val="00B94E53"/>
    <w:rsid w:val="00B957B0"/>
    <w:rsid w:val="00B95821"/>
    <w:rsid w:val="00B958DD"/>
    <w:rsid w:val="00BA00A3"/>
    <w:rsid w:val="00BA012F"/>
    <w:rsid w:val="00BA0A8C"/>
    <w:rsid w:val="00BA11D3"/>
    <w:rsid w:val="00BA19AC"/>
    <w:rsid w:val="00BA1B48"/>
    <w:rsid w:val="00BA1FE9"/>
    <w:rsid w:val="00BA225D"/>
    <w:rsid w:val="00BA2561"/>
    <w:rsid w:val="00BA2A59"/>
    <w:rsid w:val="00BA3FE8"/>
    <w:rsid w:val="00BA4801"/>
    <w:rsid w:val="00BA5062"/>
    <w:rsid w:val="00BA5479"/>
    <w:rsid w:val="00BA775B"/>
    <w:rsid w:val="00BA775F"/>
    <w:rsid w:val="00BB19D3"/>
    <w:rsid w:val="00BB20B6"/>
    <w:rsid w:val="00BB245B"/>
    <w:rsid w:val="00BB2554"/>
    <w:rsid w:val="00BB294E"/>
    <w:rsid w:val="00BB2CE3"/>
    <w:rsid w:val="00BB3073"/>
    <w:rsid w:val="00BB4084"/>
    <w:rsid w:val="00BB5020"/>
    <w:rsid w:val="00BB6FA3"/>
    <w:rsid w:val="00BB7D2A"/>
    <w:rsid w:val="00BC0305"/>
    <w:rsid w:val="00BC0D65"/>
    <w:rsid w:val="00BC2122"/>
    <w:rsid w:val="00BC26FF"/>
    <w:rsid w:val="00BC2979"/>
    <w:rsid w:val="00BC3069"/>
    <w:rsid w:val="00BC5B7C"/>
    <w:rsid w:val="00BC7824"/>
    <w:rsid w:val="00BD06D7"/>
    <w:rsid w:val="00BD0EDD"/>
    <w:rsid w:val="00BD1714"/>
    <w:rsid w:val="00BD25DA"/>
    <w:rsid w:val="00BD2818"/>
    <w:rsid w:val="00BD2824"/>
    <w:rsid w:val="00BD5112"/>
    <w:rsid w:val="00BD66AD"/>
    <w:rsid w:val="00BD716E"/>
    <w:rsid w:val="00BE008E"/>
    <w:rsid w:val="00BE0F7F"/>
    <w:rsid w:val="00BE24F4"/>
    <w:rsid w:val="00BE251A"/>
    <w:rsid w:val="00BE26E8"/>
    <w:rsid w:val="00BE2BDF"/>
    <w:rsid w:val="00BE39C9"/>
    <w:rsid w:val="00BE443C"/>
    <w:rsid w:val="00BE647B"/>
    <w:rsid w:val="00BE7795"/>
    <w:rsid w:val="00BF0BCB"/>
    <w:rsid w:val="00BF25A7"/>
    <w:rsid w:val="00BF2EFC"/>
    <w:rsid w:val="00BF4F01"/>
    <w:rsid w:val="00BF5C15"/>
    <w:rsid w:val="00BF6131"/>
    <w:rsid w:val="00BF7731"/>
    <w:rsid w:val="00C006FA"/>
    <w:rsid w:val="00C02FF5"/>
    <w:rsid w:val="00C03D61"/>
    <w:rsid w:val="00C05014"/>
    <w:rsid w:val="00C05210"/>
    <w:rsid w:val="00C062D2"/>
    <w:rsid w:val="00C0632D"/>
    <w:rsid w:val="00C06D48"/>
    <w:rsid w:val="00C06DB1"/>
    <w:rsid w:val="00C11206"/>
    <w:rsid w:val="00C113E3"/>
    <w:rsid w:val="00C1224F"/>
    <w:rsid w:val="00C12281"/>
    <w:rsid w:val="00C130C6"/>
    <w:rsid w:val="00C1344F"/>
    <w:rsid w:val="00C15504"/>
    <w:rsid w:val="00C155F6"/>
    <w:rsid w:val="00C15989"/>
    <w:rsid w:val="00C159AD"/>
    <w:rsid w:val="00C22051"/>
    <w:rsid w:val="00C22DFB"/>
    <w:rsid w:val="00C23760"/>
    <w:rsid w:val="00C244A0"/>
    <w:rsid w:val="00C26079"/>
    <w:rsid w:val="00C26B8B"/>
    <w:rsid w:val="00C26FE2"/>
    <w:rsid w:val="00C27A6F"/>
    <w:rsid w:val="00C30060"/>
    <w:rsid w:val="00C3081A"/>
    <w:rsid w:val="00C30E1E"/>
    <w:rsid w:val="00C32269"/>
    <w:rsid w:val="00C33701"/>
    <w:rsid w:val="00C34476"/>
    <w:rsid w:val="00C34D52"/>
    <w:rsid w:val="00C34FA5"/>
    <w:rsid w:val="00C353EA"/>
    <w:rsid w:val="00C36FBF"/>
    <w:rsid w:val="00C413A2"/>
    <w:rsid w:val="00C4155D"/>
    <w:rsid w:val="00C426F6"/>
    <w:rsid w:val="00C43945"/>
    <w:rsid w:val="00C44808"/>
    <w:rsid w:val="00C46DFB"/>
    <w:rsid w:val="00C475A2"/>
    <w:rsid w:val="00C5089F"/>
    <w:rsid w:val="00C519DF"/>
    <w:rsid w:val="00C534BE"/>
    <w:rsid w:val="00C539E8"/>
    <w:rsid w:val="00C554FE"/>
    <w:rsid w:val="00C5550A"/>
    <w:rsid w:val="00C5745E"/>
    <w:rsid w:val="00C60337"/>
    <w:rsid w:val="00C60A21"/>
    <w:rsid w:val="00C60D81"/>
    <w:rsid w:val="00C6195E"/>
    <w:rsid w:val="00C61E44"/>
    <w:rsid w:val="00C629C2"/>
    <w:rsid w:val="00C63687"/>
    <w:rsid w:val="00C6395D"/>
    <w:rsid w:val="00C64CD6"/>
    <w:rsid w:val="00C66332"/>
    <w:rsid w:val="00C671E8"/>
    <w:rsid w:val="00C7044A"/>
    <w:rsid w:val="00C70AFE"/>
    <w:rsid w:val="00C732BF"/>
    <w:rsid w:val="00C74D08"/>
    <w:rsid w:val="00C77D9C"/>
    <w:rsid w:val="00C814FF"/>
    <w:rsid w:val="00C8284D"/>
    <w:rsid w:val="00C828D3"/>
    <w:rsid w:val="00C838BB"/>
    <w:rsid w:val="00C8588A"/>
    <w:rsid w:val="00C85D1D"/>
    <w:rsid w:val="00C8682E"/>
    <w:rsid w:val="00C87F88"/>
    <w:rsid w:val="00C90B56"/>
    <w:rsid w:val="00C91463"/>
    <w:rsid w:val="00C91A82"/>
    <w:rsid w:val="00C924E1"/>
    <w:rsid w:val="00C92AD6"/>
    <w:rsid w:val="00C94797"/>
    <w:rsid w:val="00C94EC6"/>
    <w:rsid w:val="00C95B7B"/>
    <w:rsid w:val="00C96870"/>
    <w:rsid w:val="00C975FC"/>
    <w:rsid w:val="00C97BC3"/>
    <w:rsid w:val="00C97E92"/>
    <w:rsid w:val="00CA029E"/>
    <w:rsid w:val="00CA0C9C"/>
    <w:rsid w:val="00CA0D38"/>
    <w:rsid w:val="00CA1BA5"/>
    <w:rsid w:val="00CA26D1"/>
    <w:rsid w:val="00CA26F9"/>
    <w:rsid w:val="00CA3E21"/>
    <w:rsid w:val="00CA4C1D"/>
    <w:rsid w:val="00CA4E1E"/>
    <w:rsid w:val="00CA6A50"/>
    <w:rsid w:val="00CA6C76"/>
    <w:rsid w:val="00CA7383"/>
    <w:rsid w:val="00CB26EC"/>
    <w:rsid w:val="00CB40AF"/>
    <w:rsid w:val="00CB4319"/>
    <w:rsid w:val="00CB602C"/>
    <w:rsid w:val="00CB6AB0"/>
    <w:rsid w:val="00CB7044"/>
    <w:rsid w:val="00CC0036"/>
    <w:rsid w:val="00CC0A65"/>
    <w:rsid w:val="00CC2277"/>
    <w:rsid w:val="00CC5040"/>
    <w:rsid w:val="00CC6247"/>
    <w:rsid w:val="00CC696B"/>
    <w:rsid w:val="00CD04E1"/>
    <w:rsid w:val="00CD2794"/>
    <w:rsid w:val="00CD34C9"/>
    <w:rsid w:val="00CD34E0"/>
    <w:rsid w:val="00CD399E"/>
    <w:rsid w:val="00CD3BFC"/>
    <w:rsid w:val="00CD4E94"/>
    <w:rsid w:val="00CD6D4E"/>
    <w:rsid w:val="00CE0FCE"/>
    <w:rsid w:val="00CE283B"/>
    <w:rsid w:val="00CE2BAC"/>
    <w:rsid w:val="00CE36E1"/>
    <w:rsid w:val="00CE3F76"/>
    <w:rsid w:val="00CE4995"/>
    <w:rsid w:val="00CE5707"/>
    <w:rsid w:val="00CE5892"/>
    <w:rsid w:val="00CE66F8"/>
    <w:rsid w:val="00CE7943"/>
    <w:rsid w:val="00CF064F"/>
    <w:rsid w:val="00CF0A5F"/>
    <w:rsid w:val="00CF147E"/>
    <w:rsid w:val="00CF21D3"/>
    <w:rsid w:val="00CF2946"/>
    <w:rsid w:val="00CF34D2"/>
    <w:rsid w:val="00CF37F9"/>
    <w:rsid w:val="00CF566E"/>
    <w:rsid w:val="00CF64AF"/>
    <w:rsid w:val="00CF6DB8"/>
    <w:rsid w:val="00CF75CC"/>
    <w:rsid w:val="00CF7F50"/>
    <w:rsid w:val="00D008BA"/>
    <w:rsid w:val="00D01E76"/>
    <w:rsid w:val="00D01F06"/>
    <w:rsid w:val="00D020FC"/>
    <w:rsid w:val="00D022C0"/>
    <w:rsid w:val="00D034C3"/>
    <w:rsid w:val="00D0501F"/>
    <w:rsid w:val="00D1125C"/>
    <w:rsid w:val="00D119B9"/>
    <w:rsid w:val="00D13379"/>
    <w:rsid w:val="00D16BDC"/>
    <w:rsid w:val="00D17ACE"/>
    <w:rsid w:val="00D17DB9"/>
    <w:rsid w:val="00D21B31"/>
    <w:rsid w:val="00D2247B"/>
    <w:rsid w:val="00D22A2E"/>
    <w:rsid w:val="00D23E87"/>
    <w:rsid w:val="00D23FEB"/>
    <w:rsid w:val="00D26CE8"/>
    <w:rsid w:val="00D272BD"/>
    <w:rsid w:val="00D30BFD"/>
    <w:rsid w:val="00D31E0A"/>
    <w:rsid w:val="00D32F04"/>
    <w:rsid w:val="00D33B61"/>
    <w:rsid w:val="00D342CF"/>
    <w:rsid w:val="00D3468F"/>
    <w:rsid w:val="00D36071"/>
    <w:rsid w:val="00D3674B"/>
    <w:rsid w:val="00D423AE"/>
    <w:rsid w:val="00D42446"/>
    <w:rsid w:val="00D424B5"/>
    <w:rsid w:val="00D4260E"/>
    <w:rsid w:val="00D42CC5"/>
    <w:rsid w:val="00D444E9"/>
    <w:rsid w:val="00D44F0B"/>
    <w:rsid w:val="00D45E9A"/>
    <w:rsid w:val="00D46EC9"/>
    <w:rsid w:val="00D50121"/>
    <w:rsid w:val="00D51406"/>
    <w:rsid w:val="00D51F7F"/>
    <w:rsid w:val="00D52DA0"/>
    <w:rsid w:val="00D52DCB"/>
    <w:rsid w:val="00D544FA"/>
    <w:rsid w:val="00D5577B"/>
    <w:rsid w:val="00D55F69"/>
    <w:rsid w:val="00D56FC5"/>
    <w:rsid w:val="00D57ED2"/>
    <w:rsid w:val="00D601B2"/>
    <w:rsid w:val="00D6027C"/>
    <w:rsid w:val="00D62231"/>
    <w:rsid w:val="00D671FB"/>
    <w:rsid w:val="00D6724E"/>
    <w:rsid w:val="00D67484"/>
    <w:rsid w:val="00D73937"/>
    <w:rsid w:val="00D73997"/>
    <w:rsid w:val="00D73F7F"/>
    <w:rsid w:val="00D75EBC"/>
    <w:rsid w:val="00D7638F"/>
    <w:rsid w:val="00D77F1E"/>
    <w:rsid w:val="00D81AF6"/>
    <w:rsid w:val="00D8255A"/>
    <w:rsid w:val="00D83405"/>
    <w:rsid w:val="00D84929"/>
    <w:rsid w:val="00D84CB9"/>
    <w:rsid w:val="00D858EF"/>
    <w:rsid w:val="00D864D7"/>
    <w:rsid w:val="00D8685E"/>
    <w:rsid w:val="00D86E4C"/>
    <w:rsid w:val="00D90A59"/>
    <w:rsid w:val="00D90AEA"/>
    <w:rsid w:val="00D9108B"/>
    <w:rsid w:val="00D9158F"/>
    <w:rsid w:val="00D91648"/>
    <w:rsid w:val="00D91795"/>
    <w:rsid w:val="00D91805"/>
    <w:rsid w:val="00D926A1"/>
    <w:rsid w:val="00D92909"/>
    <w:rsid w:val="00D946DB"/>
    <w:rsid w:val="00D94742"/>
    <w:rsid w:val="00D95098"/>
    <w:rsid w:val="00D95154"/>
    <w:rsid w:val="00D956E9"/>
    <w:rsid w:val="00D9590D"/>
    <w:rsid w:val="00D95DBB"/>
    <w:rsid w:val="00D95E87"/>
    <w:rsid w:val="00D97467"/>
    <w:rsid w:val="00DA068B"/>
    <w:rsid w:val="00DA2FD2"/>
    <w:rsid w:val="00DA3CF9"/>
    <w:rsid w:val="00DA4469"/>
    <w:rsid w:val="00DA44B5"/>
    <w:rsid w:val="00DA4620"/>
    <w:rsid w:val="00DA4E60"/>
    <w:rsid w:val="00DA624C"/>
    <w:rsid w:val="00DA78F8"/>
    <w:rsid w:val="00DA7C2C"/>
    <w:rsid w:val="00DB0DC7"/>
    <w:rsid w:val="00DB1652"/>
    <w:rsid w:val="00DB1C08"/>
    <w:rsid w:val="00DB2874"/>
    <w:rsid w:val="00DB2E5B"/>
    <w:rsid w:val="00DB308D"/>
    <w:rsid w:val="00DB33BF"/>
    <w:rsid w:val="00DB4EDE"/>
    <w:rsid w:val="00DB56A3"/>
    <w:rsid w:val="00DB689C"/>
    <w:rsid w:val="00DB6A56"/>
    <w:rsid w:val="00DC1902"/>
    <w:rsid w:val="00DC2840"/>
    <w:rsid w:val="00DC3C81"/>
    <w:rsid w:val="00DC5158"/>
    <w:rsid w:val="00DC5B07"/>
    <w:rsid w:val="00DC60DA"/>
    <w:rsid w:val="00DC6695"/>
    <w:rsid w:val="00DC703F"/>
    <w:rsid w:val="00DC712B"/>
    <w:rsid w:val="00DC7844"/>
    <w:rsid w:val="00DC7BD4"/>
    <w:rsid w:val="00DD042D"/>
    <w:rsid w:val="00DD08DA"/>
    <w:rsid w:val="00DD1158"/>
    <w:rsid w:val="00DD14D4"/>
    <w:rsid w:val="00DD25A3"/>
    <w:rsid w:val="00DD25D8"/>
    <w:rsid w:val="00DD2A77"/>
    <w:rsid w:val="00DD2CCF"/>
    <w:rsid w:val="00DD3243"/>
    <w:rsid w:val="00DD4C3D"/>
    <w:rsid w:val="00DD65BB"/>
    <w:rsid w:val="00DD6679"/>
    <w:rsid w:val="00DD6977"/>
    <w:rsid w:val="00DE0300"/>
    <w:rsid w:val="00DE04C1"/>
    <w:rsid w:val="00DE0E6C"/>
    <w:rsid w:val="00DE1C01"/>
    <w:rsid w:val="00DE2FA3"/>
    <w:rsid w:val="00DE4174"/>
    <w:rsid w:val="00DE4BC4"/>
    <w:rsid w:val="00DE6356"/>
    <w:rsid w:val="00DE6612"/>
    <w:rsid w:val="00DE7367"/>
    <w:rsid w:val="00DE7B49"/>
    <w:rsid w:val="00DF04D0"/>
    <w:rsid w:val="00DF0FA9"/>
    <w:rsid w:val="00DF210E"/>
    <w:rsid w:val="00DF3821"/>
    <w:rsid w:val="00DF3D65"/>
    <w:rsid w:val="00DF569C"/>
    <w:rsid w:val="00E0008C"/>
    <w:rsid w:val="00E000E2"/>
    <w:rsid w:val="00E00315"/>
    <w:rsid w:val="00E00554"/>
    <w:rsid w:val="00E0167E"/>
    <w:rsid w:val="00E0389A"/>
    <w:rsid w:val="00E0455F"/>
    <w:rsid w:val="00E04748"/>
    <w:rsid w:val="00E04F34"/>
    <w:rsid w:val="00E05DD3"/>
    <w:rsid w:val="00E06611"/>
    <w:rsid w:val="00E0765A"/>
    <w:rsid w:val="00E07843"/>
    <w:rsid w:val="00E07CAB"/>
    <w:rsid w:val="00E1318E"/>
    <w:rsid w:val="00E13677"/>
    <w:rsid w:val="00E14010"/>
    <w:rsid w:val="00E147CE"/>
    <w:rsid w:val="00E14CF3"/>
    <w:rsid w:val="00E1559F"/>
    <w:rsid w:val="00E20938"/>
    <w:rsid w:val="00E20A4D"/>
    <w:rsid w:val="00E24323"/>
    <w:rsid w:val="00E24FBD"/>
    <w:rsid w:val="00E263DB"/>
    <w:rsid w:val="00E27597"/>
    <w:rsid w:val="00E3067F"/>
    <w:rsid w:val="00E31915"/>
    <w:rsid w:val="00E320E9"/>
    <w:rsid w:val="00E32260"/>
    <w:rsid w:val="00E32DCD"/>
    <w:rsid w:val="00E363C8"/>
    <w:rsid w:val="00E418C2"/>
    <w:rsid w:val="00E41B90"/>
    <w:rsid w:val="00E425D3"/>
    <w:rsid w:val="00E439FC"/>
    <w:rsid w:val="00E43B2C"/>
    <w:rsid w:val="00E456A2"/>
    <w:rsid w:val="00E45924"/>
    <w:rsid w:val="00E460D4"/>
    <w:rsid w:val="00E50756"/>
    <w:rsid w:val="00E51815"/>
    <w:rsid w:val="00E53867"/>
    <w:rsid w:val="00E539F6"/>
    <w:rsid w:val="00E5547F"/>
    <w:rsid w:val="00E5607A"/>
    <w:rsid w:val="00E5753F"/>
    <w:rsid w:val="00E57D7C"/>
    <w:rsid w:val="00E61FBA"/>
    <w:rsid w:val="00E64644"/>
    <w:rsid w:val="00E6472F"/>
    <w:rsid w:val="00E65097"/>
    <w:rsid w:val="00E66042"/>
    <w:rsid w:val="00E66788"/>
    <w:rsid w:val="00E67363"/>
    <w:rsid w:val="00E67EEB"/>
    <w:rsid w:val="00E733EC"/>
    <w:rsid w:val="00E74BAD"/>
    <w:rsid w:val="00E74D07"/>
    <w:rsid w:val="00E758E4"/>
    <w:rsid w:val="00E75918"/>
    <w:rsid w:val="00E76DA8"/>
    <w:rsid w:val="00E80207"/>
    <w:rsid w:val="00E803A6"/>
    <w:rsid w:val="00E81B4F"/>
    <w:rsid w:val="00E820D7"/>
    <w:rsid w:val="00E82A63"/>
    <w:rsid w:val="00E82A6A"/>
    <w:rsid w:val="00E83B11"/>
    <w:rsid w:val="00E84BCC"/>
    <w:rsid w:val="00E84FCA"/>
    <w:rsid w:val="00E91571"/>
    <w:rsid w:val="00E94A04"/>
    <w:rsid w:val="00E95975"/>
    <w:rsid w:val="00E97B4D"/>
    <w:rsid w:val="00EA1832"/>
    <w:rsid w:val="00EA3B5A"/>
    <w:rsid w:val="00EA4B9F"/>
    <w:rsid w:val="00EA516D"/>
    <w:rsid w:val="00EA5F60"/>
    <w:rsid w:val="00EB2841"/>
    <w:rsid w:val="00EB2F06"/>
    <w:rsid w:val="00EB420B"/>
    <w:rsid w:val="00EB4288"/>
    <w:rsid w:val="00EB5070"/>
    <w:rsid w:val="00EB6C56"/>
    <w:rsid w:val="00EB6E09"/>
    <w:rsid w:val="00EB7E70"/>
    <w:rsid w:val="00EC0386"/>
    <w:rsid w:val="00EC140F"/>
    <w:rsid w:val="00EC2703"/>
    <w:rsid w:val="00EC337B"/>
    <w:rsid w:val="00EC36F7"/>
    <w:rsid w:val="00ED10EB"/>
    <w:rsid w:val="00ED1F1D"/>
    <w:rsid w:val="00ED220D"/>
    <w:rsid w:val="00ED240F"/>
    <w:rsid w:val="00ED2CE8"/>
    <w:rsid w:val="00ED373A"/>
    <w:rsid w:val="00ED6DCA"/>
    <w:rsid w:val="00EE02D4"/>
    <w:rsid w:val="00EE038D"/>
    <w:rsid w:val="00EE0626"/>
    <w:rsid w:val="00EE29D7"/>
    <w:rsid w:val="00EE49D1"/>
    <w:rsid w:val="00EE627E"/>
    <w:rsid w:val="00EE727C"/>
    <w:rsid w:val="00EF1B18"/>
    <w:rsid w:val="00EF2912"/>
    <w:rsid w:val="00EF3106"/>
    <w:rsid w:val="00EF441D"/>
    <w:rsid w:val="00EF4E99"/>
    <w:rsid w:val="00EF5808"/>
    <w:rsid w:val="00EF79C4"/>
    <w:rsid w:val="00F00024"/>
    <w:rsid w:val="00F00165"/>
    <w:rsid w:val="00F00284"/>
    <w:rsid w:val="00F002BE"/>
    <w:rsid w:val="00F00D7D"/>
    <w:rsid w:val="00F0286D"/>
    <w:rsid w:val="00F02CBB"/>
    <w:rsid w:val="00F05167"/>
    <w:rsid w:val="00F05624"/>
    <w:rsid w:val="00F057BF"/>
    <w:rsid w:val="00F0723D"/>
    <w:rsid w:val="00F0767F"/>
    <w:rsid w:val="00F1182A"/>
    <w:rsid w:val="00F1217A"/>
    <w:rsid w:val="00F12423"/>
    <w:rsid w:val="00F1425F"/>
    <w:rsid w:val="00F14D0C"/>
    <w:rsid w:val="00F14E46"/>
    <w:rsid w:val="00F15254"/>
    <w:rsid w:val="00F15794"/>
    <w:rsid w:val="00F15C53"/>
    <w:rsid w:val="00F15DC1"/>
    <w:rsid w:val="00F1656F"/>
    <w:rsid w:val="00F169BA"/>
    <w:rsid w:val="00F16DC5"/>
    <w:rsid w:val="00F203CC"/>
    <w:rsid w:val="00F21C64"/>
    <w:rsid w:val="00F22FD7"/>
    <w:rsid w:val="00F245D5"/>
    <w:rsid w:val="00F25EC7"/>
    <w:rsid w:val="00F27A9C"/>
    <w:rsid w:val="00F30113"/>
    <w:rsid w:val="00F33806"/>
    <w:rsid w:val="00F33C36"/>
    <w:rsid w:val="00F33D72"/>
    <w:rsid w:val="00F373E1"/>
    <w:rsid w:val="00F403EA"/>
    <w:rsid w:val="00F40567"/>
    <w:rsid w:val="00F40C92"/>
    <w:rsid w:val="00F4115D"/>
    <w:rsid w:val="00F41514"/>
    <w:rsid w:val="00F41529"/>
    <w:rsid w:val="00F416AE"/>
    <w:rsid w:val="00F418BF"/>
    <w:rsid w:val="00F4338F"/>
    <w:rsid w:val="00F44627"/>
    <w:rsid w:val="00F44EFF"/>
    <w:rsid w:val="00F463E7"/>
    <w:rsid w:val="00F5041C"/>
    <w:rsid w:val="00F51AA2"/>
    <w:rsid w:val="00F52E98"/>
    <w:rsid w:val="00F53491"/>
    <w:rsid w:val="00F53895"/>
    <w:rsid w:val="00F56944"/>
    <w:rsid w:val="00F57281"/>
    <w:rsid w:val="00F57676"/>
    <w:rsid w:val="00F609A2"/>
    <w:rsid w:val="00F6223A"/>
    <w:rsid w:val="00F63B98"/>
    <w:rsid w:val="00F643F9"/>
    <w:rsid w:val="00F6657A"/>
    <w:rsid w:val="00F6666D"/>
    <w:rsid w:val="00F6682E"/>
    <w:rsid w:val="00F677D4"/>
    <w:rsid w:val="00F700B9"/>
    <w:rsid w:val="00F704E9"/>
    <w:rsid w:val="00F70D6C"/>
    <w:rsid w:val="00F71150"/>
    <w:rsid w:val="00F7119F"/>
    <w:rsid w:val="00F717E3"/>
    <w:rsid w:val="00F72585"/>
    <w:rsid w:val="00F72F58"/>
    <w:rsid w:val="00F73363"/>
    <w:rsid w:val="00F747A8"/>
    <w:rsid w:val="00F75605"/>
    <w:rsid w:val="00F77A8E"/>
    <w:rsid w:val="00F77DA6"/>
    <w:rsid w:val="00F812C4"/>
    <w:rsid w:val="00F8273D"/>
    <w:rsid w:val="00F82BC3"/>
    <w:rsid w:val="00F8339D"/>
    <w:rsid w:val="00F83642"/>
    <w:rsid w:val="00F8516F"/>
    <w:rsid w:val="00F85460"/>
    <w:rsid w:val="00F85E0B"/>
    <w:rsid w:val="00F860CF"/>
    <w:rsid w:val="00F91C43"/>
    <w:rsid w:val="00F91EED"/>
    <w:rsid w:val="00F91FA4"/>
    <w:rsid w:val="00F93126"/>
    <w:rsid w:val="00F93E8A"/>
    <w:rsid w:val="00FA0064"/>
    <w:rsid w:val="00FA2FA4"/>
    <w:rsid w:val="00FA392E"/>
    <w:rsid w:val="00FA39E6"/>
    <w:rsid w:val="00FA45E2"/>
    <w:rsid w:val="00FA4F84"/>
    <w:rsid w:val="00FA566F"/>
    <w:rsid w:val="00FA5C4C"/>
    <w:rsid w:val="00FA6EDB"/>
    <w:rsid w:val="00FB00BE"/>
    <w:rsid w:val="00FB090F"/>
    <w:rsid w:val="00FB0D1C"/>
    <w:rsid w:val="00FB2704"/>
    <w:rsid w:val="00FB3EC5"/>
    <w:rsid w:val="00FB3FC3"/>
    <w:rsid w:val="00FB61DE"/>
    <w:rsid w:val="00FB7763"/>
    <w:rsid w:val="00FC0317"/>
    <w:rsid w:val="00FC115A"/>
    <w:rsid w:val="00FC2678"/>
    <w:rsid w:val="00FC340D"/>
    <w:rsid w:val="00FC3DC6"/>
    <w:rsid w:val="00FC3EEE"/>
    <w:rsid w:val="00FC41C5"/>
    <w:rsid w:val="00FC492F"/>
    <w:rsid w:val="00FC4A31"/>
    <w:rsid w:val="00FC4FCE"/>
    <w:rsid w:val="00FC68E0"/>
    <w:rsid w:val="00FC6CEC"/>
    <w:rsid w:val="00FC7350"/>
    <w:rsid w:val="00FC7642"/>
    <w:rsid w:val="00FD17B4"/>
    <w:rsid w:val="00FD3115"/>
    <w:rsid w:val="00FD456D"/>
    <w:rsid w:val="00FD4D60"/>
    <w:rsid w:val="00FD6829"/>
    <w:rsid w:val="00FD732C"/>
    <w:rsid w:val="00FE24BA"/>
    <w:rsid w:val="00FE2E16"/>
    <w:rsid w:val="00FE3212"/>
    <w:rsid w:val="00FE34A9"/>
    <w:rsid w:val="00FE4302"/>
    <w:rsid w:val="00FE4AB7"/>
    <w:rsid w:val="00FE4FB3"/>
    <w:rsid w:val="00FE5D8D"/>
    <w:rsid w:val="00FE7313"/>
    <w:rsid w:val="00FE75E1"/>
    <w:rsid w:val="00FF08A8"/>
    <w:rsid w:val="00FF090E"/>
    <w:rsid w:val="00FF17ED"/>
    <w:rsid w:val="00FF4F3F"/>
    <w:rsid w:val="00FF5013"/>
    <w:rsid w:val="00FF5880"/>
    <w:rsid w:val="00FF5955"/>
    <w:rsid w:val="00FF5ADD"/>
    <w:rsid w:val="00FF645F"/>
    <w:rsid w:val="00FF6EBB"/>
    <w:rsid w:val="00FF6F9E"/>
    <w:rsid w:val="00FF74B2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5745BC45"/>
  <w15:chartTrackingRefBased/>
  <w15:docId w15:val="{1CAA249A-7E7B-48F0-BF8A-AB5E25722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45924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459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92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9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61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619F"/>
    <w:rPr>
      <w:kern w:val="2"/>
      <w14:ligatures w14:val="standardContextu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4619F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461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4619F"/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B6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F3B2A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B2A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7F3B2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F3B2A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4C0B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BB7"/>
    <w:rPr>
      <w:rFonts w:eastAsiaTheme="minorHAnsi"/>
      <w:b/>
      <w:bCs/>
      <w:lang w:val="en-I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BB7"/>
    <w:rPr>
      <w:rFonts w:eastAsiaTheme="minorEastAsia"/>
      <w:b/>
      <w:bCs/>
      <w:sz w:val="20"/>
      <w:szCs w:val="20"/>
      <w:lang w:val="en-AU" w:eastAsia="zh-CN"/>
    </w:rPr>
  </w:style>
  <w:style w:type="character" w:styleId="Strong">
    <w:name w:val="Strong"/>
    <w:basedOn w:val="DefaultParagraphFont"/>
    <w:uiPriority w:val="22"/>
    <w:qFormat/>
    <w:rsid w:val="00BC0D6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4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6"/>
  </w:style>
  <w:style w:type="paragraph" w:styleId="Footer">
    <w:name w:val="footer"/>
    <w:basedOn w:val="Normal"/>
    <w:link w:val="FooterChar"/>
    <w:uiPriority w:val="99"/>
    <w:unhideWhenUsed/>
    <w:rsid w:val="0054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5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7CAE6-BC0E-4DBF-8A12-930E2B607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8</Pages>
  <Words>1218</Words>
  <Characters>69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ni, Giulia</dc:creator>
  <cp:keywords/>
  <dc:description/>
  <cp:lastModifiedBy>Dowd, Eilís</cp:lastModifiedBy>
  <cp:revision>297</cp:revision>
  <cp:lastPrinted>2024-03-15T09:55:00Z</cp:lastPrinted>
  <dcterms:created xsi:type="dcterms:W3CDTF">2024-03-13T15:09:00Z</dcterms:created>
  <dcterms:modified xsi:type="dcterms:W3CDTF">2024-05-01T12:53:00Z</dcterms:modified>
</cp:coreProperties>
</file>